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630" w:type="dxa"/>
        <w:tblInd w:w="-5" w:type="dxa"/>
        <w:tblLook w:val="04A0" w:firstRow="1" w:lastRow="0" w:firstColumn="1" w:lastColumn="0" w:noHBand="0" w:noVBand="1"/>
      </w:tblPr>
      <w:tblGrid>
        <w:gridCol w:w="6030"/>
        <w:gridCol w:w="3600"/>
      </w:tblGrid>
      <w:tr w:rsidR="002E7CFB" w:rsidRPr="00BD7B7D" w14:paraId="3AA11EDC" w14:textId="77777777" w:rsidTr="005C14FB">
        <w:tc>
          <w:tcPr>
            <w:tcW w:w="6030" w:type="dxa"/>
            <w:shd w:val="clear" w:color="auto" w:fill="246E7A" w:themeFill="accent1" w:themeFillShade="BF"/>
          </w:tcPr>
          <w:p w14:paraId="244ED5D5" w14:textId="77777777" w:rsidR="002E7CFB" w:rsidRPr="00BD7B7D" w:rsidRDefault="002E7CFB" w:rsidP="00777A92">
            <w:pPr>
              <w:pStyle w:val="Body"/>
              <w:rPr>
                <w:color w:val="FFFFFF" w:themeColor="background1"/>
              </w:rPr>
            </w:pPr>
            <w:r w:rsidRPr="00BD7B7D">
              <w:rPr>
                <w:b/>
                <w:bCs/>
                <w:color w:val="FFFFFF" w:themeColor="background1"/>
              </w:rPr>
              <w:t xml:space="preserve">Overview information to share with all participants </w:t>
            </w:r>
            <w:r w:rsidRPr="00BD7B7D">
              <w:rPr>
                <w:b/>
                <w:bCs/>
                <w:color w:val="FFFFFF" w:themeColor="background1"/>
              </w:rPr>
              <w:br/>
            </w:r>
            <w:r w:rsidRPr="00BD7B7D">
              <w:rPr>
                <w:color w:val="FFFFFF" w:themeColor="background1"/>
              </w:rPr>
              <w:t>[Can use like a script]</w:t>
            </w:r>
          </w:p>
        </w:tc>
        <w:tc>
          <w:tcPr>
            <w:tcW w:w="3600" w:type="dxa"/>
            <w:shd w:val="clear" w:color="auto" w:fill="3D4042" w:themeFill="accent2" w:themeFillShade="BF"/>
          </w:tcPr>
          <w:p w14:paraId="7F6E041F" w14:textId="77777777" w:rsidR="002E7CFB" w:rsidRPr="00BD7B7D" w:rsidRDefault="002E7CFB" w:rsidP="00777A92">
            <w:pPr>
              <w:pStyle w:val="Body"/>
              <w:rPr>
                <w:b/>
                <w:bCs/>
                <w:color w:val="FFFFFF" w:themeColor="background1"/>
              </w:rPr>
            </w:pPr>
            <w:r w:rsidRPr="00BD7B7D">
              <w:rPr>
                <w:b/>
                <w:bCs/>
                <w:color w:val="FFFFFF" w:themeColor="background1"/>
              </w:rPr>
              <w:t>More details for peer and</w:t>
            </w:r>
            <w:r>
              <w:rPr>
                <w:b/>
                <w:bCs/>
                <w:color w:val="FFFFFF" w:themeColor="background1"/>
              </w:rPr>
              <w:t>/or</w:t>
            </w:r>
            <w:r w:rsidRPr="00BD7B7D">
              <w:rPr>
                <w:b/>
                <w:bCs/>
                <w:color w:val="FFFFFF" w:themeColor="background1"/>
              </w:rPr>
              <w:t xml:space="preserve"> to share with participant as appropriate </w:t>
            </w:r>
            <w:r w:rsidRPr="00BD7B7D">
              <w:rPr>
                <w:b/>
                <w:bCs/>
                <w:color w:val="FFFFFF" w:themeColor="background1"/>
              </w:rPr>
              <w:br/>
            </w:r>
            <w:r w:rsidRPr="009D296A">
              <w:rPr>
                <w:i/>
                <w:iCs/>
                <w:color w:val="FFFFFF" w:themeColor="background1"/>
              </w:rPr>
              <w:t>[For example, if participant has time, remains engaged, or has follow-up questions]</w:t>
            </w:r>
          </w:p>
        </w:tc>
      </w:tr>
      <w:tr w:rsidR="002E7CFB" w:rsidRPr="00C3209A" w14:paraId="24B80E4F" w14:textId="77777777" w:rsidTr="000D7D37">
        <w:tc>
          <w:tcPr>
            <w:tcW w:w="9630" w:type="dxa"/>
            <w:gridSpan w:val="2"/>
            <w:shd w:val="clear" w:color="auto" w:fill="D1ECF1" w:themeFill="accent1" w:themeFillTint="33"/>
          </w:tcPr>
          <w:p w14:paraId="5229B2AA" w14:textId="77777777" w:rsidR="002E7CFB" w:rsidRPr="00C3209A" w:rsidRDefault="002E7CFB" w:rsidP="00777A92">
            <w:pPr>
              <w:pStyle w:val="Body"/>
              <w:rPr>
                <w:b/>
                <w:bCs/>
              </w:rPr>
            </w:pPr>
            <w:r>
              <w:rPr>
                <w:b/>
                <w:bCs/>
              </w:rPr>
              <w:t>Introduction</w:t>
            </w:r>
          </w:p>
        </w:tc>
      </w:tr>
      <w:tr w:rsidR="002E7CFB" w:rsidRPr="00C409C0" w14:paraId="5C7994CE" w14:textId="77777777" w:rsidTr="005C14FB">
        <w:tc>
          <w:tcPr>
            <w:tcW w:w="6030" w:type="dxa"/>
          </w:tcPr>
          <w:p w14:paraId="4409AB6A" w14:textId="0A24C7D3" w:rsidR="002E7CFB" w:rsidRDefault="002E7CFB" w:rsidP="00777A92">
            <w:pPr>
              <w:pStyle w:val="Body"/>
            </w:pPr>
            <w:r>
              <w:t>Thanks for meeting to work on this. Like I said, this can take a while, but we can take a break whenever you need to. First</w:t>
            </w:r>
            <w:r w:rsidR="005C14FB">
              <w:t>,</w:t>
            </w:r>
            <w:r>
              <w:t xml:space="preserve"> we’ll talk about important things to know about overdoses, then we’ll work on your overdose prevention plan, then we’ll do a </w:t>
            </w:r>
            <w:proofErr w:type="spellStart"/>
            <w:r>
              <w:t>Narcan</w:t>
            </w:r>
            <w:proofErr w:type="spellEnd"/>
            <w:r>
              <w:t xml:space="preserve">/naloxone training refresher. If you have questions or anything is unclear, feel free to stop me. It will take us about </w:t>
            </w:r>
            <w:bookmarkStart w:id="0" w:name="_GoBack"/>
            <w:bookmarkEnd w:id="0"/>
            <w:r w:rsidRPr="00441F30">
              <w:t>XX</w:t>
            </w:r>
            <w:r>
              <w:t xml:space="preserve"> minutes to get through all this information. </w:t>
            </w:r>
          </w:p>
        </w:tc>
        <w:tc>
          <w:tcPr>
            <w:tcW w:w="3600" w:type="dxa"/>
            <w:shd w:val="clear" w:color="auto" w:fill="DBDDDE" w:themeFill="accent2" w:themeFillTint="33"/>
          </w:tcPr>
          <w:p w14:paraId="4201DC9F" w14:textId="3F13FE4D" w:rsidR="002E7CFB" w:rsidRPr="00C409C0" w:rsidRDefault="002E7CFB" w:rsidP="00777A92">
            <w:pPr>
              <w:pStyle w:val="Body"/>
              <w:rPr>
                <w:i/>
                <w:iCs/>
              </w:rPr>
            </w:pPr>
            <w:r w:rsidRPr="00C409C0">
              <w:rPr>
                <w:i/>
                <w:iCs/>
              </w:rPr>
              <w:t>[</w:t>
            </w:r>
            <w:r w:rsidRPr="00C409C0">
              <w:rPr>
                <w:b/>
                <w:bCs/>
                <w:i/>
                <w:iCs/>
                <w:color w:val="00B050"/>
              </w:rPr>
              <w:t>Peer ACTION</w:t>
            </w:r>
            <w:r w:rsidRPr="00C409C0">
              <w:rPr>
                <w:i/>
                <w:iCs/>
              </w:rPr>
              <w:t xml:space="preserve">: Repeated discussions with participants about their </w:t>
            </w:r>
            <w:r>
              <w:rPr>
                <w:i/>
                <w:iCs/>
              </w:rPr>
              <w:t>opioid overdose</w:t>
            </w:r>
            <w:r w:rsidRPr="00C409C0">
              <w:rPr>
                <w:i/>
                <w:iCs/>
              </w:rPr>
              <w:t xml:space="preserve"> plan is important.] </w:t>
            </w:r>
          </w:p>
        </w:tc>
      </w:tr>
      <w:tr w:rsidR="002E7CFB" w:rsidRPr="00C3209A" w14:paraId="6322D4D1" w14:textId="77777777" w:rsidTr="000D7D37">
        <w:tc>
          <w:tcPr>
            <w:tcW w:w="9630" w:type="dxa"/>
            <w:gridSpan w:val="2"/>
            <w:shd w:val="clear" w:color="auto" w:fill="D1ECF1" w:themeFill="accent1" w:themeFillTint="33"/>
          </w:tcPr>
          <w:p w14:paraId="04E86978" w14:textId="77777777" w:rsidR="002E7CFB" w:rsidRPr="00C3209A" w:rsidRDefault="002E7CFB" w:rsidP="00777A92">
            <w:pPr>
              <w:pStyle w:val="Body"/>
              <w:rPr>
                <w:b/>
                <w:bCs/>
              </w:rPr>
            </w:pPr>
            <w:r>
              <w:rPr>
                <w:b/>
                <w:bCs/>
              </w:rPr>
              <w:t>Naming the issue, asking questions</w:t>
            </w:r>
          </w:p>
        </w:tc>
      </w:tr>
      <w:tr w:rsidR="002E7CFB" w14:paraId="7AB1DF8B" w14:textId="77777777" w:rsidTr="005C14FB">
        <w:tc>
          <w:tcPr>
            <w:tcW w:w="6030" w:type="dxa"/>
          </w:tcPr>
          <w:p w14:paraId="4A4B46EB" w14:textId="1C85D4BD" w:rsidR="002E7CFB" w:rsidRDefault="002E7CFB" w:rsidP="00777A92">
            <w:pPr>
              <w:pStyle w:val="Body"/>
            </w:pPr>
            <w:r>
              <w:t xml:space="preserve">First, I’d like to </w:t>
            </w:r>
            <w:r w:rsidRPr="00BB5F5F">
              <w:rPr>
                <w:b/>
                <w:bCs/>
              </w:rPr>
              <w:t>better understand what you already know</w:t>
            </w:r>
            <w:r>
              <w:t xml:space="preserve"> about fentanyl and other drugs involved in overdoses in Oregon. </w:t>
            </w:r>
          </w:p>
          <w:p w14:paraId="56A93D0A" w14:textId="77777777" w:rsidR="002E7CFB" w:rsidRDefault="002E7CFB" w:rsidP="002E7CFB">
            <w:pPr>
              <w:pStyle w:val="TableBullet2"/>
            </w:pPr>
            <w:r>
              <w:t xml:space="preserve">What have you heard or seen about the increase in overdoses in Oregon? </w:t>
            </w:r>
          </w:p>
          <w:p w14:paraId="17E85B39" w14:textId="77777777" w:rsidR="002E7CFB" w:rsidRDefault="002E7CFB" w:rsidP="002E7CFB">
            <w:pPr>
              <w:pStyle w:val="TableBullet2"/>
            </w:pPr>
            <w:r>
              <w:t xml:space="preserve">Do you have any concerns about overdosing? </w:t>
            </w:r>
          </w:p>
          <w:p w14:paraId="50BD1D4E" w14:textId="77777777" w:rsidR="00AE0E70" w:rsidRDefault="00AE0E70" w:rsidP="00AE0E70">
            <w:pPr>
              <w:pStyle w:val="TableBullet2"/>
              <w:numPr>
                <w:ilvl w:val="0"/>
                <w:numId w:val="0"/>
              </w:numPr>
              <w:ind w:left="360" w:hanging="360"/>
            </w:pPr>
          </w:p>
          <w:p w14:paraId="021A071E" w14:textId="77777777" w:rsidR="00AE0E70" w:rsidRDefault="00AE0E70" w:rsidP="00AE0E70">
            <w:pPr>
              <w:pStyle w:val="Body"/>
            </w:pPr>
            <w:r>
              <w:t xml:space="preserve">I am interested to hear more about any experiences you have had </w:t>
            </w:r>
            <w:r w:rsidRPr="002E7CFB">
              <w:rPr>
                <w:b/>
                <w:bCs/>
              </w:rPr>
              <w:t>witnessing an overdose</w:t>
            </w:r>
            <w:r>
              <w:t xml:space="preserve">. </w:t>
            </w:r>
          </w:p>
          <w:p w14:paraId="214BAA2A" w14:textId="77777777" w:rsidR="00AE0E70" w:rsidRDefault="00AE0E70" w:rsidP="00AE0E70">
            <w:pPr>
              <w:pStyle w:val="TableBullet2"/>
            </w:pPr>
            <w:r>
              <w:t xml:space="preserve">What’s your experience with being around someone who was overdosing? </w:t>
            </w:r>
          </w:p>
          <w:p w14:paraId="356AF030" w14:textId="77777777" w:rsidR="00AE0E70" w:rsidRDefault="00AE0E70" w:rsidP="00AE0E70">
            <w:pPr>
              <w:pStyle w:val="TableBullet2"/>
            </w:pPr>
            <w:r>
              <w:t xml:space="preserve">Do you have an idea why it happened? </w:t>
            </w:r>
          </w:p>
          <w:p w14:paraId="784178C5" w14:textId="77777777" w:rsidR="00AE0E70" w:rsidRDefault="00AE0E70" w:rsidP="00AE0E70">
            <w:pPr>
              <w:pStyle w:val="TableBullet2"/>
            </w:pPr>
            <w:r>
              <w:t>Is there anything you wish you would have known or have done differently in the moment?</w:t>
            </w:r>
          </w:p>
          <w:p w14:paraId="02C30678" w14:textId="77777777" w:rsidR="00AE0E70" w:rsidRDefault="00AE0E70" w:rsidP="00AE0E70">
            <w:pPr>
              <w:pStyle w:val="Body"/>
            </w:pPr>
            <w:r>
              <w:t xml:space="preserve">Thank you for sharing. I also want to hear about any </w:t>
            </w:r>
            <w:r w:rsidRPr="00277E4F">
              <w:rPr>
                <w:b/>
                <w:bCs/>
              </w:rPr>
              <w:t>experiences you have had with overdosing</w:t>
            </w:r>
            <w:r>
              <w:t xml:space="preserve">. </w:t>
            </w:r>
          </w:p>
          <w:p w14:paraId="0EDBE876" w14:textId="77777777" w:rsidR="00AE0E70" w:rsidRDefault="00AE0E70" w:rsidP="00AE0E70">
            <w:pPr>
              <w:pStyle w:val="TableBullet2"/>
            </w:pPr>
            <w:r>
              <w:lastRenderedPageBreak/>
              <w:t xml:space="preserve">You mentioned you’ve overdosed before. What was your experience? </w:t>
            </w:r>
          </w:p>
          <w:p w14:paraId="2571B98F" w14:textId="77777777" w:rsidR="00AE0E70" w:rsidRDefault="00AE0E70" w:rsidP="00AE0E70">
            <w:pPr>
              <w:pStyle w:val="TableBullet2"/>
            </w:pPr>
            <w:r>
              <w:t xml:space="preserve">[About the last overdose:] What do you think happened that led to that overdose? </w:t>
            </w:r>
          </w:p>
          <w:p w14:paraId="3F5A91FB" w14:textId="11703C07" w:rsidR="00AE0E70" w:rsidRDefault="00AE0E70" w:rsidP="00AE0E70">
            <w:pPr>
              <w:pStyle w:val="TableBullet2"/>
            </w:pPr>
            <w:r>
              <w:t xml:space="preserve">Is there anything you would </w:t>
            </w:r>
            <w:r w:rsidR="005C14FB">
              <w:t xml:space="preserve">like to or have </w:t>
            </w:r>
            <w:r>
              <w:t>change</w:t>
            </w:r>
            <w:r w:rsidR="005C14FB">
              <w:t>d</w:t>
            </w:r>
            <w:r>
              <w:t xml:space="preserve"> to not get to that spot</w:t>
            </w:r>
            <w:r w:rsidR="005C14FB">
              <w:t xml:space="preserve"> again</w:t>
            </w:r>
            <w:r>
              <w:t>?</w:t>
            </w:r>
          </w:p>
        </w:tc>
        <w:tc>
          <w:tcPr>
            <w:tcW w:w="3600" w:type="dxa"/>
            <w:shd w:val="clear" w:color="auto" w:fill="DBDDDE" w:themeFill="accent2" w:themeFillTint="33"/>
          </w:tcPr>
          <w:p w14:paraId="42921EBC" w14:textId="4A4A2630" w:rsidR="002E7CFB" w:rsidRDefault="002E7CFB" w:rsidP="00777A92">
            <w:pPr>
              <w:pStyle w:val="Body"/>
            </w:pPr>
            <w:r>
              <w:rPr>
                <w:szCs w:val="28"/>
              </w:rPr>
              <w:lastRenderedPageBreak/>
              <w:t>O</w:t>
            </w:r>
            <w:r w:rsidRPr="002E7CFB">
              <w:rPr>
                <w:szCs w:val="28"/>
              </w:rPr>
              <w:t>verdoses have gone up a lot, especially now that fentanyl is here. People are most often dying from methamphetamine, fentanyl, or a mix of the two. Stimulants can also be contaminated with fentanyl without the person knowing it. Other drugs like benzos are also mixed in with overdoses more often now.</w:t>
            </w:r>
          </w:p>
        </w:tc>
      </w:tr>
      <w:tr w:rsidR="000D7D37" w:rsidRPr="00C3209A" w14:paraId="56E107AF" w14:textId="77777777" w:rsidTr="000D7D37">
        <w:tc>
          <w:tcPr>
            <w:tcW w:w="9630" w:type="dxa"/>
            <w:gridSpan w:val="2"/>
            <w:shd w:val="clear" w:color="auto" w:fill="D1ECF1" w:themeFill="accent1" w:themeFillTint="33"/>
          </w:tcPr>
          <w:p w14:paraId="7F7C193C" w14:textId="77777777" w:rsidR="000D7D37" w:rsidRPr="00C3209A" w:rsidRDefault="000D7D37" w:rsidP="00777A92">
            <w:pPr>
              <w:pStyle w:val="Body"/>
              <w:rPr>
                <w:b/>
                <w:bCs/>
              </w:rPr>
            </w:pPr>
            <w:r>
              <w:rPr>
                <w:b/>
                <w:bCs/>
              </w:rPr>
              <w:t>Sharing information</w:t>
            </w:r>
          </w:p>
        </w:tc>
      </w:tr>
      <w:tr w:rsidR="000D7D37" w:rsidRPr="00C409C0" w14:paraId="0F36A9DC" w14:textId="77777777" w:rsidTr="005C14FB">
        <w:tc>
          <w:tcPr>
            <w:tcW w:w="6030" w:type="dxa"/>
          </w:tcPr>
          <w:p w14:paraId="59FA5C59" w14:textId="4EDD7F38" w:rsidR="000D7D37" w:rsidRDefault="000D7D37" w:rsidP="000D7D37">
            <w:pPr>
              <w:pStyle w:val="Body"/>
            </w:pPr>
            <w:r w:rsidRPr="00C409C0">
              <w:t xml:space="preserve">Let’s talk about </w:t>
            </w:r>
            <w:r w:rsidRPr="00884242">
              <w:rPr>
                <w:b/>
                <w:bCs/>
              </w:rPr>
              <w:t>some</w:t>
            </w:r>
            <w:r w:rsidRPr="00C409C0">
              <w:t xml:space="preserve"> </w:t>
            </w:r>
            <w:r w:rsidRPr="00884242">
              <w:rPr>
                <w:b/>
                <w:bCs/>
              </w:rPr>
              <w:t xml:space="preserve">things that may increase the chance of </w:t>
            </w:r>
            <w:r>
              <w:rPr>
                <w:b/>
                <w:bCs/>
              </w:rPr>
              <w:t>overdosing</w:t>
            </w:r>
            <w:r>
              <w:t>. Some things that increase overdose risk are:</w:t>
            </w:r>
          </w:p>
          <w:p w14:paraId="6B4B85D6" w14:textId="77777777" w:rsidR="000D7D37" w:rsidRDefault="000D7D37" w:rsidP="000D7D37">
            <w:pPr>
              <w:pStyle w:val="TableBullet2"/>
            </w:pPr>
            <w:r>
              <w:t>Using more or stronger opioids</w:t>
            </w:r>
          </w:p>
          <w:p w14:paraId="4B5A5921" w14:textId="77777777" w:rsidR="000D7D37" w:rsidRDefault="000D7D37" w:rsidP="000D7D37">
            <w:pPr>
              <w:pStyle w:val="TableBullet2"/>
            </w:pPr>
            <w:r>
              <w:t>Having overdosed before</w:t>
            </w:r>
          </w:p>
          <w:p w14:paraId="641A2087" w14:textId="77777777" w:rsidR="000D7D37" w:rsidRDefault="000D7D37" w:rsidP="000D7D37">
            <w:pPr>
              <w:pStyle w:val="TableBullet2"/>
            </w:pPr>
            <w:r>
              <w:t>Mixing opioids with other drugs like benzos, alcohol, or stimulants</w:t>
            </w:r>
          </w:p>
          <w:p w14:paraId="595EB734" w14:textId="77777777" w:rsidR="000D7D37" w:rsidRDefault="000D7D37" w:rsidP="000D7D37">
            <w:pPr>
              <w:pStyle w:val="TableBullet2"/>
            </w:pPr>
            <w:r>
              <w:t>Using alone (including in a bathroom by yourself, even if there are others inside the building) so no one is there to help you if you do overdose</w:t>
            </w:r>
          </w:p>
          <w:p w14:paraId="21A72FC4" w14:textId="77777777" w:rsidR="000D7D37" w:rsidRDefault="000D7D37" w:rsidP="000D7D37">
            <w:pPr>
              <w:pStyle w:val="TableBullet2"/>
            </w:pPr>
            <w:r>
              <w:t>Using different opioids than usual or from a different connection</w:t>
            </w:r>
          </w:p>
          <w:p w14:paraId="25E03EEE" w14:textId="77777777" w:rsidR="000D7D37" w:rsidRDefault="000D7D37" w:rsidP="000D7D37">
            <w:pPr>
              <w:pStyle w:val="TableBullet2"/>
            </w:pPr>
            <w:r>
              <w:t>Not doing a tester</w:t>
            </w:r>
          </w:p>
          <w:p w14:paraId="26DB0A4D" w14:textId="77777777" w:rsidR="000D7D37" w:rsidRDefault="000D7D37" w:rsidP="000D7D37">
            <w:pPr>
              <w:pStyle w:val="TableBullet2"/>
            </w:pPr>
            <w:r>
              <w:t>Relying on others to prepare your drugs and/or to inject you</w:t>
            </w:r>
          </w:p>
          <w:p w14:paraId="54307771" w14:textId="7ABBE99A" w:rsidR="000D7D37" w:rsidRDefault="000D7D37" w:rsidP="000D7D37">
            <w:pPr>
              <w:pStyle w:val="TableBullet2"/>
            </w:pPr>
            <w:r>
              <w:t>Using the same amount the day you leave detox, treatment, jail, or the hospital as the day you went into detox, treatment, jail or the hospital. (It is really important to do a tester after any period of days that you haven’t used opioids).</w:t>
            </w:r>
          </w:p>
        </w:tc>
        <w:tc>
          <w:tcPr>
            <w:tcW w:w="3600" w:type="dxa"/>
            <w:shd w:val="clear" w:color="auto" w:fill="DBDDDE" w:themeFill="accent2" w:themeFillTint="33"/>
          </w:tcPr>
          <w:p w14:paraId="008916EF" w14:textId="77777777" w:rsidR="005C14FB" w:rsidRDefault="005C14FB" w:rsidP="005C14FB">
            <w:pPr>
              <w:pStyle w:val="Body"/>
            </w:pPr>
            <w:r>
              <w:t>[</w:t>
            </w:r>
            <w:r w:rsidRPr="00C409C0">
              <w:rPr>
                <w:b/>
                <w:bCs/>
                <w:i/>
                <w:iCs/>
                <w:color w:val="00B050"/>
              </w:rPr>
              <w:t>Peer ACTION</w:t>
            </w:r>
            <w:r w:rsidRPr="00DB5A7F">
              <w:rPr>
                <w:i/>
                <w:iCs/>
              </w:rPr>
              <w:t>:</w:t>
            </w:r>
            <w:r>
              <w:t xml:space="preserve"> </w:t>
            </w:r>
            <w:r>
              <w:rPr>
                <w:i/>
                <w:iCs/>
              </w:rPr>
              <w:t>Give participant the</w:t>
            </w:r>
            <w:r w:rsidRPr="00880B55">
              <w:rPr>
                <w:i/>
                <w:iCs/>
              </w:rPr>
              <w:t xml:space="preserve"> handout with inf</w:t>
            </w:r>
            <w:r>
              <w:rPr>
                <w:i/>
                <w:iCs/>
              </w:rPr>
              <w:t>o</w:t>
            </w:r>
            <w:r w:rsidRPr="00880B55">
              <w:rPr>
                <w:i/>
                <w:iCs/>
              </w:rPr>
              <w:t>.</w:t>
            </w:r>
            <w:r>
              <w:rPr>
                <w:i/>
                <w:iCs/>
              </w:rPr>
              <w:t xml:space="preserve"> The participant can read along or just listen and discuss verbally, whichever they prefer. They </w:t>
            </w:r>
            <w:r w:rsidRPr="00381096">
              <w:rPr>
                <w:i/>
                <w:iCs/>
              </w:rPr>
              <w:t>can</w:t>
            </w:r>
            <w:r>
              <w:rPr>
                <w:i/>
                <w:iCs/>
              </w:rPr>
              <w:t xml:space="preserve"> also</w:t>
            </w:r>
            <w:r w:rsidRPr="00381096">
              <w:rPr>
                <w:i/>
                <w:iCs/>
              </w:rPr>
              <w:t xml:space="preserve"> take </w:t>
            </w:r>
            <w:r>
              <w:rPr>
                <w:i/>
                <w:iCs/>
              </w:rPr>
              <w:t xml:space="preserve">it </w:t>
            </w:r>
            <w:r w:rsidRPr="00381096">
              <w:rPr>
                <w:i/>
                <w:iCs/>
              </w:rPr>
              <w:t>with them if they want</w:t>
            </w:r>
            <w:r>
              <w:rPr>
                <w:i/>
                <w:iCs/>
              </w:rPr>
              <w:t>.</w:t>
            </w:r>
            <w:r w:rsidRPr="00880B55">
              <w:rPr>
                <w:i/>
                <w:iCs/>
              </w:rPr>
              <w:t>]</w:t>
            </w:r>
            <w:r>
              <w:t xml:space="preserve"> </w:t>
            </w:r>
          </w:p>
          <w:p w14:paraId="11F8600A" w14:textId="77777777" w:rsidR="005C14FB" w:rsidRDefault="005C14FB" w:rsidP="005C14FB">
            <w:pPr>
              <w:pStyle w:val="Body"/>
            </w:pPr>
          </w:p>
          <w:p w14:paraId="1A5E9A95" w14:textId="44692D37" w:rsidR="005C14FB" w:rsidRDefault="000D7D37" w:rsidP="005C14FB">
            <w:pPr>
              <w:pStyle w:val="Body"/>
            </w:pPr>
            <w:r>
              <w:t>Using fentanyl, even if you know that you are using it. (Fentanyl is about 4 times riskier for overdose than injecting heroin.)</w:t>
            </w:r>
          </w:p>
          <w:p w14:paraId="62631C04" w14:textId="77777777" w:rsidR="000D7D37" w:rsidRPr="00C409C0" w:rsidRDefault="000D7D37" w:rsidP="00777A92">
            <w:pPr>
              <w:pStyle w:val="Body"/>
              <w:rPr>
                <w:i/>
                <w:iCs/>
              </w:rPr>
            </w:pPr>
          </w:p>
        </w:tc>
      </w:tr>
      <w:tr w:rsidR="008A194C" w:rsidRPr="00C409C0" w14:paraId="6E37CAB3" w14:textId="77777777" w:rsidTr="00231A6A">
        <w:tc>
          <w:tcPr>
            <w:tcW w:w="9630" w:type="dxa"/>
            <w:gridSpan w:val="2"/>
          </w:tcPr>
          <w:p w14:paraId="7C492286" w14:textId="77777777" w:rsidR="008A194C" w:rsidRDefault="008A194C" w:rsidP="000D7D37">
            <w:pPr>
              <w:pStyle w:val="Body"/>
            </w:pPr>
            <w:r>
              <w:t xml:space="preserve">Now let’s talk about </w:t>
            </w:r>
            <w:r w:rsidRPr="000D7D37">
              <w:rPr>
                <w:b/>
                <w:bCs/>
              </w:rPr>
              <w:t>ways to reduce overdose risk</w:t>
            </w:r>
            <w:r>
              <w:t xml:space="preserve">. </w:t>
            </w:r>
          </w:p>
          <w:p w14:paraId="1CBE5662" w14:textId="77777777" w:rsidR="008A194C" w:rsidRPr="005C14FB" w:rsidRDefault="008A194C" w:rsidP="000D7D37">
            <w:pPr>
              <w:pStyle w:val="Body"/>
              <w:rPr>
                <w:b/>
                <w:bCs/>
              </w:rPr>
            </w:pPr>
            <w:r w:rsidRPr="005C14FB">
              <w:rPr>
                <w:b/>
                <w:bCs/>
              </w:rPr>
              <w:t>What are some of things that you do to protect yourself from overdose?</w:t>
            </w:r>
          </w:p>
          <w:p w14:paraId="47E33412" w14:textId="4357D1D0" w:rsidR="008A194C" w:rsidRDefault="008A194C" w:rsidP="008A194C">
            <w:pPr>
              <w:pStyle w:val="TableBullet2"/>
              <w:numPr>
                <w:ilvl w:val="0"/>
                <w:numId w:val="0"/>
              </w:numPr>
            </w:pPr>
            <w:r>
              <w:t xml:space="preserve">Thank you for sharing your current strategies to prevent overdose. Some other ways to prevent overdose include personal and buddy system planning. </w:t>
            </w:r>
            <w:r w:rsidRPr="003A664A">
              <w:rPr>
                <w:b/>
                <w:bCs/>
              </w:rPr>
              <w:t>Here is an overdose prevention plan wallet-card</w:t>
            </w:r>
            <w:r>
              <w:t xml:space="preserve"> for you to </w:t>
            </w:r>
            <w:r w:rsidR="003A664A">
              <w:t>identify</w:t>
            </w:r>
            <w:r>
              <w:t xml:space="preserve"> ways that seem like good options for you to do to keep yourself </w:t>
            </w:r>
            <w:r w:rsidR="003A664A">
              <w:t>safe from overdose. As I go through this list, let me know any that you’d like to include in your plan.</w:t>
            </w:r>
          </w:p>
          <w:p w14:paraId="0D471D36" w14:textId="6C24B7DB" w:rsidR="008A194C" w:rsidRPr="008A194C" w:rsidRDefault="008A194C" w:rsidP="000D7D37">
            <w:pPr>
              <w:pStyle w:val="TableBullet2"/>
              <w:numPr>
                <w:ilvl w:val="0"/>
                <w:numId w:val="0"/>
              </w:numPr>
              <w:rPr>
                <w:b/>
                <w:bCs/>
              </w:rPr>
            </w:pPr>
            <w:r w:rsidRPr="008A194C">
              <w:rPr>
                <w:b/>
                <w:bCs/>
              </w:rPr>
              <w:lastRenderedPageBreak/>
              <w:t>Things you can do for yourself:</w:t>
            </w:r>
          </w:p>
          <w:p w14:paraId="2B58BE7B" w14:textId="77777777" w:rsidR="008A194C" w:rsidRDefault="008A194C" w:rsidP="000D7D37">
            <w:pPr>
              <w:pStyle w:val="TableBullet2"/>
            </w:pPr>
            <w:r>
              <w:t>Avoid using other drugs with opioids.</w:t>
            </w:r>
          </w:p>
          <w:p w14:paraId="5CB3A7FA" w14:textId="1A7C00BE" w:rsidR="008A194C" w:rsidRDefault="008A194C" w:rsidP="00170256">
            <w:pPr>
              <w:pStyle w:val="TableBullet2"/>
            </w:pPr>
            <w:r>
              <w:t>Start low, go slow: Use a small amount or tester before doing the normal dose (you can always go up, you can’t go down); Watch and wait before you or the next person uses; Space out doses (give yourself time between doses)</w:t>
            </w:r>
          </w:p>
          <w:p w14:paraId="7340015A" w14:textId="77777777" w:rsidR="008A194C" w:rsidRDefault="008A194C" w:rsidP="000D7D37">
            <w:pPr>
              <w:pStyle w:val="TableBullet2"/>
            </w:pPr>
            <w:r>
              <w:t>Use a smaller amount after a break, detox, or jail. (It is really important to do a tester after any period of days that you haven’t used opioids).</w:t>
            </w:r>
          </w:p>
          <w:p w14:paraId="5CDB5967" w14:textId="77777777" w:rsidR="008A194C" w:rsidRDefault="008A194C" w:rsidP="000D7D37">
            <w:pPr>
              <w:pStyle w:val="TableBullet2"/>
            </w:pPr>
            <w:r>
              <w:t xml:space="preserve">Always carry </w:t>
            </w:r>
            <w:proofErr w:type="spellStart"/>
            <w:r>
              <w:t>Narcan</w:t>
            </w:r>
            <w:proofErr w:type="spellEnd"/>
            <w:r>
              <w:t xml:space="preserve">/naloxone and let others know where you keep it. </w:t>
            </w:r>
          </w:p>
          <w:p w14:paraId="6601BD20" w14:textId="77777777" w:rsidR="008A194C" w:rsidRDefault="008A194C" w:rsidP="000D7D37">
            <w:pPr>
              <w:pStyle w:val="TableBullet2"/>
              <w:numPr>
                <w:ilvl w:val="1"/>
                <w:numId w:val="38"/>
              </w:numPr>
              <w:ind w:left="709"/>
            </w:pPr>
            <w:r>
              <w:t>If using with others, make sure naloxone is out where people can see it.</w:t>
            </w:r>
          </w:p>
          <w:p w14:paraId="6BC1665D" w14:textId="77777777" w:rsidR="008A194C" w:rsidRDefault="008A194C" w:rsidP="000D7D37">
            <w:pPr>
              <w:pStyle w:val="TableBullet2"/>
              <w:numPr>
                <w:ilvl w:val="1"/>
                <w:numId w:val="38"/>
              </w:numPr>
              <w:ind w:left="709"/>
            </w:pPr>
            <w:r>
              <w:t xml:space="preserve">Know where others keep their naloxone. </w:t>
            </w:r>
          </w:p>
          <w:p w14:paraId="7580F3A5" w14:textId="77777777" w:rsidR="008A194C" w:rsidRDefault="008A194C" w:rsidP="000D7D37">
            <w:pPr>
              <w:pStyle w:val="TableBullet2"/>
              <w:numPr>
                <w:ilvl w:val="1"/>
                <w:numId w:val="38"/>
              </w:numPr>
              <w:ind w:left="709"/>
            </w:pPr>
            <w:r>
              <w:t>Get new naloxone every two years because it expires.</w:t>
            </w:r>
          </w:p>
          <w:p w14:paraId="6F0FF680" w14:textId="77777777" w:rsidR="008A194C" w:rsidRDefault="008A194C" w:rsidP="000D7D37">
            <w:pPr>
              <w:pStyle w:val="TableBullet2"/>
            </w:pPr>
            <w:r>
              <w:t>Use fentanyl test strips on drugs before using.</w:t>
            </w:r>
          </w:p>
          <w:p w14:paraId="52708C8D" w14:textId="77777777" w:rsidR="008A194C" w:rsidRDefault="008A194C" w:rsidP="000D7D37">
            <w:pPr>
              <w:pStyle w:val="TableBullet2"/>
            </w:pPr>
            <w:r>
              <w:t>Learn to prepare your own drugs.</w:t>
            </w:r>
          </w:p>
          <w:p w14:paraId="42CCE765" w14:textId="77777777" w:rsidR="008A194C" w:rsidRDefault="008A194C" w:rsidP="000D7D37">
            <w:pPr>
              <w:pStyle w:val="TableBullet2"/>
            </w:pPr>
            <w:r>
              <w:t>Learn how to inject yourself.</w:t>
            </w:r>
          </w:p>
          <w:p w14:paraId="73821DD8" w14:textId="77777777" w:rsidR="008A194C" w:rsidRDefault="008A194C" w:rsidP="008A194C">
            <w:pPr>
              <w:pStyle w:val="TableBullet2"/>
            </w:pPr>
            <w:r>
              <w:t>Shift from injecting to smoking: This is helpful to prevent infection/disease but be aware that with fentanyl, smoking or ingesting can be as risky.</w:t>
            </w:r>
          </w:p>
          <w:p w14:paraId="5910E7F2" w14:textId="77777777" w:rsidR="008A194C" w:rsidRDefault="008A194C" w:rsidP="008A194C">
            <w:pPr>
              <w:pStyle w:val="TableBullet2"/>
              <w:numPr>
                <w:ilvl w:val="0"/>
                <w:numId w:val="0"/>
              </w:numPr>
              <w:rPr>
                <w:b/>
                <w:bCs/>
              </w:rPr>
            </w:pPr>
            <w:r>
              <w:rPr>
                <w:b/>
                <w:bCs/>
              </w:rPr>
              <w:t>Here</w:t>
            </w:r>
            <w:r w:rsidRPr="008A194C">
              <w:rPr>
                <w:b/>
                <w:bCs/>
              </w:rPr>
              <w:t xml:space="preserve"> are</w:t>
            </w:r>
            <w:r>
              <w:rPr>
                <w:b/>
                <w:bCs/>
              </w:rPr>
              <w:t xml:space="preserve"> some</w:t>
            </w:r>
            <w:r w:rsidRPr="008A194C">
              <w:rPr>
                <w:b/>
                <w:bCs/>
              </w:rPr>
              <w:t xml:space="preserve"> ways to make sure someone can help you if you need:</w:t>
            </w:r>
          </w:p>
          <w:p w14:paraId="32DACE44" w14:textId="77777777" w:rsidR="008A194C" w:rsidRDefault="008A194C" w:rsidP="008A194C">
            <w:pPr>
              <w:pStyle w:val="TableBullet2"/>
            </w:pPr>
            <w:r>
              <w:t>If you can, use only while someone is right there with you</w:t>
            </w:r>
          </w:p>
          <w:p w14:paraId="0F27DE13" w14:textId="77777777" w:rsidR="008A194C" w:rsidRDefault="008A194C" w:rsidP="008A194C">
            <w:pPr>
              <w:pStyle w:val="TableBullet2"/>
              <w:numPr>
                <w:ilvl w:val="1"/>
                <w:numId w:val="38"/>
              </w:numPr>
              <w:ind w:left="710"/>
            </w:pPr>
            <w:r>
              <w:t xml:space="preserve">Make sure someone has </w:t>
            </w:r>
            <w:proofErr w:type="spellStart"/>
            <w:r>
              <w:t>Narcan</w:t>
            </w:r>
            <w:proofErr w:type="spellEnd"/>
            <w:r>
              <w:t>/naloxone and a phone to call for help.</w:t>
            </w:r>
          </w:p>
          <w:p w14:paraId="077F2A71" w14:textId="77777777" w:rsidR="008A194C" w:rsidRDefault="008A194C" w:rsidP="008A194C">
            <w:pPr>
              <w:pStyle w:val="TableBullet2"/>
              <w:numPr>
                <w:ilvl w:val="1"/>
                <w:numId w:val="38"/>
              </w:numPr>
              <w:ind w:left="710"/>
            </w:pPr>
            <w:r>
              <w:t>Take turns, do not all use at the same time, so someone is awake in case it’s a strong drug.</w:t>
            </w:r>
          </w:p>
          <w:p w14:paraId="348BD29F" w14:textId="77777777" w:rsidR="008A194C" w:rsidRDefault="008A194C" w:rsidP="008A194C">
            <w:pPr>
              <w:pStyle w:val="TableBullet2"/>
            </w:pPr>
            <w:r>
              <w:t>Set an alarm or time that other people can hear and will respond to if you overdose.</w:t>
            </w:r>
          </w:p>
          <w:p w14:paraId="731BDF9F" w14:textId="77777777" w:rsidR="008A194C" w:rsidRDefault="008A194C" w:rsidP="008A194C">
            <w:pPr>
              <w:pStyle w:val="TableBullet2"/>
            </w:pPr>
            <w:r>
              <w:t>Have a friend or someone you trust check on you (text, call, or come by).</w:t>
            </w:r>
          </w:p>
          <w:p w14:paraId="0F5ECA01" w14:textId="77777777" w:rsidR="008A194C" w:rsidRDefault="008A194C" w:rsidP="008A194C">
            <w:pPr>
              <w:pStyle w:val="TableBullet2"/>
            </w:pPr>
            <w:r>
              <w:t>Use in a place where someone is likely to find you if you need help.</w:t>
            </w:r>
          </w:p>
          <w:p w14:paraId="427849ED" w14:textId="77777777" w:rsidR="008A194C" w:rsidRDefault="008A194C" w:rsidP="008A194C">
            <w:pPr>
              <w:pStyle w:val="TableBullet2"/>
            </w:pPr>
            <w:r>
              <w:t xml:space="preserve">Use a confidential service like these: </w:t>
            </w:r>
          </w:p>
          <w:p w14:paraId="638644EB" w14:textId="44330EFA" w:rsidR="008A194C" w:rsidRDefault="008A194C" w:rsidP="008A194C">
            <w:pPr>
              <w:pStyle w:val="TableBullet2"/>
              <w:numPr>
                <w:ilvl w:val="1"/>
                <w:numId w:val="38"/>
              </w:numPr>
              <w:ind w:left="710"/>
            </w:pPr>
            <w:r>
              <w:t>Never Use Alone .com: call 800-484-3731 or for Spanish: 800-928-5330: An all-volunteer peer-run phone-based “spotter” service available 24/7/365 for people who are using drugs while alone: If a person becomes non-responsive while dialed in, peer support operators call EMS on their behalf to come to the person’s location.</w:t>
            </w:r>
          </w:p>
          <w:p w14:paraId="60030085" w14:textId="000F39E6" w:rsidR="008A194C" w:rsidRPr="008A194C" w:rsidRDefault="008A194C" w:rsidP="008A194C">
            <w:pPr>
              <w:pStyle w:val="TableBullet2"/>
              <w:numPr>
                <w:ilvl w:val="1"/>
                <w:numId w:val="38"/>
              </w:numPr>
              <w:ind w:left="710"/>
            </w:pPr>
            <w:r>
              <w:t xml:space="preserve">The Brave app: </w:t>
            </w:r>
            <w:hyperlink r:id="rId9" w:history="1">
              <w:r w:rsidRPr="00F96342">
                <w:rPr>
                  <w:rStyle w:val="Hyperlink"/>
                </w:rPr>
                <w:t>www.brave.coop/overdose-detection-app</w:t>
              </w:r>
            </w:hyperlink>
            <w:r>
              <w:t>: An app you download. You list who you want to be contacted if you overdose (911, a roommate or friend, etc.), and you connect to a live supporter through the app before you use drugs alone.</w:t>
            </w:r>
          </w:p>
        </w:tc>
      </w:tr>
      <w:tr w:rsidR="003A664A" w:rsidRPr="00C3209A" w14:paraId="43A2F7E9" w14:textId="77777777" w:rsidTr="00777A92">
        <w:tc>
          <w:tcPr>
            <w:tcW w:w="9630" w:type="dxa"/>
            <w:gridSpan w:val="2"/>
            <w:shd w:val="clear" w:color="auto" w:fill="D1ECF1" w:themeFill="accent1" w:themeFillTint="33"/>
          </w:tcPr>
          <w:p w14:paraId="10024F25" w14:textId="38AF40DB" w:rsidR="003A664A" w:rsidRPr="00C3209A" w:rsidRDefault="003A664A" w:rsidP="00777A92">
            <w:pPr>
              <w:pStyle w:val="Body"/>
              <w:rPr>
                <w:b/>
                <w:bCs/>
              </w:rPr>
            </w:pPr>
            <w:r>
              <w:rPr>
                <w:b/>
                <w:bCs/>
              </w:rPr>
              <w:lastRenderedPageBreak/>
              <w:t>Making a personal overdose prevention plan</w:t>
            </w:r>
          </w:p>
        </w:tc>
      </w:tr>
      <w:tr w:rsidR="003A664A" w:rsidRPr="00C409C0" w14:paraId="47251DEA" w14:textId="77777777" w:rsidTr="005C14FB">
        <w:tc>
          <w:tcPr>
            <w:tcW w:w="6030" w:type="dxa"/>
          </w:tcPr>
          <w:p w14:paraId="068D0917" w14:textId="77777777" w:rsidR="003A664A" w:rsidRDefault="003A664A" w:rsidP="003A664A">
            <w:pPr>
              <w:pStyle w:val="Body"/>
              <w:rPr>
                <w:b/>
                <w:bCs/>
              </w:rPr>
            </w:pPr>
            <w:r w:rsidRPr="00A43DFE">
              <w:rPr>
                <w:b/>
                <w:bCs/>
              </w:rPr>
              <w:t xml:space="preserve">We already started talking about ways to reduce your risk of an </w:t>
            </w:r>
            <w:r>
              <w:rPr>
                <w:b/>
                <w:bCs/>
              </w:rPr>
              <w:t>overdose</w:t>
            </w:r>
            <w:r w:rsidRPr="00A43DFE">
              <w:rPr>
                <w:b/>
                <w:bCs/>
              </w:rPr>
              <w:t>. Let’s make sure we have them all written down.</w:t>
            </w:r>
          </w:p>
          <w:p w14:paraId="5489AABA" w14:textId="77777777" w:rsidR="003A664A" w:rsidRDefault="003A664A" w:rsidP="003A664A">
            <w:pPr>
              <w:pStyle w:val="Body"/>
            </w:pPr>
            <w:r>
              <w:t>I’m also going to keep a copy of your plan so I can help you remember later if you need reminders or another copy.</w:t>
            </w:r>
          </w:p>
          <w:p w14:paraId="43E3AA7A" w14:textId="6A51F840" w:rsidR="003A664A" w:rsidRDefault="003A664A" w:rsidP="003A664A">
            <w:pPr>
              <w:pStyle w:val="ListBullet"/>
              <w:numPr>
                <w:ilvl w:val="0"/>
                <w:numId w:val="0"/>
              </w:numPr>
            </w:pPr>
            <w:r>
              <w:t xml:space="preserve">Let’s look back over the strategies on the handout. </w:t>
            </w:r>
          </w:p>
          <w:p w14:paraId="100FEBE1" w14:textId="7F68121A" w:rsidR="003A664A" w:rsidRDefault="003A664A" w:rsidP="003A664A">
            <w:pPr>
              <w:pStyle w:val="TableBullet2"/>
            </w:pPr>
            <w:r>
              <w:t>Any others to add?</w:t>
            </w:r>
          </w:p>
          <w:p w14:paraId="4DD8DD3F" w14:textId="77777777" w:rsidR="003A664A" w:rsidRDefault="003A664A" w:rsidP="003A664A">
            <w:pPr>
              <w:pStyle w:val="TableBullet2"/>
            </w:pPr>
            <w:r>
              <w:t>Which things do you want to start doing that you haven’t done before?</w:t>
            </w:r>
          </w:p>
          <w:p w14:paraId="13AC90CE" w14:textId="77777777" w:rsidR="003A664A" w:rsidRDefault="003A664A" w:rsidP="003A664A">
            <w:pPr>
              <w:pStyle w:val="TableBullet2"/>
            </w:pPr>
            <w:r>
              <w:t xml:space="preserve">Let’s make sure we write down something in both personal strategies and buddy systems. </w:t>
            </w:r>
          </w:p>
          <w:p w14:paraId="0CDA1056" w14:textId="5A2FF18C" w:rsidR="003A664A" w:rsidRDefault="003A664A" w:rsidP="003A664A">
            <w:pPr>
              <w:pStyle w:val="TableBullet2"/>
            </w:pPr>
            <w:r>
              <w:t>What do you think about the Never Use Alone phone line? [If interested]: Let’s call together so you have the number in your phone.</w:t>
            </w:r>
          </w:p>
        </w:tc>
        <w:tc>
          <w:tcPr>
            <w:tcW w:w="3600" w:type="dxa"/>
            <w:shd w:val="clear" w:color="auto" w:fill="DBDDDE" w:themeFill="accent2" w:themeFillTint="33"/>
          </w:tcPr>
          <w:p w14:paraId="46F1D92B" w14:textId="52867C4C" w:rsidR="003A664A" w:rsidRPr="00C409C0" w:rsidRDefault="003A664A" w:rsidP="003A664A">
            <w:pPr>
              <w:pStyle w:val="Body"/>
              <w:rPr>
                <w:i/>
                <w:iCs/>
              </w:rPr>
            </w:pPr>
            <w:r>
              <w:t>[</w:t>
            </w:r>
            <w:r w:rsidRPr="00C409C0">
              <w:rPr>
                <w:b/>
                <w:bCs/>
                <w:i/>
                <w:iCs/>
                <w:color w:val="00B050"/>
              </w:rPr>
              <w:t>Peer ACTION</w:t>
            </w:r>
            <w:r w:rsidRPr="00DB5A7F">
              <w:rPr>
                <w:i/>
                <w:iCs/>
              </w:rPr>
              <w:t>:</w:t>
            </w:r>
            <w:r>
              <w:t xml:space="preserve"> </w:t>
            </w:r>
            <w:r>
              <w:rPr>
                <w:i/>
                <w:iCs/>
              </w:rPr>
              <w:t xml:space="preserve">Review strategies already written down. Discuss any additional options that you think would be important for the participant to consider including. </w:t>
            </w:r>
            <w:r w:rsidRPr="00880B55">
              <w:rPr>
                <w:i/>
                <w:iCs/>
              </w:rPr>
              <w:t>]</w:t>
            </w:r>
          </w:p>
        </w:tc>
      </w:tr>
      <w:tr w:rsidR="003A664A" w:rsidRPr="00C409C0" w14:paraId="68D1D634" w14:textId="77777777" w:rsidTr="005C14FB">
        <w:tc>
          <w:tcPr>
            <w:tcW w:w="6030" w:type="dxa"/>
          </w:tcPr>
          <w:p w14:paraId="323C5106" w14:textId="77777777" w:rsidR="003A664A" w:rsidRDefault="003A664A" w:rsidP="003A664A">
            <w:pPr>
              <w:pStyle w:val="Body"/>
              <w:rPr>
                <w:b/>
                <w:bCs/>
              </w:rPr>
            </w:pPr>
            <w:r>
              <w:rPr>
                <w:b/>
                <w:bCs/>
              </w:rPr>
              <w:t xml:space="preserve">Next, let’s chat about </w:t>
            </w:r>
            <w:proofErr w:type="spellStart"/>
            <w:r>
              <w:rPr>
                <w:b/>
                <w:bCs/>
              </w:rPr>
              <w:t>Narcan</w:t>
            </w:r>
            <w:proofErr w:type="spellEnd"/>
            <w:r>
              <w:rPr>
                <w:b/>
                <w:bCs/>
              </w:rPr>
              <w:t>/naloxone.</w:t>
            </w:r>
          </w:p>
          <w:p w14:paraId="4EFD2753" w14:textId="77777777" w:rsidR="003A664A" w:rsidRDefault="003A664A" w:rsidP="003A664A">
            <w:pPr>
              <w:pStyle w:val="TableBullet2"/>
            </w:pPr>
            <w:r>
              <w:t xml:space="preserve">Do you have </w:t>
            </w:r>
            <w:r w:rsidRPr="00942082">
              <w:t>naloxone</w:t>
            </w:r>
            <w:r>
              <w:t xml:space="preserve">? </w:t>
            </w:r>
          </w:p>
          <w:p w14:paraId="60DA7451" w14:textId="77777777" w:rsidR="003A664A" w:rsidRDefault="003A664A" w:rsidP="003A664A">
            <w:pPr>
              <w:pStyle w:val="TableBullet2"/>
            </w:pPr>
            <w:r>
              <w:t xml:space="preserve">Where do you keep it? </w:t>
            </w:r>
          </w:p>
          <w:p w14:paraId="37AD271C" w14:textId="77777777" w:rsidR="003A664A" w:rsidRDefault="003A664A" w:rsidP="003A664A">
            <w:pPr>
              <w:pStyle w:val="TableBullet2"/>
            </w:pPr>
            <w:r>
              <w:t>Are there other people in your life who you think should have naloxone?</w:t>
            </w:r>
          </w:p>
          <w:p w14:paraId="220048F3" w14:textId="1C4C6B75" w:rsidR="003A664A" w:rsidRPr="003A664A" w:rsidRDefault="003A664A" w:rsidP="003A664A">
            <w:pPr>
              <w:pStyle w:val="TableBullet2"/>
            </w:pPr>
            <w:r>
              <w:t>What will you do if you need a refill?</w:t>
            </w:r>
          </w:p>
        </w:tc>
        <w:tc>
          <w:tcPr>
            <w:tcW w:w="3600" w:type="dxa"/>
            <w:shd w:val="clear" w:color="auto" w:fill="DBDDDE" w:themeFill="accent2" w:themeFillTint="33"/>
          </w:tcPr>
          <w:p w14:paraId="6AB817CD" w14:textId="77777777" w:rsidR="003A664A" w:rsidRDefault="003A664A" w:rsidP="003A664A">
            <w:pPr>
              <w:pStyle w:val="TableBullet2"/>
            </w:pPr>
            <w:r>
              <w:t>[If available]: Are you interested in trying out</w:t>
            </w:r>
            <w:r w:rsidRPr="00942082">
              <w:t xml:space="preserve"> fentanyl test strips</w:t>
            </w:r>
            <w:r>
              <w:t>?</w:t>
            </w:r>
          </w:p>
          <w:p w14:paraId="701A66D6" w14:textId="77777777" w:rsidR="003A664A" w:rsidRDefault="003A664A" w:rsidP="003A664A">
            <w:pPr>
              <w:pStyle w:val="TableBullet2"/>
              <w:numPr>
                <w:ilvl w:val="0"/>
                <w:numId w:val="0"/>
              </w:numPr>
              <w:ind w:left="360" w:hanging="360"/>
            </w:pPr>
          </w:p>
          <w:p w14:paraId="7FFB5AA8" w14:textId="780E70EF" w:rsidR="003A664A" w:rsidRDefault="003A664A" w:rsidP="003A664A">
            <w:pPr>
              <w:pStyle w:val="TableBullet2"/>
              <w:numPr>
                <w:ilvl w:val="0"/>
                <w:numId w:val="0"/>
              </w:numPr>
            </w:pPr>
            <w:r>
              <w:t>[</w:t>
            </w:r>
            <w:r w:rsidRPr="00C409C0">
              <w:rPr>
                <w:b/>
                <w:bCs/>
                <w:i/>
                <w:iCs/>
                <w:color w:val="00B050"/>
              </w:rPr>
              <w:t>Peer ACTION</w:t>
            </w:r>
            <w:r w:rsidRPr="00DB5A7F">
              <w:rPr>
                <w:i/>
                <w:iCs/>
              </w:rPr>
              <w:t>:</w:t>
            </w:r>
            <w:r>
              <w:t xml:space="preserve"> </w:t>
            </w:r>
            <w:r w:rsidRPr="00307368">
              <w:rPr>
                <w:i/>
                <w:iCs/>
              </w:rPr>
              <w:t xml:space="preserve">It will be important to ask at later visits how the </w:t>
            </w:r>
            <w:r>
              <w:rPr>
                <w:i/>
                <w:iCs/>
              </w:rPr>
              <w:t xml:space="preserve">strategies on their </w:t>
            </w:r>
            <w:r w:rsidRPr="00307368">
              <w:rPr>
                <w:i/>
                <w:iCs/>
              </w:rPr>
              <w:t xml:space="preserve">personal plan </w:t>
            </w:r>
            <w:r>
              <w:rPr>
                <w:i/>
                <w:iCs/>
              </w:rPr>
              <w:t>are</w:t>
            </w:r>
            <w:r w:rsidRPr="00307368">
              <w:rPr>
                <w:i/>
                <w:iCs/>
              </w:rPr>
              <w:t xml:space="preserve"> going. The goal of these conversations is to see how people are doing on using their chosen prevention strategies. If the strategies aren’t working, you can help the participant think through what might work better.</w:t>
            </w:r>
            <w:r>
              <w:rPr>
                <w:i/>
                <w:iCs/>
              </w:rPr>
              <w:t>]</w:t>
            </w:r>
          </w:p>
        </w:tc>
      </w:tr>
      <w:tr w:rsidR="003A664A" w:rsidRPr="00C3209A" w14:paraId="76EFAE4D" w14:textId="77777777" w:rsidTr="00777A92">
        <w:tc>
          <w:tcPr>
            <w:tcW w:w="9630" w:type="dxa"/>
            <w:gridSpan w:val="2"/>
            <w:shd w:val="clear" w:color="auto" w:fill="D1ECF1" w:themeFill="accent1" w:themeFillTint="33"/>
          </w:tcPr>
          <w:p w14:paraId="03B94DF0" w14:textId="6E3165F0" w:rsidR="003A664A" w:rsidRPr="00C3209A" w:rsidRDefault="003A664A" w:rsidP="00777A92">
            <w:pPr>
              <w:pStyle w:val="Body"/>
              <w:rPr>
                <w:b/>
                <w:bCs/>
              </w:rPr>
            </w:pPr>
            <w:r>
              <w:rPr>
                <w:b/>
                <w:bCs/>
              </w:rPr>
              <w:t xml:space="preserve">Providing a naloxone rescue training </w:t>
            </w:r>
          </w:p>
        </w:tc>
      </w:tr>
      <w:tr w:rsidR="003A664A" w:rsidRPr="00C409C0" w14:paraId="10079A32" w14:textId="77777777" w:rsidTr="005C14FB">
        <w:tc>
          <w:tcPr>
            <w:tcW w:w="6030" w:type="dxa"/>
          </w:tcPr>
          <w:p w14:paraId="25EF1D05" w14:textId="043D6ED1" w:rsidR="003A664A" w:rsidRDefault="003A664A" w:rsidP="003A664A">
            <w:pPr>
              <w:pStyle w:val="Body"/>
            </w:pPr>
            <w:r>
              <w:t>Next</w:t>
            </w:r>
            <w:r w:rsidR="005C14FB">
              <w:t>,</w:t>
            </w:r>
            <w:r>
              <w:t xml:space="preserve"> </w:t>
            </w:r>
            <w:r w:rsidR="005C14FB">
              <w:t>let’s</w:t>
            </w:r>
            <w:r>
              <w:t xml:space="preserve"> </w:t>
            </w:r>
            <w:r w:rsidRPr="003A664A">
              <w:rPr>
                <w:b/>
                <w:bCs/>
              </w:rPr>
              <w:t>do a naloxone training or refresher</w:t>
            </w:r>
            <w:r>
              <w:t xml:space="preserve">. </w:t>
            </w:r>
          </w:p>
          <w:p w14:paraId="3D4A7028" w14:textId="77777777" w:rsidR="003A664A" w:rsidRDefault="003A664A" w:rsidP="003A664A">
            <w:pPr>
              <w:pStyle w:val="TableBullet2"/>
            </w:pPr>
            <w:r>
              <w:t xml:space="preserve">First, what do you know about the signs of an overdose? </w:t>
            </w:r>
          </w:p>
          <w:p w14:paraId="0285EE34" w14:textId="77777777" w:rsidR="002C547F" w:rsidRDefault="002C547F" w:rsidP="003A664A">
            <w:pPr>
              <w:pStyle w:val="TableBullet2"/>
            </w:pPr>
            <w:r>
              <w:t>What should you do if you see the signs of an overdose?</w:t>
            </w:r>
          </w:p>
          <w:p w14:paraId="441B46A6" w14:textId="6253B97A" w:rsidR="005C14FB" w:rsidRDefault="005C14FB" w:rsidP="002C547F">
            <w:pPr>
              <w:pStyle w:val="Body"/>
            </w:pPr>
            <w:r>
              <w:t>Great, you already know a lot. Let’s step through each step together to help you and other stay safe. Here are the steps if think someone is having an overdose:</w:t>
            </w:r>
          </w:p>
          <w:p w14:paraId="670FF830" w14:textId="7D36CEE5" w:rsidR="002C547F" w:rsidRPr="002C547F" w:rsidRDefault="002C547F" w:rsidP="002C547F">
            <w:pPr>
              <w:pStyle w:val="Body"/>
              <w:rPr>
                <w:b/>
                <w:bCs/>
              </w:rPr>
            </w:pPr>
            <w:r w:rsidRPr="002C547F">
              <w:rPr>
                <w:b/>
                <w:bCs/>
              </w:rPr>
              <w:t xml:space="preserve">Step 1: </w:t>
            </w:r>
            <w:r w:rsidR="005C14FB">
              <w:rPr>
                <w:b/>
                <w:bCs/>
              </w:rPr>
              <w:t>Try to w</w:t>
            </w:r>
            <w:r w:rsidRPr="002C547F">
              <w:rPr>
                <w:b/>
                <w:bCs/>
              </w:rPr>
              <w:t>ake them up</w:t>
            </w:r>
          </w:p>
          <w:p w14:paraId="6AB1253A" w14:textId="77777777" w:rsidR="002C547F" w:rsidRDefault="002C547F" w:rsidP="002C547F">
            <w:pPr>
              <w:pStyle w:val="TableBullet2"/>
            </w:pPr>
            <w:r>
              <w:t xml:space="preserve">Shake them and yell. </w:t>
            </w:r>
          </w:p>
          <w:p w14:paraId="28EE001B" w14:textId="77777777" w:rsidR="002C547F" w:rsidRDefault="002C547F" w:rsidP="002C547F">
            <w:pPr>
              <w:pStyle w:val="TableBullet2"/>
            </w:pPr>
            <w:r>
              <w:t>Grind your knuckles HARD back and forth into their breastbone.</w:t>
            </w:r>
          </w:p>
          <w:p w14:paraId="4D86E413" w14:textId="77777777" w:rsidR="002C547F" w:rsidRDefault="002C547F" w:rsidP="002C547F">
            <w:pPr>
              <w:pStyle w:val="TableBullet2"/>
            </w:pPr>
            <w:r>
              <w:t>Check for breathing.</w:t>
            </w:r>
          </w:p>
          <w:p w14:paraId="4AE885B1" w14:textId="77777777" w:rsidR="002C547F" w:rsidRDefault="002C547F" w:rsidP="002C547F">
            <w:pPr>
              <w:pStyle w:val="TableBullet2"/>
            </w:pPr>
            <w:r>
              <w:t xml:space="preserve">Do a “Verbal </w:t>
            </w:r>
            <w:proofErr w:type="spellStart"/>
            <w:r>
              <w:t>Narcan</w:t>
            </w:r>
            <w:proofErr w:type="spellEnd"/>
            <w:r>
              <w:t xml:space="preserve">”: Say, “If you can’t wake up, I’m going to </w:t>
            </w:r>
            <w:proofErr w:type="spellStart"/>
            <w:r>
              <w:t>Narcan</w:t>
            </w:r>
            <w:proofErr w:type="spellEnd"/>
            <w:r>
              <w:t xml:space="preserve"> you!”</w:t>
            </w:r>
          </w:p>
          <w:p w14:paraId="555DBA81" w14:textId="77777777" w:rsidR="002C547F" w:rsidRPr="002C547F" w:rsidRDefault="002C547F" w:rsidP="002C547F">
            <w:pPr>
              <w:pStyle w:val="Body"/>
              <w:rPr>
                <w:b/>
                <w:bCs/>
              </w:rPr>
            </w:pPr>
            <w:r w:rsidRPr="002C547F">
              <w:rPr>
                <w:b/>
                <w:bCs/>
              </w:rPr>
              <w:t>Step 2: Call 9-1-1</w:t>
            </w:r>
          </w:p>
          <w:p w14:paraId="07C8D397" w14:textId="77777777" w:rsidR="002C547F" w:rsidRPr="006870F3" w:rsidRDefault="002C547F" w:rsidP="002C547F">
            <w:pPr>
              <w:pStyle w:val="TableBullet2"/>
            </w:pPr>
            <w:r>
              <w:t xml:space="preserve">Calling for an ambulance is important because the person can keep going back into overdose and they can also have other health problems because of the overdose that need to be checked. </w:t>
            </w:r>
          </w:p>
          <w:p w14:paraId="3E69EA79" w14:textId="77777777" w:rsidR="002C547F" w:rsidRDefault="002C547F" w:rsidP="002C547F">
            <w:pPr>
              <w:pStyle w:val="TableBullet2"/>
            </w:pPr>
            <w:r>
              <w:t>You can say: “My friend stopped breathing and is turning blue!”</w:t>
            </w:r>
          </w:p>
          <w:p w14:paraId="0054FAA7" w14:textId="77777777" w:rsidR="002C547F" w:rsidRDefault="002C547F" w:rsidP="002C547F">
            <w:pPr>
              <w:pStyle w:val="ListBullet"/>
              <w:numPr>
                <w:ilvl w:val="1"/>
                <w:numId w:val="30"/>
              </w:numPr>
              <w:ind w:left="710"/>
            </w:pPr>
            <w:r>
              <w:t>You don’t need to say that any drugs were used until the ambulance arrives.</w:t>
            </w:r>
          </w:p>
          <w:p w14:paraId="431927EB" w14:textId="77777777" w:rsidR="002C547F" w:rsidRDefault="002C547F" w:rsidP="002C547F">
            <w:pPr>
              <w:pStyle w:val="Heading4orange"/>
            </w:pPr>
            <w:r>
              <w:t>Step 3: Give naloxone</w:t>
            </w:r>
          </w:p>
          <w:p w14:paraId="371D2BE0" w14:textId="77777777" w:rsidR="002C547F" w:rsidRDefault="002C547F" w:rsidP="002C547F">
            <w:pPr>
              <w:pStyle w:val="Body"/>
            </w:pPr>
            <w:r>
              <w:t>Do you know how to give naloxone? I can do a demonstration.</w:t>
            </w:r>
          </w:p>
          <w:p w14:paraId="7529117B" w14:textId="77777777" w:rsidR="002C547F" w:rsidRDefault="002C547F" w:rsidP="00AE0E70">
            <w:pPr>
              <w:pStyle w:val="TableBullet2"/>
            </w:pPr>
            <w:r>
              <w:t>Remember, naloxone only lasts about 1 hour, so the effects of the drug they used may come back and they may go back into overdose.</w:t>
            </w:r>
          </w:p>
          <w:p w14:paraId="4390851C" w14:textId="77777777" w:rsidR="002C547F" w:rsidRPr="00F646F3" w:rsidRDefault="002C547F" w:rsidP="00AE0E70">
            <w:pPr>
              <w:pStyle w:val="TableBullet2"/>
            </w:pPr>
            <w:r>
              <w:t>You might need to g</w:t>
            </w:r>
            <w:r w:rsidRPr="00F646F3">
              <w:t>ive a second dose if they haven’t started breathing after 3 minutes of rescue breathing (step 4)</w:t>
            </w:r>
          </w:p>
          <w:p w14:paraId="1A4F4C88" w14:textId="77777777" w:rsidR="002C547F" w:rsidRPr="00AE0E70" w:rsidRDefault="002C547F" w:rsidP="00AE0E70">
            <w:pPr>
              <w:pStyle w:val="Body"/>
              <w:rPr>
                <w:b/>
                <w:bCs/>
              </w:rPr>
            </w:pPr>
            <w:r w:rsidRPr="00AE0E70">
              <w:rPr>
                <w:b/>
                <w:bCs/>
              </w:rPr>
              <w:t>Step 4: Do rescue breathing</w:t>
            </w:r>
          </w:p>
          <w:p w14:paraId="6F37AA36" w14:textId="77777777" w:rsidR="002C547F" w:rsidRDefault="002C547F" w:rsidP="00AE0E70">
            <w:pPr>
              <w:pStyle w:val="TableBullet2"/>
            </w:pPr>
            <w:r>
              <w:t xml:space="preserve">Rescue breathing is one of the most important steps. Rescue breathing is the quickest way to get oxygen into someone and might be the difference in surviving an overdose, especially if </w:t>
            </w:r>
            <w:proofErr w:type="spellStart"/>
            <w:r>
              <w:t>xylazine</w:t>
            </w:r>
            <w:proofErr w:type="spellEnd"/>
            <w:r>
              <w:t xml:space="preserve"> (</w:t>
            </w:r>
            <w:proofErr w:type="spellStart"/>
            <w:r>
              <w:t>tranq</w:t>
            </w:r>
            <w:proofErr w:type="spellEnd"/>
            <w:r>
              <w:t>) or fentanyl are involved</w:t>
            </w:r>
            <w:proofErr w:type="gramStart"/>
            <w:r>
              <w:t>..</w:t>
            </w:r>
            <w:proofErr w:type="gramEnd"/>
            <w:r>
              <w:t xml:space="preserve"> </w:t>
            </w:r>
          </w:p>
          <w:p w14:paraId="4589CB49" w14:textId="77777777" w:rsidR="002C547F" w:rsidRDefault="002C547F" w:rsidP="00AE0E70">
            <w:pPr>
              <w:pStyle w:val="TableBullet2"/>
            </w:pPr>
            <w:r w:rsidRPr="006615DD">
              <w:t>Check that there’s nothing in the</w:t>
            </w:r>
            <w:r>
              <w:t>ir</w:t>
            </w:r>
            <w:r w:rsidRPr="006615DD">
              <w:t xml:space="preserve"> mouth</w:t>
            </w:r>
            <w:r>
              <w:t xml:space="preserve">. </w:t>
            </w:r>
          </w:p>
          <w:p w14:paraId="52487820" w14:textId="77777777" w:rsidR="002C547F" w:rsidRPr="006615DD" w:rsidRDefault="002C547F" w:rsidP="00AE0E70">
            <w:pPr>
              <w:pStyle w:val="TableBullet2"/>
            </w:pPr>
            <w:r w:rsidRPr="006615DD">
              <w:t xml:space="preserve">Tilt </w:t>
            </w:r>
            <w:r>
              <w:t>the person’s head back to straighten out the airway, pinch their nose.</w:t>
            </w:r>
          </w:p>
          <w:p w14:paraId="41353DD7" w14:textId="77777777" w:rsidR="002C547F" w:rsidRPr="006615DD" w:rsidRDefault="002C547F" w:rsidP="00AE0E70">
            <w:pPr>
              <w:pStyle w:val="TableBullet2"/>
            </w:pPr>
            <w:r>
              <w:t>G</w:t>
            </w:r>
            <w:r w:rsidRPr="006615DD">
              <w:t xml:space="preserve">ive </w:t>
            </w:r>
            <w:r>
              <w:t>1 breath into their mouth every 5 seconds.</w:t>
            </w:r>
          </w:p>
          <w:p w14:paraId="32922F42" w14:textId="77777777" w:rsidR="002C547F" w:rsidRDefault="002C547F" w:rsidP="00AE0E70">
            <w:pPr>
              <w:pStyle w:val="TableBullet2"/>
            </w:pPr>
            <w:r w:rsidRPr="006615DD">
              <w:t xml:space="preserve">Continue </w:t>
            </w:r>
            <w:r>
              <w:t>until help comes or they start breathing. Try to stay calm and use normal breaths (don’t over-breathe) so that you can keep going for a long time if needed.</w:t>
            </w:r>
          </w:p>
          <w:p w14:paraId="2D2BBBC3" w14:textId="77777777" w:rsidR="002C547F" w:rsidRDefault="002C547F" w:rsidP="00AE0E70">
            <w:pPr>
              <w:pStyle w:val="TableBullet2"/>
            </w:pPr>
            <w:r>
              <w:t>If still no breathing after 3 minutes, give another dose of naloxone. Then continue rescue breathing.</w:t>
            </w:r>
          </w:p>
          <w:p w14:paraId="01CEF7F1" w14:textId="77777777" w:rsidR="002C547F" w:rsidRPr="00AE0E70" w:rsidRDefault="002C547F" w:rsidP="00AE0E70">
            <w:pPr>
              <w:pStyle w:val="Body"/>
              <w:rPr>
                <w:b/>
                <w:bCs/>
              </w:rPr>
            </w:pPr>
            <w:r w:rsidRPr="00AE0E70">
              <w:rPr>
                <w:b/>
                <w:bCs/>
              </w:rPr>
              <w:t>Step 5: Provide after-care</w:t>
            </w:r>
          </w:p>
          <w:p w14:paraId="7C0A92B1" w14:textId="77777777" w:rsidR="002C547F" w:rsidRDefault="002C547F" w:rsidP="00AE0E70">
            <w:pPr>
              <w:pStyle w:val="TableBullet2"/>
            </w:pPr>
            <w:r>
              <w:t xml:space="preserve">Stay with the person until help comes or they are awake for at least 2 to 3 hours. </w:t>
            </w:r>
            <w:r w:rsidRPr="00853CB8">
              <w:t xml:space="preserve">If the person goes back into overdose, repeat </w:t>
            </w:r>
            <w:r>
              <w:t>the steps.</w:t>
            </w:r>
          </w:p>
          <w:p w14:paraId="3CAA8EB5" w14:textId="77777777" w:rsidR="002C547F" w:rsidRDefault="002C547F" w:rsidP="00AE0E70">
            <w:pPr>
              <w:pStyle w:val="TableBullet2"/>
            </w:pPr>
            <w:r>
              <w:t xml:space="preserve">Encourage the person not to use again for at least 1 hour after naloxone is administered. </w:t>
            </w:r>
            <w:r w:rsidRPr="00853CB8">
              <w:t>Remind the</w:t>
            </w:r>
            <w:r>
              <w:t>m</w:t>
            </w:r>
            <w:r w:rsidRPr="00853CB8">
              <w:t xml:space="preserve"> that naloxone will wear off in a little while and they will stop feeling </w:t>
            </w:r>
            <w:proofErr w:type="spellStart"/>
            <w:r w:rsidRPr="00853CB8">
              <w:t>dopesick</w:t>
            </w:r>
            <w:proofErr w:type="spellEnd"/>
            <w:r>
              <w:t>.</w:t>
            </w:r>
          </w:p>
          <w:p w14:paraId="763190A4" w14:textId="77777777" w:rsidR="002C547F" w:rsidRDefault="002C547F" w:rsidP="00AE0E70">
            <w:pPr>
              <w:pStyle w:val="TableBullet2"/>
            </w:pPr>
            <w:r>
              <w:t>If you need to stop or step away, put the person in the recovery position.</w:t>
            </w:r>
          </w:p>
          <w:p w14:paraId="40CBFB6F" w14:textId="7277068A" w:rsidR="002C547F" w:rsidRDefault="002C547F" w:rsidP="00AE0E70">
            <w:pPr>
              <w:pStyle w:val="TableBullet2"/>
            </w:pPr>
            <w:r>
              <w:t>Be gentle with them and yourself afterwards!</w:t>
            </w:r>
          </w:p>
        </w:tc>
        <w:tc>
          <w:tcPr>
            <w:tcW w:w="3600" w:type="dxa"/>
            <w:shd w:val="clear" w:color="auto" w:fill="DBDDDE" w:themeFill="accent2" w:themeFillTint="33"/>
          </w:tcPr>
          <w:p w14:paraId="4EF1008F" w14:textId="1827E52C" w:rsidR="003A664A" w:rsidRPr="003A664A" w:rsidRDefault="003A664A" w:rsidP="003A664A">
            <w:pPr>
              <w:pStyle w:val="Body"/>
              <w:rPr>
                <w:b/>
                <w:bCs/>
              </w:rPr>
            </w:pPr>
            <w:r w:rsidRPr="003A664A">
              <w:rPr>
                <w:b/>
                <w:bCs/>
              </w:rPr>
              <w:t>Signs of an over</w:t>
            </w:r>
            <w:r>
              <w:rPr>
                <w:b/>
                <w:bCs/>
              </w:rPr>
              <w:t>d</w:t>
            </w:r>
            <w:r w:rsidRPr="003A664A">
              <w:rPr>
                <w:b/>
                <w:bCs/>
              </w:rPr>
              <w:t>ose:</w:t>
            </w:r>
          </w:p>
          <w:p w14:paraId="0EAF3C1A" w14:textId="77777777" w:rsidR="003A664A" w:rsidRPr="00853CB8" w:rsidRDefault="003A664A" w:rsidP="003A664A">
            <w:pPr>
              <w:pStyle w:val="TableBullet2"/>
            </w:pPr>
            <w:r>
              <w:t>Not responding</w:t>
            </w:r>
            <w:r w:rsidRPr="00853CB8">
              <w:t xml:space="preserve"> to yelling or stimulation, like rubbing your knuckles up and down the </w:t>
            </w:r>
            <w:r>
              <w:t>breastbone</w:t>
            </w:r>
          </w:p>
          <w:p w14:paraId="73A1763A" w14:textId="77777777" w:rsidR="003A664A" w:rsidRPr="00853CB8" w:rsidRDefault="003A664A" w:rsidP="003A664A">
            <w:pPr>
              <w:pStyle w:val="TableBullet2"/>
            </w:pPr>
            <w:r>
              <w:t>Breathing is s</w:t>
            </w:r>
            <w:r w:rsidRPr="00853CB8">
              <w:t xml:space="preserve">low, shallow, or </w:t>
            </w:r>
            <w:r>
              <w:t>stopped</w:t>
            </w:r>
          </w:p>
          <w:p w14:paraId="14418589" w14:textId="77777777" w:rsidR="003A664A" w:rsidRPr="00853CB8" w:rsidRDefault="003A664A" w:rsidP="003A664A">
            <w:pPr>
              <w:pStyle w:val="TableBullet2"/>
            </w:pPr>
            <w:r w:rsidRPr="00853CB8">
              <w:t>Pulse</w:t>
            </w:r>
            <w:r>
              <w:t xml:space="preserve"> (heartbeat)</w:t>
            </w:r>
            <w:r w:rsidRPr="00853CB8">
              <w:t xml:space="preserve"> is slow, erratic or not there</w:t>
            </w:r>
          </w:p>
          <w:p w14:paraId="30AC92FD" w14:textId="77777777" w:rsidR="003A664A" w:rsidRDefault="003A664A" w:rsidP="003A664A">
            <w:pPr>
              <w:pStyle w:val="TableBullet2"/>
            </w:pPr>
            <w:r>
              <w:t>For lighter skinned people, skin tone turns bluish or pale</w:t>
            </w:r>
          </w:p>
          <w:p w14:paraId="678FD2EB" w14:textId="77777777" w:rsidR="003A664A" w:rsidRPr="00853CB8" w:rsidRDefault="003A664A" w:rsidP="003A664A">
            <w:pPr>
              <w:pStyle w:val="TableBullet2"/>
            </w:pPr>
            <w:r>
              <w:t>For darker skinned people, skin tone turns grayish or ashen</w:t>
            </w:r>
          </w:p>
          <w:p w14:paraId="139B6780" w14:textId="77777777" w:rsidR="003A664A" w:rsidRDefault="003A664A" w:rsidP="003A664A">
            <w:pPr>
              <w:pStyle w:val="TableBullet2"/>
            </w:pPr>
            <w:r w:rsidRPr="00853CB8">
              <w:t>Cold, clammy skin</w:t>
            </w:r>
          </w:p>
          <w:p w14:paraId="4BDE6314" w14:textId="77777777" w:rsidR="003A664A" w:rsidRPr="00853CB8" w:rsidRDefault="003A664A" w:rsidP="003A664A">
            <w:pPr>
              <w:pStyle w:val="TableBullet2"/>
            </w:pPr>
            <w:r>
              <w:t>Fingernails and lips turn blue or purple</w:t>
            </w:r>
          </w:p>
          <w:p w14:paraId="2D8BDE58" w14:textId="77777777" w:rsidR="003A664A" w:rsidRPr="00853CB8" w:rsidRDefault="003A664A" w:rsidP="003A664A">
            <w:pPr>
              <w:pStyle w:val="TableBullet2"/>
            </w:pPr>
            <w:r w:rsidRPr="00853CB8">
              <w:t xml:space="preserve">Body </w:t>
            </w:r>
            <w:r>
              <w:t xml:space="preserve">is </w:t>
            </w:r>
            <w:r w:rsidRPr="00853CB8">
              <w:t>limp</w:t>
            </w:r>
          </w:p>
          <w:p w14:paraId="69DD94E8" w14:textId="77777777" w:rsidR="003A664A" w:rsidRPr="00853CB8" w:rsidRDefault="003A664A" w:rsidP="003A664A">
            <w:pPr>
              <w:pStyle w:val="TableBullet2"/>
            </w:pPr>
            <w:r w:rsidRPr="00853CB8">
              <w:t>Vomiting</w:t>
            </w:r>
          </w:p>
          <w:p w14:paraId="69FDDAE7" w14:textId="77777777" w:rsidR="003A664A" w:rsidRDefault="003A664A" w:rsidP="00777A92">
            <w:pPr>
              <w:pStyle w:val="TableBullet2"/>
            </w:pPr>
            <w:r w:rsidRPr="00853CB8">
              <w:t>Snor</w:t>
            </w:r>
            <w:r>
              <w:t>e-like</w:t>
            </w:r>
            <w:r w:rsidRPr="00853CB8">
              <w:t xml:space="preserve"> gurgling or choking sounds</w:t>
            </w:r>
          </w:p>
          <w:p w14:paraId="51A18EA3" w14:textId="77777777" w:rsidR="002C547F" w:rsidRDefault="002C547F" w:rsidP="002C547F">
            <w:pPr>
              <w:pStyle w:val="TableBullet2"/>
              <w:numPr>
                <w:ilvl w:val="0"/>
                <w:numId w:val="0"/>
              </w:numPr>
              <w:ind w:left="360" w:hanging="360"/>
            </w:pPr>
          </w:p>
          <w:p w14:paraId="3DE9DBC8" w14:textId="77777777" w:rsidR="002C547F" w:rsidRPr="000C229B" w:rsidRDefault="002C547F" w:rsidP="002C547F">
            <w:pPr>
              <w:pStyle w:val="Body"/>
            </w:pPr>
            <w:r w:rsidRPr="00DD4BBD">
              <w:rPr>
                <w:b/>
                <w:bCs/>
              </w:rPr>
              <w:t>Good Samaritan Law</w:t>
            </w:r>
            <w:r>
              <w:rPr>
                <w:b/>
                <w:bCs/>
              </w:rPr>
              <w:t>s</w:t>
            </w:r>
            <w:r>
              <w:t xml:space="preserve"> </w:t>
            </w:r>
            <w:bookmarkStart w:id="1" w:name="_Hlk135127549"/>
            <w:r>
              <w:t>protect people that report, witness, or experience an overdose. If police respond to an overdose in Oregon</w:t>
            </w:r>
            <w:bookmarkEnd w:id="1"/>
            <w:r>
              <w:t>:</w:t>
            </w:r>
          </w:p>
          <w:p w14:paraId="4FA155F5" w14:textId="77777777" w:rsidR="002C547F" w:rsidRPr="000C229B" w:rsidRDefault="002C547F" w:rsidP="002C547F">
            <w:pPr>
              <w:pStyle w:val="TableBullet2"/>
              <w:numPr>
                <w:ilvl w:val="0"/>
                <w:numId w:val="14"/>
              </w:numPr>
            </w:pPr>
            <w:r>
              <w:t>Y</w:t>
            </w:r>
            <w:r w:rsidRPr="000C229B">
              <w:t xml:space="preserve">ou </w:t>
            </w:r>
            <w:r>
              <w:t>will</w:t>
            </w:r>
            <w:r w:rsidRPr="000C229B">
              <w:t xml:space="preserve"> </w:t>
            </w:r>
            <w:r>
              <w:t>NOT</w:t>
            </w:r>
            <w:r w:rsidRPr="000C229B">
              <w:t xml:space="preserve"> be arrested or prosecuted for the following crimes:</w:t>
            </w:r>
          </w:p>
          <w:p w14:paraId="7B6B6AB9" w14:textId="77777777" w:rsidR="002C547F" w:rsidRPr="000C229B" w:rsidRDefault="002C547F" w:rsidP="002C547F">
            <w:pPr>
              <w:pStyle w:val="TableBullet2"/>
              <w:numPr>
                <w:ilvl w:val="1"/>
                <w:numId w:val="14"/>
              </w:numPr>
              <w:ind w:left="734"/>
            </w:pPr>
            <w:r>
              <w:t>Being present at</w:t>
            </w:r>
            <w:r w:rsidRPr="000C229B">
              <w:t xml:space="preserve"> a </w:t>
            </w:r>
            <w:r>
              <w:t>d</w:t>
            </w:r>
            <w:r w:rsidRPr="000C229B">
              <w:t xml:space="preserve">rug </w:t>
            </w:r>
            <w:r>
              <w:t>h</w:t>
            </w:r>
            <w:r w:rsidRPr="000C229B">
              <w:t>ouse</w:t>
            </w:r>
          </w:p>
          <w:p w14:paraId="62EA296D" w14:textId="77777777" w:rsidR="002C547F" w:rsidRPr="000C229B" w:rsidRDefault="002C547F" w:rsidP="002C547F">
            <w:pPr>
              <w:pStyle w:val="TableBullet2"/>
              <w:numPr>
                <w:ilvl w:val="1"/>
                <w:numId w:val="14"/>
              </w:numPr>
              <w:ind w:left="734"/>
            </w:pPr>
            <w:r>
              <w:t>P</w:t>
            </w:r>
            <w:r w:rsidRPr="000C229B">
              <w:t>ossession of drugs or paraphernalia w</w:t>
            </w:r>
            <w:r>
              <w:t>ith</w:t>
            </w:r>
            <w:r w:rsidRPr="000C229B">
              <w:t xml:space="preserve"> intent to sell</w:t>
            </w:r>
            <w:r>
              <w:t xml:space="preserve">, </w:t>
            </w:r>
            <w:r w:rsidRPr="000C229B">
              <w:t xml:space="preserve">if the evidence was obtained </w:t>
            </w:r>
            <w:r>
              <w:t>as part of</w:t>
            </w:r>
            <w:r w:rsidRPr="000C229B">
              <w:t xml:space="preserve"> emergency response</w:t>
            </w:r>
          </w:p>
          <w:p w14:paraId="4C441BEE" w14:textId="77777777" w:rsidR="002C547F" w:rsidRPr="000C229B" w:rsidRDefault="002C547F" w:rsidP="002C547F">
            <w:pPr>
              <w:pStyle w:val="TableBullet2"/>
              <w:numPr>
                <w:ilvl w:val="0"/>
                <w:numId w:val="14"/>
              </w:numPr>
            </w:pPr>
            <w:r w:rsidRPr="000C229B">
              <w:t xml:space="preserve">You will NOT be served for pre-existing arrest warrants for these crimes </w:t>
            </w:r>
          </w:p>
          <w:p w14:paraId="6BF0516D" w14:textId="77777777" w:rsidR="002C547F" w:rsidRPr="000C229B" w:rsidRDefault="002C547F" w:rsidP="002C547F">
            <w:pPr>
              <w:pStyle w:val="TableBullet2"/>
              <w:numPr>
                <w:ilvl w:val="0"/>
                <w:numId w:val="14"/>
              </w:numPr>
            </w:pPr>
            <w:r w:rsidRPr="000C229B">
              <w:t>You will NOT be served for a parole/probation violation for these crimes</w:t>
            </w:r>
          </w:p>
          <w:p w14:paraId="7D70A5E0" w14:textId="77777777" w:rsidR="002C547F" w:rsidRDefault="002C547F" w:rsidP="002C547F">
            <w:pPr>
              <w:pStyle w:val="TableBullet2"/>
              <w:numPr>
                <w:ilvl w:val="0"/>
                <w:numId w:val="14"/>
              </w:numPr>
            </w:pPr>
            <w:r w:rsidRPr="000C229B">
              <w:t>You CAN be arrested for other crimes or other warrants</w:t>
            </w:r>
          </w:p>
          <w:p w14:paraId="6C7999A1" w14:textId="6F39FD1B" w:rsidR="002C547F" w:rsidRPr="003A664A" w:rsidRDefault="002C547F" w:rsidP="002C547F">
            <w:pPr>
              <w:pStyle w:val="TableBullet2"/>
              <w:numPr>
                <w:ilvl w:val="0"/>
                <w:numId w:val="0"/>
              </w:numPr>
              <w:ind w:left="360" w:hanging="360"/>
            </w:pPr>
          </w:p>
        </w:tc>
      </w:tr>
    </w:tbl>
    <w:p w14:paraId="4891DB8A" w14:textId="02A5E934" w:rsidR="00C50F3D" w:rsidRDefault="00C50F3D">
      <w:pPr>
        <w:rPr>
          <w:rFonts w:ascii="Segoe UI" w:hAnsi="Segoe UI" w:cs="Iskoola Pota"/>
          <w:b/>
          <w:bCs/>
          <w:color w:val="A8B141" w:themeColor="background2"/>
          <w:sz w:val="32"/>
          <w:szCs w:val="32"/>
        </w:rPr>
      </w:pPr>
    </w:p>
    <w:p w14:paraId="0D52DF19" w14:textId="70ACB4E9" w:rsidR="003A664A" w:rsidRDefault="002C547F">
      <w:pPr>
        <w:rPr>
          <w:rFonts w:ascii="Segoe UI" w:hAnsi="Segoe UI" w:cs="Iskoola Pota"/>
          <w:b/>
          <w:bCs/>
          <w:color w:val="A8B141" w:themeColor="background2"/>
          <w:sz w:val="32"/>
          <w:szCs w:val="32"/>
        </w:rPr>
      </w:pPr>
      <w:r w:rsidRPr="006615DD">
        <w:rPr>
          <w:noProof/>
          <w:lang w:val="en-IN" w:eastAsia="en-IN"/>
        </w:rPr>
        <w:drawing>
          <wp:inline distT="0" distB="0" distL="0" distR="0" wp14:anchorId="2CA537B2" wp14:editId="5956749D">
            <wp:extent cx="3917950" cy="1301750"/>
            <wp:effectExtent l="133350" t="133350" r="139700" b="127000"/>
            <wp:docPr id="2058737237" name="Picture 2058737237" descr="Image result for recovery position"/>
            <wp:cNvGraphicFramePr/>
            <a:graphic xmlns:a="http://schemas.openxmlformats.org/drawingml/2006/main">
              <a:graphicData uri="http://schemas.openxmlformats.org/drawingml/2006/picture">
                <pic:pic xmlns:pic="http://schemas.openxmlformats.org/drawingml/2006/picture">
                  <pic:nvPicPr>
                    <pic:cNvPr id="7" name="Picture 6" descr="Image result for recovery position"/>
                    <pic:cNvPicPr/>
                  </pic:nvPicPr>
                  <pic:blipFill>
                    <a:blip r:embed="rId10" cstate="print"/>
                    <a:srcRect/>
                    <a:stretch>
                      <a:fillRect/>
                    </a:stretch>
                  </pic:blipFill>
                  <pic:spPr bwMode="auto">
                    <a:xfrm>
                      <a:off x="0" y="0"/>
                      <a:ext cx="3918472" cy="1301923"/>
                    </a:xfrm>
                    <a:prstGeom prst="rect">
                      <a:avLst/>
                    </a:prstGeom>
                    <a:noFill/>
                    <a:ln w="117475">
                      <a:solidFill>
                        <a:schemeClr val="accent2">
                          <a:lumMod val="60000"/>
                          <a:lumOff val="40000"/>
                        </a:schemeClr>
                      </a:solidFill>
                      <a:miter lim="800000"/>
                      <a:headEnd/>
                      <a:tailEnd/>
                    </a:ln>
                  </pic:spPr>
                </pic:pic>
              </a:graphicData>
            </a:graphic>
          </wp:inline>
        </w:drawing>
      </w:r>
    </w:p>
    <w:sectPr w:rsidR="003A664A" w:rsidSect="001A646A">
      <w:headerReference w:type="even" r:id="rId11"/>
      <w:headerReference w:type="default" r:id="rId12"/>
      <w:footerReference w:type="even" r:id="rId13"/>
      <w:footerReference w:type="default" r:id="rId14"/>
      <w:headerReference w:type="first" r:id="rId15"/>
      <w:footerReference w:type="first" r:id="rId16"/>
      <w:pgSz w:w="12240" w:h="15840" w:code="1"/>
      <w:pgMar w:top="2880" w:right="1440" w:bottom="1152" w:left="1152" w:header="720" w:footer="576" w:gutter="0"/>
      <w:pgBorders w:offsetFrom="page">
        <w:top w:val="none" w:sz="0" w:space="13" w:color="000000" w:shadow="1"/>
        <w:left w:val="none" w:sz="0" w:space="19" w:color="000000" w:shadow="1"/>
        <w:bottom w:val="none" w:sz="0" w:space="0" w:color="000000" w:shadow="1"/>
        <w:right w:val="none" w:sz="0" w:space="13" w:color="000000" w:shadow="1"/>
      </w:pgBorders>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7C7655" w14:textId="77777777" w:rsidR="000877F6" w:rsidRDefault="000877F6" w:rsidP="00206909">
      <w:r>
        <w:separator/>
      </w:r>
    </w:p>
    <w:p w14:paraId="52D46C7A" w14:textId="77777777" w:rsidR="000877F6" w:rsidRDefault="000877F6"/>
    <w:p w14:paraId="3A5256BE" w14:textId="77777777" w:rsidR="000877F6" w:rsidRDefault="000877F6"/>
    <w:p w14:paraId="03D68960" w14:textId="77777777" w:rsidR="000877F6" w:rsidRDefault="000877F6"/>
    <w:p w14:paraId="5860CCE3" w14:textId="77777777" w:rsidR="000877F6" w:rsidRDefault="000877F6"/>
    <w:p w14:paraId="14A11654" w14:textId="77777777" w:rsidR="000877F6" w:rsidRDefault="000877F6"/>
    <w:p w14:paraId="02E263A5" w14:textId="77777777" w:rsidR="000877F6" w:rsidRDefault="000877F6"/>
    <w:p w14:paraId="42155D39" w14:textId="77777777" w:rsidR="000877F6" w:rsidRDefault="000877F6"/>
    <w:p w14:paraId="48A63AF6" w14:textId="77777777" w:rsidR="000877F6" w:rsidRDefault="000877F6"/>
  </w:endnote>
  <w:endnote w:type="continuationSeparator" w:id="0">
    <w:p w14:paraId="66112E85" w14:textId="77777777" w:rsidR="000877F6" w:rsidRDefault="000877F6" w:rsidP="00206909">
      <w:r>
        <w:continuationSeparator/>
      </w:r>
    </w:p>
    <w:p w14:paraId="3C329010" w14:textId="77777777" w:rsidR="000877F6" w:rsidRDefault="000877F6"/>
    <w:p w14:paraId="7ACD974A" w14:textId="77777777" w:rsidR="000877F6" w:rsidRDefault="000877F6"/>
    <w:p w14:paraId="3C31FE26" w14:textId="77777777" w:rsidR="000877F6" w:rsidRDefault="000877F6"/>
    <w:p w14:paraId="64EFD2D7" w14:textId="77777777" w:rsidR="000877F6" w:rsidRDefault="000877F6"/>
    <w:p w14:paraId="5F78768B" w14:textId="77777777" w:rsidR="000877F6" w:rsidRDefault="000877F6"/>
    <w:p w14:paraId="2B6896AD" w14:textId="77777777" w:rsidR="000877F6" w:rsidRDefault="000877F6"/>
    <w:p w14:paraId="66693F11" w14:textId="77777777" w:rsidR="000877F6" w:rsidRDefault="000877F6"/>
    <w:p w14:paraId="6EA54F4E" w14:textId="77777777" w:rsidR="000877F6" w:rsidRDefault="000877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Iskoola Pota">
    <w:charset w:val="00"/>
    <w:family w:val="swiss"/>
    <w:pitch w:val="variable"/>
    <w:sig w:usb0="00000003" w:usb1="00000000" w:usb2="00000200" w:usb3="00000000" w:csb0="00000001" w:csb1="00000000"/>
  </w:font>
  <w:font w:name="Malgun Gothic">
    <w:panose1 w:val="020B0503020000020004"/>
    <w:charset w:val="81"/>
    <w:family w:val="swiss"/>
    <w:pitch w:val="variable"/>
    <w:sig w:usb0="9000002F" w:usb1="29D77CFB" w:usb2="00000012" w:usb3="00000000" w:csb0="00080001"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B492AC" w14:textId="77777777" w:rsidR="00D26C7B" w:rsidRPr="00DE62B6" w:rsidRDefault="00D26C7B" w:rsidP="008167A4">
    <w:pPr>
      <w:pStyle w:val="Footer"/>
    </w:pPr>
    <w:r>
      <w:t>Abbreviated Report Title</w:t>
    </w:r>
    <w:r>
      <w:tab/>
    </w:r>
    <w:r w:rsidRPr="00DE62B6">
      <w:fldChar w:fldCharType="begin"/>
    </w:r>
    <w:r w:rsidRPr="00DE62B6">
      <w:instrText xml:space="preserve"> PAGE   \* MERGEFORMAT </w:instrText>
    </w:r>
    <w:r w:rsidRPr="00DE62B6">
      <w:fldChar w:fldCharType="separate"/>
    </w:r>
    <w:r w:rsidRPr="00DE62B6">
      <w:t>ii</w:t>
    </w:r>
    <w:r w:rsidRPr="00DE62B6">
      <w:fldChar w:fldCharType="end"/>
    </w:r>
  </w:p>
  <w:p w14:paraId="126B7713" w14:textId="77777777" w:rsidR="005E1CA9" w:rsidRDefault="005E1CA9"/>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E6A1D4" w14:textId="5D0F6F7E" w:rsidR="005E1CA9" w:rsidRDefault="00014ED1" w:rsidP="00014ED1">
    <w:pPr>
      <w:pStyle w:val="Footer"/>
    </w:pPr>
    <w:r>
      <w:rPr>
        <w:rFonts w:ascii="Times New Roman" w:hAnsi="Times New Roman" w:cs="Times New Roman"/>
        <w:color w:val="auto"/>
        <w:sz w:val="24"/>
        <w:szCs w:val="24"/>
        <w:lang w:val="en-IN" w:eastAsia="en-IN"/>
      </w:rPr>
      <mc:AlternateContent>
        <mc:Choice Requires="wps">
          <w:drawing>
            <wp:anchor distT="0" distB="0" distL="114300" distR="114300" simplePos="0" relativeHeight="251689984" behindDoc="0" locked="0" layoutInCell="1" allowOverlap="1" wp14:anchorId="1D988ACA" wp14:editId="00112D38">
              <wp:simplePos x="0" y="0"/>
              <wp:positionH relativeFrom="page">
                <wp:align>right</wp:align>
              </wp:positionH>
              <wp:positionV relativeFrom="paragraph">
                <wp:posOffset>236220</wp:posOffset>
              </wp:positionV>
              <wp:extent cx="7772400" cy="274320"/>
              <wp:effectExtent l="0" t="0" r="0" b="0"/>
              <wp:wrapNone/>
              <wp:docPr id="7" name="Rectangle 7"/>
              <wp:cNvGraphicFramePr/>
              <a:graphic xmlns:a="http://schemas.openxmlformats.org/drawingml/2006/main">
                <a:graphicData uri="http://schemas.microsoft.com/office/word/2010/wordprocessingShape">
                  <wps:wsp>
                    <wps:cNvSpPr/>
                    <wps:spPr>
                      <a:xfrm>
                        <a:off x="0" y="0"/>
                        <a:ext cx="7772400" cy="274320"/>
                      </a:xfrm>
                      <a:prstGeom prst="rect">
                        <a:avLst/>
                      </a:prstGeom>
                      <a:solidFill>
                        <a:schemeClr val="accent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76A5BB7" id="Rectangle 7" o:spid="_x0000_s1026" style="position:absolute;margin-left:560.8pt;margin-top:18.6pt;width:612pt;height:21.6pt;z-index:251689984;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" fillcolor="#525659 [3205]" stroked="f" strokeweight="2pt">
              <w10:wrap anchorx="page"/>
            </v:rect>
          </w:pict>
        </mc:Fallback>
      </mc:AlternateContent>
    </w:r>
    <w:r w:rsidR="00D26C7B" w:rsidRPr="00950EB7">
      <w:tab/>
    </w:r>
    <w:r w:rsidR="00D26C7B" w:rsidRPr="00DE62B6">
      <w:fldChar w:fldCharType="begin"/>
    </w:r>
    <w:r w:rsidR="00D26C7B" w:rsidRPr="00DE62B6">
      <w:instrText xml:space="preserve"> PAGE   \* MERGEFORMAT </w:instrText>
    </w:r>
    <w:r w:rsidR="00D26C7B" w:rsidRPr="00DE62B6">
      <w:fldChar w:fldCharType="separate"/>
    </w:r>
    <w:r w:rsidR="00441F30">
      <w:t>6</w:t>
    </w:r>
    <w:r w:rsidR="00D26C7B" w:rsidRPr="00DE62B6">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67B0B5" w14:textId="77777777" w:rsidR="00014ED1" w:rsidRDefault="00014ED1" w:rsidP="009F7083">
    <w:pPr>
      <w:pStyle w:val="ExtraBlankLine"/>
    </w:pPr>
    <w:r>
      <w:rPr>
        <w:noProof/>
        <w:lang w:val="en-IN" w:eastAsia="en-IN"/>
      </w:rPr>
      <mc:AlternateContent>
        <mc:Choice Requires="wps">
          <w:drawing>
            <wp:anchor distT="0" distB="0" distL="114300" distR="114300" simplePos="0" relativeHeight="251699200" behindDoc="0" locked="0" layoutInCell="1" allowOverlap="1" wp14:anchorId="58FAE0C5" wp14:editId="2B8DC64D">
              <wp:simplePos x="0" y="0"/>
              <wp:positionH relativeFrom="page">
                <wp:align>right</wp:align>
              </wp:positionH>
              <wp:positionV relativeFrom="paragraph">
                <wp:posOffset>267173</wp:posOffset>
              </wp:positionV>
              <wp:extent cx="7772400" cy="274320"/>
              <wp:effectExtent l="0" t="0" r="0" b="0"/>
              <wp:wrapNone/>
              <wp:docPr id="29" name="Rectangle 29"/>
              <wp:cNvGraphicFramePr/>
              <a:graphic xmlns:a="http://schemas.openxmlformats.org/drawingml/2006/main">
                <a:graphicData uri="http://schemas.microsoft.com/office/word/2010/wordprocessingShape">
                  <wps:wsp>
                    <wps:cNvSpPr/>
                    <wps:spPr>
                      <a:xfrm>
                        <a:off x="0" y="0"/>
                        <a:ext cx="7772400" cy="274320"/>
                      </a:xfrm>
                      <a:prstGeom prst="rect">
                        <a:avLst/>
                      </a:prstGeom>
                      <a:solidFill>
                        <a:schemeClr val="accent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4A6E958" id="Rectangle 29" o:spid="_x0000_s1026" style="position:absolute;margin-left:560.8pt;margin-top:21.05pt;width:612pt;height:21.6pt;z-index:251699200;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" fillcolor="#525659 [3205]" stroked="f" strokeweight="2pt">
              <w10:wrap anchorx="page"/>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36FFA0" w14:textId="77777777" w:rsidR="000877F6" w:rsidRPr="00DD704E" w:rsidRDefault="000877F6">
      <w:pPr>
        <w:rPr>
          <w:color w:val="7F7F7F" w:themeColor="text1" w:themeTint="80"/>
        </w:rPr>
      </w:pPr>
      <w:r w:rsidRPr="00DD704E">
        <w:rPr>
          <w:color w:val="7F7F7F" w:themeColor="text1" w:themeTint="80"/>
        </w:rPr>
        <w:separator/>
      </w:r>
    </w:p>
    <w:p w14:paraId="5AF99A7B" w14:textId="77777777" w:rsidR="000877F6" w:rsidRDefault="000877F6"/>
  </w:footnote>
  <w:footnote w:type="continuationSeparator" w:id="0">
    <w:p w14:paraId="34305FFC" w14:textId="77777777" w:rsidR="000877F6" w:rsidRDefault="000877F6" w:rsidP="00206909">
      <w:r>
        <w:continuationSeparator/>
      </w:r>
    </w:p>
    <w:p w14:paraId="3EDF0689" w14:textId="77777777" w:rsidR="000877F6" w:rsidRDefault="000877F6"/>
    <w:p w14:paraId="0D0A9442" w14:textId="77777777" w:rsidR="000877F6" w:rsidRDefault="000877F6"/>
    <w:p w14:paraId="69E65D53" w14:textId="77777777" w:rsidR="000877F6" w:rsidRDefault="000877F6"/>
    <w:p w14:paraId="45971F94" w14:textId="77777777" w:rsidR="000877F6" w:rsidRDefault="000877F6"/>
    <w:p w14:paraId="51A35638" w14:textId="77777777" w:rsidR="000877F6" w:rsidRDefault="000877F6"/>
    <w:p w14:paraId="022F79F0" w14:textId="77777777" w:rsidR="000877F6" w:rsidRDefault="000877F6"/>
    <w:p w14:paraId="7265ACA0" w14:textId="77777777" w:rsidR="000877F6" w:rsidRDefault="000877F6"/>
  </w:footnote>
  <w:footnote w:type="continuationNotice" w:id="1">
    <w:p w14:paraId="25EB1171" w14:textId="77777777" w:rsidR="000877F6" w:rsidRDefault="000877F6"/>
    <w:p w14:paraId="4608D54C" w14:textId="77777777" w:rsidR="000877F6" w:rsidRDefault="000877F6"/>
    <w:p w14:paraId="5BEB95C1" w14:textId="77777777" w:rsidR="000877F6" w:rsidRDefault="000877F6"/>
    <w:p w14:paraId="77DD0273" w14:textId="77777777" w:rsidR="000877F6" w:rsidRDefault="000877F6"/>
    <w:p w14:paraId="74B3E0D9" w14:textId="77777777" w:rsidR="000877F6" w:rsidRDefault="000877F6"/>
    <w:p w14:paraId="33C5D467" w14:textId="77777777" w:rsidR="000877F6" w:rsidRDefault="000877F6"/>
    <w:p w14:paraId="477238BA" w14:textId="77777777" w:rsidR="000877F6" w:rsidRDefault="000877F6"/>
    <w:p w14:paraId="03F71216" w14:textId="77777777" w:rsidR="000877F6" w:rsidRDefault="000877F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26DF9A" w14:textId="77777777" w:rsidR="00D26C7B" w:rsidRDefault="00D26C7B">
    <w:pPr>
      <w:pStyle w:val="Header"/>
    </w:pPr>
    <w:r>
      <w:rPr>
        <w:noProof/>
        <w:lang w:val="en-IN" w:eastAsia="en-IN"/>
      </w:rPr>
      <mc:AlternateContent>
        <mc:Choice Requires="wps">
          <w:drawing>
            <wp:anchor distT="0" distB="0" distL="114300" distR="114300" simplePos="0" relativeHeight="251684864" behindDoc="0" locked="0" layoutInCell="1" allowOverlap="1" wp14:anchorId="13CD6E9C" wp14:editId="4B190DAB">
              <wp:simplePos x="0" y="0"/>
              <wp:positionH relativeFrom="page">
                <wp:posOffset>0</wp:posOffset>
              </wp:positionH>
              <wp:positionV relativeFrom="page">
                <wp:posOffset>457200</wp:posOffset>
              </wp:positionV>
              <wp:extent cx="7772400" cy="274320"/>
              <wp:effectExtent l="0" t="0" r="0" b="0"/>
              <wp:wrapNone/>
              <wp:docPr id="16" name="Rectangle 16"/>
              <wp:cNvGraphicFramePr/>
              <a:graphic xmlns:a="http://schemas.openxmlformats.org/drawingml/2006/main">
                <a:graphicData uri="http://schemas.microsoft.com/office/word/2010/wordprocessingShape">
                  <wps:wsp>
                    <wps:cNvSpPr/>
                    <wps:spPr>
                      <a:xfrm>
                        <a:off x="0" y="0"/>
                        <a:ext cx="7772400" cy="274320"/>
                      </a:xfrm>
                      <a:prstGeom prst="rect">
                        <a:avLst/>
                      </a:prstGeom>
                      <a:solidFill>
                        <a:schemeClr val="accent2"/>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8FD3E8D" w14:textId="77777777" w:rsidR="00D26C7B" w:rsidRDefault="00D26C7B" w:rsidP="00B95DF6">
                          <w:pPr>
                            <w:pStyle w:val="HeadingSectionLabel"/>
                          </w:pPr>
                        </w:p>
                      </w:txbxContent>
                    </wps:txbx>
                    <wps:bodyPr wrap="square" lIns="0" tIns="0" rIns="685800" bIns="0" rtlCol="0" anchor="ctr">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3CD6E9C" id="Rectangle 16" o:spid="_x0000_s1026" style="position:absolute;margin-left:0;margin-top:36pt;width:612pt;height:21.6p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" fillcolor="#525659 [3205]" stroked="f" strokeweight="2pt">
              <v:textbox inset="0,0,54pt,0">
                <w:txbxContent>
                  <w:p w14:paraId="78FD3E8D" w14:textId="77777777" w:rsidR="00D26C7B" w:rsidRDefault="00D26C7B" w:rsidP="00B95DF6">
                    <w:pPr>
                      <w:pStyle w:val="HeadingSectionLabel"/>
                    </w:pPr>
                  </w:p>
                </w:txbxContent>
              </v:textbox>
              <w10:wrap anchorx="page" anchory="page"/>
            </v:rect>
          </w:pict>
        </mc:Fallback>
      </mc:AlternateContent>
    </w:r>
  </w:p>
  <w:p w14:paraId="365D1008" w14:textId="77777777" w:rsidR="005E1CA9" w:rsidRDefault="005E1CA9"/>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3B7C19" w14:textId="77777777" w:rsidR="005E1CA9" w:rsidRDefault="00014ED1" w:rsidP="00014ED1">
    <w:pPr>
      <w:pStyle w:val="Header"/>
    </w:pPr>
    <w:r>
      <w:rPr>
        <w:rFonts w:ascii="Times New Roman" w:hAnsi="Times New Roman" w:cs="Times New Roman"/>
        <w:noProof/>
        <w:color w:val="auto"/>
        <w:sz w:val="24"/>
        <w:szCs w:val="24"/>
        <w:lang w:val="en-IN" w:eastAsia="en-IN"/>
      </w:rPr>
      <mc:AlternateContent>
        <mc:Choice Requires="wps">
          <w:drawing>
            <wp:anchor distT="0" distB="0" distL="114300" distR="114300" simplePos="0" relativeHeight="251701248" behindDoc="0" locked="0" layoutInCell="1" allowOverlap="1" wp14:anchorId="1B2E3F67" wp14:editId="58430392">
              <wp:simplePos x="0" y="0"/>
              <wp:positionH relativeFrom="page">
                <wp:align>right</wp:align>
              </wp:positionH>
              <wp:positionV relativeFrom="paragraph">
                <wp:posOffset>-457200</wp:posOffset>
              </wp:positionV>
              <wp:extent cx="7772400" cy="1371600"/>
              <wp:effectExtent l="0" t="0" r="0" b="0"/>
              <wp:wrapNone/>
              <wp:docPr id="30" name="Rectangle 30"/>
              <wp:cNvGraphicFramePr/>
              <a:graphic xmlns:a="http://schemas.openxmlformats.org/drawingml/2006/main">
                <a:graphicData uri="http://schemas.microsoft.com/office/word/2010/wordprocessingShape">
                  <wps:wsp>
                    <wps:cNvSpPr/>
                    <wps:spPr>
                      <a:xfrm>
                        <a:off x="0" y="0"/>
                        <a:ext cx="7772400" cy="1371600"/>
                      </a:xfrm>
                      <a:prstGeom prst="rect">
                        <a:avLst/>
                      </a:prstGeom>
                      <a:solidFill>
                        <a:schemeClr val="accent1"/>
                      </a:solid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FA00B5C" w14:textId="2C2CAD78" w:rsidR="00014ED1" w:rsidRDefault="00014ED1" w:rsidP="00014ED1">
                          <w:pPr>
                            <w:pStyle w:val="HeaderRunning"/>
                            <w:tabs>
                              <w:tab w:val="right" w:pos="10080"/>
                            </w:tabs>
                          </w:pPr>
                        </w:p>
                      </w:txbxContent>
                    </wps:txbx>
                    <wps:bodyPr rot="0" spcFirstLastPara="0" vertOverflow="clip" horzOverflow="clip" vert="horz" wrap="square" lIns="731520" tIns="228600" rIns="73152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B2E3F67" id="Rectangle 30" o:spid="_x0000_s1027" style="position:absolute;margin-left:560.8pt;margin-top:-36pt;width:612pt;height:108pt;z-index:251701248;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" fillcolor="#3194a4 [3204]" stroked="f" strokeweight="3pt">
              <v:textbox inset="57.6pt,18pt,57.6pt">
                <w:txbxContent>
                  <w:p w14:paraId="3FA00B5C" w14:textId="2C2CAD78" w:rsidR="00014ED1" w:rsidRDefault="00014ED1" w:rsidP="00014ED1">
                    <w:pPr>
                      <w:pStyle w:val="HeaderRunning"/>
                      <w:tabs>
                        <w:tab w:val="right" w:pos="10080"/>
                      </w:tabs>
                    </w:pPr>
                  </w:p>
                </w:txbxContent>
              </v:textbox>
              <w10:wrap anchorx="page"/>
            </v:rect>
          </w:pict>
        </mc:Fallback>
      </mc:AlternateContent>
    </w:r>
    <w:r w:rsidR="00BC4473">
      <w:rPr>
        <w:noProof/>
        <w:lang w:val="en-IN" w:eastAsia="en-IN"/>
      </w:rPr>
      <w:drawing>
        <wp:anchor distT="0" distB="0" distL="114300" distR="114300" simplePos="0" relativeHeight="251694080" behindDoc="0" locked="0" layoutInCell="1" allowOverlap="1" wp14:anchorId="1DECD7E0" wp14:editId="22226C11">
          <wp:simplePos x="0" y="0"/>
          <wp:positionH relativeFrom="margin">
            <wp:posOffset>4552950</wp:posOffset>
          </wp:positionH>
          <wp:positionV relativeFrom="paragraph">
            <wp:posOffset>10160</wp:posOffset>
          </wp:positionV>
          <wp:extent cx="1371600" cy="443230"/>
          <wp:effectExtent l="0" t="0" r="0" b="0"/>
          <wp:wrapNone/>
          <wp:docPr id="321625000" name="Graphic 3216250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pic:cNvPicPr/>
                </pic:nvPicPr>
                <pic:blipFill>
                  <a:blip r:embed="rId1">
                    <a:extLs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
                      </a:ext>
                    </a:extLst>
                  </a:blip>
                  <a:stretch>
                    <a:fillRect/>
                  </a:stretch>
                </pic:blipFill>
                <pic:spPr>
                  <a:xfrm>
                    <a:off x="0" y="0"/>
                    <a:ext cx="1371600" cy="443230"/>
                  </a:xfrm>
                  <a:prstGeom prst="rect">
                    <a:avLst/>
                  </a:prstGeom>
                </pic:spPr>
              </pic:pic>
            </a:graphicData>
          </a:graphic>
          <wp14:sizeRelH relativeFrom="margin">
            <wp14:pctWidth>0</wp14:pctWidth>
          </wp14:sizeRelH>
          <wp14:sizeRelV relativeFrom="margin">
            <wp14:pctHeight>0</wp14:pctHeight>
          </wp14:sizeRelV>
        </wp:anchor>
      </w:drawing>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E25112" w14:textId="6A4365F5" w:rsidR="00014ED1" w:rsidRDefault="001A646A">
    <w:pPr>
      <w:pStyle w:val="Header"/>
    </w:pPr>
    <w:r>
      <w:rPr>
        <w:rFonts w:ascii="Times New Roman" w:hAnsi="Times New Roman" w:cs="Times New Roman"/>
        <w:noProof/>
        <w:color w:val="auto"/>
        <w:sz w:val="24"/>
        <w:szCs w:val="24"/>
        <w:lang w:val="en-IN" w:eastAsia="en-IN"/>
      </w:rPr>
      <mc:AlternateContent>
        <mc:Choice Requires="wps">
          <w:drawing>
            <wp:anchor distT="0" distB="0" distL="114300" distR="114300" simplePos="0" relativeHeight="251696128" behindDoc="0" locked="0" layoutInCell="1" allowOverlap="1" wp14:anchorId="4EDB7136" wp14:editId="36AB4524">
              <wp:simplePos x="0" y="0"/>
              <wp:positionH relativeFrom="page">
                <wp:align>right</wp:align>
              </wp:positionH>
              <wp:positionV relativeFrom="paragraph">
                <wp:posOffset>-457200</wp:posOffset>
              </wp:positionV>
              <wp:extent cx="7772400" cy="1371600"/>
              <wp:effectExtent l="0" t="0" r="0" b="0"/>
              <wp:wrapNone/>
              <wp:docPr id="8" name="Rectangle 8"/>
              <wp:cNvGraphicFramePr/>
              <a:graphic xmlns:a="http://schemas.openxmlformats.org/drawingml/2006/main">
                <a:graphicData uri="http://schemas.microsoft.com/office/word/2010/wordprocessingShape">
                  <wps:wsp>
                    <wps:cNvSpPr/>
                    <wps:spPr>
                      <a:xfrm>
                        <a:off x="0" y="0"/>
                        <a:ext cx="7772400" cy="1371600"/>
                      </a:xfrm>
                      <a:prstGeom prst="rect">
                        <a:avLst/>
                      </a:prstGeom>
                      <a:solidFill>
                        <a:schemeClr val="accent1"/>
                      </a:solid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534E759" w14:textId="5D562E0F" w:rsidR="00122F60" w:rsidRPr="00F42CFA" w:rsidRDefault="00122F60" w:rsidP="002E7CFB">
                          <w:pPr>
                            <w:pStyle w:val="CoverTitle"/>
                            <w:ind w:right="74"/>
                            <w:rPr>
                              <w:i/>
                              <w:iCs/>
                              <w:sz w:val="44"/>
                              <w:szCs w:val="20"/>
                            </w:rPr>
                          </w:pPr>
                          <w:r>
                            <w:rPr>
                              <w:sz w:val="44"/>
                              <w:szCs w:val="20"/>
                            </w:rPr>
                            <w:t>Opioid overdose PRevention Planning</w:t>
                          </w:r>
                        </w:p>
                        <w:p w14:paraId="099C461C" w14:textId="77777777" w:rsidR="00122F60" w:rsidRDefault="00122F60" w:rsidP="00122F60">
                          <w:pPr>
                            <w:pStyle w:val="CoverSubtitle"/>
                          </w:pPr>
                          <w:r>
                            <w:t>PRIME+ and PEER-CM</w:t>
                          </w:r>
                        </w:p>
                        <w:p w14:paraId="27F897E4" w14:textId="63B0157A" w:rsidR="00014ED1" w:rsidRDefault="00014ED1" w:rsidP="00014ED1">
                          <w:pPr>
                            <w:pStyle w:val="CoverSubtitle"/>
                          </w:pPr>
                        </w:p>
                      </w:txbxContent>
                    </wps:txbx>
                    <wps:bodyPr rot="0" spcFirstLastPara="0" vertOverflow="clip" horzOverflow="clip" vert="horz" wrap="square" lIns="731520" tIns="22860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DB7136" id="Rectangle 8" o:spid="_x0000_s1028" style="position:absolute;margin-left:560.8pt;margin-top:-36pt;width:612pt;height:108pt;z-index:251696128;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" fillcolor="#3194a4 [3204]" stroked="f" strokeweight="3pt">
              <v:textbox inset="57.6pt,18pt">
                <w:txbxContent>
                  <w:p w14:paraId="7534E759" w14:textId="5D562E0F" w:rsidR="00122F60" w:rsidRPr="00F42CFA" w:rsidRDefault="00122F60" w:rsidP="002E7CFB">
                    <w:pPr>
                      <w:pStyle w:val="CoverTitle"/>
                      <w:ind w:right="74"/>
                      <w:rPr>
                        <w:i/>
                        <w:iCs/>
                        <w:sz w:val="44"/>
                        <w:szCs w:val="20"/>
                      </w:rPr>
                    </w:pPr>
                    <w:r>
                      <w:rPr>
                        <w:sz w:val="44"/>
                        <w:szCs w:val="20"/>
                      </w:rPr>
                      <w:t>Opioid overdose PRevention Planning</w:t>
                    </w:r>
                  </w:p>
                  <w:p w14:paraId="099C461C" w14:textId="77777777" w:rsidR="00122F60" w:rsidRDefault="00122F60" w:rsidP="00122F60">
                    <w:pPr>
                      <w:pStyle w:val="CoverSubtitle"/>
                    </w:pPr>
                    <w:r>
                      <w:t>PRIME+ and PEER-CM</w:t>
                    </w:r>
                  </w:p>
                  <w:p w14:paraId="27F897E4" w14:textId="63B0157A" w:rsidR="00014ED1" w:rsidRDefault="00014ED1" w:rsidP="00014ED1">
                    <w:pPr>
                      <w:pStyle w:val="CoverSubtitle"/>
                    </w:pPr>
                  </w:p>
                </w:txbxContent>
              </v:textbox>
              <w10:wrap anchorx="page"/>
            </v:rect>
          </w:pict>
        </mc:Fallback>
      </mc:AlternateContent>
    </w:r>
    <w:r w:rsidR="00014ED1">
      <w:rPr>
        <w:noProof/>
        <w:lang w:val="en-IN" w:eastAsia="en-IN"/>
      </w:rPr>
      <mc:AlternateContent>
        <mc:Choice Requires="wps">
          <w:drawing>
            <wp:anchor distT="0" distB="0" distL="114300" distR="114300" simplePos="0" relativeHeight="251697152" behindDoc="0" locked="0" layoutInCell="1" allowOverlap="1" wp14:anchorId="4A60B2DB" wp14:editId="7ABA5279">
              <wp:simplePos x="0" y="0"/>
              <wp:positionH relativeFrom="page">
                <wp:posOffset>0</wp:posOffset>
              </wp:positionH>
              <wp:positionV relativeFrom="paragraph">
                <wp:posOffset>914400</wp:posOffset>
              </wp:positionV>
              <wp:extent cx="7772400" cy="274320"/>
              <wp:effectExtent l="0" t="0" r="0" b="0"/>
              <wp:wrapNone/>
              <wp:docPr id="40" name="Text Box 40"/>
              <wp:cNvGraphicFramePr/>
              <a:graphic xmlns:a="http://schemas.openxmlformats.org/drawingml/2006/main">
                <a:graphicData uri="http://schemas.microsoft.com/office/word/2010/wordprocessingShape">
                  <wps:wsp>
                    <wps:cNvSpPr txBox="1"/>
                    <wps:spPr>
                      <a:xfrm>
                        <a:off x="0" y="0"/>
                        <a:ext cx="7772400" cy="274320"/>
                      </a:xfrm>
                      <a:prstGeom prst="rect">
                        <a:avLst/>
                      </a:prstGeom>
                      <a:solidFill>
                        <a:schemeClr val="accent2"/>
                      </a:solidFill>
                      <a:ln>
                        <a:noFill/>
                      </a:ln>
                      <a:effectLst/>
                      <a:extLst>
                        <a:ext uri="{C572A759-6A51-4108-AA02-DFA0A04FC94B}">
                          <ma14:wrappingTextBoxFlag xmlns:arto="http://schemas.microsoft.com/office/word/2006/arto"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6E72708" w14:textId="0C9EEA02" w:rsidR="00014ED1" w:rsidRPr="00E36A08" w:rsidRDefault="002E7CFB" w:rsidP="00014ED1">
                          <w:pPr>
                            <w:pStyle w:val="CoverDate"/>
                          </w:pPr>
                          <w:r>
                            <w:t>May</w:t>
                          </w:r>
                          <w:r w:rsidR="00122F60">
                            <w:t xml:space="preserve"> </w:t>
                          </w:r>
                          <w:r w:rsidR="00CD5852">
                            <w:t>202</w:t>
                          </w:r>
                          <w:r w:rsidR="00C31D65">
                            <w:t>3</w:t>
                          </w:r>
                        </w:p>
                      </w:txbxContent>
                    </wps:txbx>
                    <wps:bodyPr rot="0" spcFirstLastPara="0" vertOverflow="overflow" horzOverflow="overflow" vert="horz" wrap="square" lIns="731520" tIns="0" rIns="32004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A60B2DB" id="_x0000_t202" coordsize="21600,21600" o:spt="202" path="m,l,21600r21600,l21600,xe">
              <v:stroke joinstyle="miter"/>
              <v:path gradientshapeok="t" o:connecttype="rect"/>
            </v:shapetype>
            <v:shape id="Text Box 40" o:spid="_x0000_s1029" type="#_x0000_t202" style="position:absolute;margin-left:0;margin-top:1in;width:612pt;height:21.6pt;z-index:251697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" fillcolor="#525659 [3205]" stroked="f">
              <v:textbox inset="57.6pt,0,25.2pt,0">
                <w:txbxContent>
                  <w:p w14:paraId="06E72708" w14:textId="0C9EEA02" w:rsidR="00014ED1" w:rsidRPr="00E36A08" w:rsidRDefault="002E7CFB" w:rsidP="00014ED1">
                    <w:pPr>
                      <w:pStyle w:val="CoverDate"/>
                    </w:pPr>
                    <w:r>
                      <w:t>May</w:t>
                    </w:r>
                    <w:r w:rsidR="00122F60">
                      <w:t xml:space="preserve"> </w:t>
                    </w:r>
                    <w:r w:rsidR="00CD5852">
                      <w:t>202</w:t>
                    </w:r>
                    <w:r w:rsidR="00C31D65">
                      <w:t>3</w:t>
                    </w:r>
                  </w:p>
                </w:txbxContent>
              </v:textbox>
              <w10:wrap anchorx="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1.25pt;height:10.5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" o:bullet="t">
        <v:imagedata r:id="rId1" o:title="" croptop="-4981f" cropbottom="-4981f"/>
      </v:shape>
    </w:pict>
  </w:numPicBullet>
  <w:abstractNum w:abstractNumId="0" w15:restartNumberingAfterBreak="0">
    <w:nsid w:val="009E5844"/>
    <w:multiLevelType w:val="hybridMultilevel"/>
    <w:tmpl w:val="461ACD96"/>
    <w:lvl w:ilvl="0" w:tplc="9AA2AACE">
      <w:start w:val="1"/>
      <w:numFmt w:val="bullet"/>
      <w:lvlText w:val=""/>
      <w:lvlJc w:val="left"/>
      <w:pPr>
        <w:ind w:left="504" w:hanging="360"/>
      </w:pPr>
      <w:rPr>
        <w:rFonts w:ascii="Wingdings 3" w:hAnsi="Wingdings 3" w:hint="default"/>
        <w:b w:val="0"/>
        <w:i w:val="0"/>
        <w:color w:val="246E7A" w:themeColor="accent1" w:themeShade="BF"/>
        <w:sz w:val="18"/>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0153102"/>
    <w:multiLevelType w:val="hybridMultilevel"/>
    <w:tmpl w:val="D84C5B46"/>
    <w:lvl w:ilvl="0" w:tplc="5D782A44">
      <w:start w:val="1"/>
      <w:numFmt w:val="bullet"/>
      <w:pStyle w:val="TableBullet2"/>
      <w:lvlText w:val=""/>
      <w:lvlJc w:val="left"/>
      <w:pPr>
        <w:ind w:left="360" w:hanging="360"/>
      </w:pPr>
      <w:rPr>
        <w:rFonts w:ascii="Wingdings 3" w:hAnsi="Wingdings 3" w:hint="default"/>
        <w:b w:val="0"/>
        <w:i w:val="0"/>
        <w:color w:val="525659" w:themeColor="accent2"/>
        <w:sz w:val="22"/>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16D04E7"/>
    <w:multiLevelType w:val="hybridMultilevel"/>
    <w:tmpl w:val="E3C81B7A"/>
    <w:lvl w:ilvl="0" w:tplc="C6DCA404">
      <w:start w:val="1"/>
      <w:numFmt w:val="bullet"/>
      <w:pStyle w:val="ListBullet"/>
      <w:lvlText w:val=""/>
      <w:lvlJc w:val="left"/>
      <w:pPr>
        <w:ind w:left="360" w:hanging="360"/>
      </w:pPr>
      <w:rPr>
        <w:rFonts w:ascii="Wingdings" w:hAnsi="Wingdings" w:hint="default"/>
        <w:b w:val="0"/>
        <w:i w:val="0"/>
        <w:color w:val="3194A4" w:themeColor="accent1"/>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535E23"/>
    <w:multiLevelType w:val="hybridMultilevel"/>
    <w:tmpl w:val="7C9E4FBC"/>
    <w:lvl w:ilvl="0" w:tplc="52108172">
      <w:start w:val="1"/>
      <w:numFmt w:val="bullet"/>
      <w:pStyle w:val="FigureBullet"/>
      <w:lvlText w:val=""/>
      <w:lvlJc w:val="left"/>
      <w:pPr>
        <w:ind w:left="936" w:hanging="360"/>
      </w:pPr>
      <w:rPr>
        <w:rFonts w:ascii="Wingdings" w:hAnsi="Wingdings" w:hint="default"/>
      </w:rPr>
    </w:lvl>
    <w:lvl w:ilvl="1" w:tplc="04090003" w:tentative="1">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4" w15:restartNumberingAfterBreak="0">
    <w:nsid w:val="382E038C"/>
    <w:multiLevelType w:val="hybridMultilevel"/>
    <w:tmpl w:val="6066C19A"/>
    <w:lvl w:ilvl="0" w:tplc="D432F930">
      <w:start w:val="1"/>
      <w:numFmt w:val="lowerLetter"/>
      <w:pStyle w:val="ListNumber2"/>
      <w:lvlText w:val="%1."/>
      <w:lvlJc w:val="left"/>
      <w:pPr>
        <w:ind w:left="1440" w:hanging="360"/>
      </w:pPr>
      <w:rPr>
        <w:rFonts w:ascii="Calibri" w:hAnsi="Calibri" w:hint="default"/>
        <w:b w:val="0"/>
        <w:i w:val="0"/>
        <w:color w:val="404040" w:themeColor="text1" w:themeTint="BF"/>
        <w:sz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8F41F20"/>
    <w:multiLevelType w:val="multilevel"/>
    <w:tmpl w:val="8B82A006"/>
    <w:styleLink w:val="Bullet"/>
    <w:lvl w:ilvl="0">
      <w:start w:val="1"/>
      <w:numFmt w:val="bullet"/>
      <w:lvlText w:val=""/>
      <w:lvlJc w:val="left"/>
      <w:pPr>
        <w:tabs>
          <w:tab w:val="num" w:pos="720"/>
        </w:tabs>
        <w:ind w:left="720" w:hanging="360"/>
      </w:pPr>
      <w:rPr>
        <w:rFonts w:ascii="Wingdings" w:hAnsi="Wingdings" w:hint="default"/>
        <w:color w:val="525659" w:themeColor="text2"/>
      </w:rPr>
    </w:lvl>
    <w:lvl w:ilvl="1">
      <w:start w:val="1"/>
      <w:numFmt w:val="bullet"/>
      <w:lvlText w:val=""/>
      <w:lvlJc w:val="left"/>
      <w:pPr>
        <w:tabs>
          <w:tab w:val="num" w:pos="1080"/>
        </w:tabs>
        <w:ind w:left="1080" w:hanging="360"/>
      </w:pPr>
      <w:rPr>
        <w:rFonts w:ascii="Wingdings" w:hAnsi="Wingdings" w:hint="default"/>
        <w:color w:val="525659" w:themeColor="text2"/>
      </w:rPr>
    </w:lvl>
    <w:lvl w:ilvl="2">
      <w:start w:val="1"/>
      <w:numFmt w:val="bullet"/>
      <w:lvlText w:val=""/>
      <w:lvlJc w:val="left"/>
      <w:pPr>
        <w:tabs>
          <w:tab w:val="num" w:pos="1440"/>
        </w:tabs>
        <w:ind w:left="1440" w:hanging="360"/>
      </w:pPr>
      <w:rPr>
        <w:rFonts w:ascii="Wingdings 3" w:hAnsi="Wingdings 3" w:hint="default"/>
        <w:color w:val="525659" w:themeColor="text2"/>
        <w:sz w:val="16"/>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6" w15:restartNumberingAfterBreak="0">
    <w:nsid w:val="397F0A98"/>
    <w:multiLevelType w:val="hybridMultilevel"/>
    <w:tmpl w:val="1042F914"/>
    <w:lvl w:ilvl="0" w:tplc="266A1958">
      <w:start w:val="1"/>
      <w:numFmt w:val="bullet"/>
      <w:lvlText w:val=""/>
      <w:lvlJc w:val="left"/>
      <w:pPr>
        <w:tabs>
          <w:tab w:val="num" w:pos="720"/>
        </w:tabs>
        <w:ind w:left="720" w:hanging="360"/>
      </w:pPr>
      <w:rPr>
        <w:rFonts w:ascii="Webdings" w:hAnsi="Webdings" w:hint="default"/>
      </w:rPr>
    </w:lvl>
    <w:lvl w:ilvl="1" w:tplc="A0E265F6" w:tentative="1">
      <w:start w:val="1"/>
      <w:numFmt w:val="bullet"/>
      <w:lvlText w:val=""/>
      <w:lvlJc w:val="left"/>
      <w:pPr>
        <w:tabs>
          <w:tab w:val="num" w:pos="1440"/>
        </w:tabs>
        <w:ind w:left="1440" w:hanging="360"/>
      </w:pPr>
      <w:rPr>
        <w:rFonts w:ascii="Webdings" w:hAnsi="Webdings" w:hint="default"/>
      </w:rPr>
    </w:lvl>
    <w:lvl w:ilvl="2" w:tplc="01EE6CD2" w:tentative="1">
      <w:start w:val="1"/>
      <w:numFmt w:val="bullet"/>
      <w:lvlText w:val=""/>
      <w:lvlJc w:val="left"/>
      <w:pPr>
        <w:tabs>
          <w:tab w:val="num" w:pos="2160"/>
        </w:tabs>
        <w:ind w:left="2160" w:hanging="360"/>
      </w:pPr>
      <w:rPr>
        <w:rFonts w:ascii="Webdings" w:hAnsi="Webdings" w:hint="default"/>
      </w:rPr>
    </w:lvl>
    <w:lvl w:ilvl="3" w:tplc="389C0660" w:tentative="1">
      <w:start w:val="1"/>
      <w:numFmt w:val="bullet"/>
      <w:lvlText w:val=""/>
      <w:lvlJc w:val="left"/>
      <w:pPr>
        <w:tabs>
          <w:tab w:val="num" w:pos="2880"/>
        </w:tabs>
        <w:ind w:left="2880" w:hanging="360"/>
      </w:pPr>
      <w:rPr>
        <w:rFonts w:ascii="Webdings" w:hAnsi="Webdings" w:hint="default"/>
      </w:rPr>
    </w:lvl>
    <w:lvl w:ilvl="4" w:tplc="CD9E9E36" w:tentative="1">
      <w:start w:val="1"/>
      <w:numFmt w:val="bullet"/>
      <w:lvlText w:val=""/>
      <w:lvlJc w:val="left"/>
      <w:pPr>
        <w:tabs>
          <w:tab w:val="num" w:pos="3600"/>
        </w:tabs>
        <w:ind w:left="3600" w:hanging="360"/>
      </w:pPr>
      <w:rPr>
        <w:rFonts w:ascii="Webdings" w:hAnsi="Webdings" w:hint="default"/>
      </w:rPr>
    </w:lvl>
    <w:lvl w:ilvl="5" w:tplc="F036E6D6" w:tentative="1">
      <w:start w:val="1"/>
      <w:numFmt w:val="bullet"/>
      <w:lvlText w:val=""/>
      <w:lvlJc w:val="left"/>
      <w:pPr>
        <w:tabs>
          <w:tab w:val="num" w:pos="4320"/>
        </w:tabs>
        <w:ind w:left="4320" w:hanging="360"/>
      </w:pPr>
      <w:rPr>
        <w:rFonts w:ascii="Webdings" w:hAnsi="Webdings" w:hint="default"/>
      </w:rPr>
    </w:lvl>
    <w:lvl w:ilvl="6" w:tplc="21E6EE90" w:tentative="1">
      <w:start w:val="1"/>
      <w:numFmt w:val="bullet"/>
      <w:lvlText w:val=""/>
      <w:lvlJc w:val="left"/>
      <w:pPr>
        <w:tabs>
          <w:tab w:val="num" w:pos="5040"/>
        </w:tabs>
        <w:ind w:left="5040" w:hanging="360"/>
      </w:pPr>
      <w:rPr>
        <w:rFonts w:ascii="Webdings" w:hAnsi="Webdings" w:hint="default"/>
      </w:rPr>
    </w:lvl>
    <w:lvl w:ilvl="7" w:tplc="A1EC75F2" w:tentative="1">
      <w:start w:val="1"/>
      <w:numFmt w:val="bullet"/>
      <w:lvlText w:val=""/>
      <w:lvlJc w:val="left"/>
      <w:pPr>
        <w:tabs>
          <w:tab w:val="num" w:pos="5760"/>
        </w:tabs>
        <w:ind w:left="5760" w:hanging="360"/>
      </w:pPr>
      <w:rPr>
        <w:rFonts w:ascii="Webdings" w:hAnsi="Webdings" w:hint="default"/>
      </w:rPr>
    </w:lvl>
    <w:lvl w:ilvl="8" w:tplc="4CC6C650" w:tentative="1">
      <w:start w:val="1"/>
      <w:numFmt w:val="bullet"/>
      <w:lvlText w:val=""/>
      <w:lvlJc w:val="left"/>
      <w:pPr>
        <w:tabs>
          <w:tab w:val="num" w:pos="6480"/>
        </w:tabs>
        <w:ind w:left="6480" w:hanging="360"/>
      </w:pPr>
      <w:rPr>
        <w:rFonts w:ascii="Webdings" w:hAnsi="Webdings" w:hint="default"/>
      </w:rPr>
    </w:lvl>
  </w:abstractNum>
  <w:abstractNum w:abstractNumId="7" w15:restartNumberingAfterBreak="0">
    <w:nsid w:val="3EB2043E"/>
    <w:multiLevelType w:val="hybridMultilevel"/>
    <w:tmpl w:val="BCF0EA5C"/>
    <w:lvl w:ilvl="0" w:tplc="CED65E0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D553A8"/>
    <w:multiLevelType w:val="multilevel"/>
    <w:tmpl w:val="B9CAEB82"/>
    <w:styleLink w:val="NumberedList"/>
    <w:lvl w:ilvl="0">
      <w:start w:val="1"/>
      <w:numFmt w:val="decimal"/>
      <w:pStyle w:val="ListNumber"/>
      <w:lvlText w:val="%1."/>
      <w:lvlJc w:val="left"/>
      <w:pPr>
        <w:ind w:left="720" w:hanging="360"/>
      </w:pPr>
      <w:rPr>
        <w:rFonts w:ascii="Calibri" w:hAnsi="Calibri" w:hint="default"/>
        <w:b w:val="0"/>
        <w:i w:val="0"/>
        <w:color w:val="404040" w:themeColor="text1" w:themeTint="BF"/>
        <w:sz w:val="24"/>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45186473"/>
    <w:multiLevelType w:val="multilevel"/>
    <w:tmpl w:val="CEAE6872"/>
    <w:styleLink w:val="TableNumberList"/>
    <w:lvl w:ilvl="0">
      <w:start w:val="1"/>
      <w:numFmt w:val="decimal"/>
      <w:lvlText w:val="%1."/>
      <w:lvlJc w:val="left"/>
      <w:pPr>
        <w:tabs>
          <w:tab w:val="num" w:pos="360"/>
        </w:tabs>
        <w:ind w:left="360" w:hanging="360"/>
      </w:pPr>
      <w:rPr>
        <w:rFonts w:ascii="Arial" w:hAnsi="Arial" w:hint="default"/>
        <w:sz w:val="19"/>
      </w:rPr>
    </w:lvl>
    <w:lvl w:ilvl="1">
      <w:start w:val="1"/>
      <w:numFmt w:val="lowerLetter"/>
      <w:lvlText w:val="%2."/>
      <w:lvlJc w:val="left"/>
      <w:pPr>
        <w:tabs>
          <w:tab w:val="num" w:pos="1080"/>
        </w:tabs>
        <w:ind w:left="1080" w:hanging="720"/>
      </w:pPr>
      <w:rPr>
        <w:rFonts w:ascii="Arial" w:hAnsi="Arial" w:hint="default"/>
        <w:sz w:val="19"/>
      </w:rPr>
    </w:lvl>
    <w:lvl w:ilvl="2">
      <w:start w:val="1"/>
      <w:numFmt w:val="lowerRoman"/>
      <w:lvlText w:val="%3."/>
      <w:lvlJc w:val="left"/>
      <w:pPr>
        <w:tabs>
          <w:tab w:val="num" w:pos="1080"/>
        </w:tabs>
        <w:ind w:left="1440" w:hanging="360"/>
      </w:pPr>
      <w:rPr>
        <w:rFonts w:ascii="Arial" w:hAnsi="Arial" w:hint="default"/>
        <w:sz w:val="19"/>
      </w:rPr>
    </w:lvl>
    <w:lvl w:ilvl="3">
      <w:start w:val="1"/>
      <w:numFmt w:val="decimal"/>
      <w:lvlText w:val="(%4)"/>
      <w:lvlJc w:val="left"/>
      <w:pPr>
        <w:ind w:left="324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left"/>
      <w:pPr>
        <w:ind w:left="3960" w:hanging="360"/>
      </w:pPr>
      <w:rPr>
        <w:rFonts w:hint="default"/>
      </w:rPr>
    </w:lvl>
    <w:lvl w:ilvl="6">
      <w:start w:val="1"/>
      <w:numFmt w:val="decimal"/>
      <w:lvlText w:val="%7."/>
      <w:lvlJc w:val="left"/>
      <w:pPr>
        <w:ind w:left="4320" w:hanging="360"/>
      </w:pPr>
      <w:rPr>
        <w:rFonts w:hint="default"/>
      </w:rPr>
    </w:lvl>
    <w:lvl w:ilvl="7">
      <w:start w:val="1"/>
      <w:numFmt w:val="lowerLetter"/>
      <w:lvlText w:val="%8."/>
      <w:lvlJc w:val="left"/>
      <w:pPr>
        <w:ind w:left="4680" w:hanging="360"/>
      </w:pPr>
      <w:rPr>
        <w:rFonts w:hint="default"/>
      </w:rPr>
    </w:lvl>
    <w:lvl w:ilvl="8">
      <w:start w:val="1"/>
      <w:numFmt w:val="lowerRoman"/>
      <w:lvlText w:val="%9."/>
      <w:lvlJc w:val="left"/>
      <w:pPr>
        <w:ind w:left="5040" w:hanging="360"/>
      </w:pPr>
      <w:rPr>
        <w:rFonts w:hint="default"/>
      </w:rPr>
    </w:lvl>
  </w:abstractNum>
  <w:abstractNum w:abstractNumId="10" w15:restartNumberingAfterBreak="0">
    <w:nsid w:val="525965FE"/>
    <w:multiLevelType w:val="hybridMultilevel"/>
    <w:tmpl w:val="6C8A60D6"/>
    <w:lvl w:ilvl="0" w:tplc="AA6EB3FC">
      <w:start w:val="1"/>
      <w:numFmt w:val="bullet"/>
      <w:pStyle w:val="TableBullet"/>
      <w:lvlText w:val=""/>
      <w:lvlJc w:val="left"/>
      <w:pPr>
        <w:ind w:left="360" w:hanging="360"/>
      </w:pPr>
      <w:rPr>
        <w:rFonts w:ascii="Wingdings 3" w:hAnsi="Wingdings 3" w:hint="default"/>
        <w:b w:val="0"/>
        <w:i w:val="0"/>
        <w:color w:val="3194A4" w:themeColor="accent1"/>
        <w:sz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38E2A8B"/>
    <w:multiLevelType w:val="hybridMultilevel"/>
    <w:tmpl w:val="5FC2EAB0"/>
    <w:lvl w:ilvl="0" w:tplc="C9F092F6">
      <w:start w:val="1"/>
      <w:numFmt w:val="decimal"/>
      <w:pStyle w:val="TableNumberedList"/>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E25013D"/>
    <w:multiLevelType w:val="multilevel"/>
    <w:tmpl w:val="3844FD72"/>
    <w:lvl w:ilvl="0">
      <w:start w:val="1"/>
      <w:numFmt w:val="decimal"/>
      <w:lvlText w:val="%1."/>
      <w:lvlJc w:val="left"/>
      <w:pPr>
        <w:tabs>
          <w:tab w:val="num" w:pos="360"/>
        </w:tabs>
        <w:ind w:left="360" w:hanging="360"/>
      </w:pPr>
      <w:rPr>
        <w:rFonts w:ascii="Arial" w:hAnsi="Arial" w:hint="default"/>
        <w:sz w:val="19"/>
      </w:rPr>
    </w:lvl>
    <w:lvl w:ilvl="1">
      <w:start w:val="1"/>
      <w:numFmt w:val="lowerLetter"/>
      <w:lvlText w:val="%2."/>
      <w:lvlJc w:val="left"/>
      <w:pPr>
        <w:tabs>
          <w:tab w:val="num" w:pos="720"/>
        </w:tabs>
        <w:ind w:left="720" w:hanging="360"/>
      </w:pPr>
      <w:rPr>
        <w:rFonts w:hint="default"/>
      </w:rPr>
    </w:lvl>
    <w:lvl w:ilvl="2">
      <w:start w:val="1"/>
      <w:numFmt w:val="lowerRoman"/>
      <w:pStyle w:val="List"/>
      <w:lvlText w:val="%3."/>
      <w:lvlJc w:val="left"/>
      <w:pPr>
        <w:tabs>
          <w:tab w:val="num" w:pos="1080"/>
        </w:tabs>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60712915"/>
    <w:multiLevelType w:val="hybridMultilevel"/>
    <w:tmpl w:val="B980DFAC"/>
    <w:lvl w:ilvl="0" w:tplc="2F3A47B8">
      <w:start w:val="1"/>
      <w:numFmt w:val="lowerLetter"/>
      <w:pStyle w:val="TableLetteredList"/>
      <w:lvlText w:val="%1)"/>
      <w:lvlJc w:val="left"/>
      <w:pPr>
        <w:ind w:left="720" w:hanging="360"/>
      </w:pPr>
      <w:rPr>
        <w:rFonts w:ascii="Calibri" w:hAnsi="Calibri"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D23F42"/>
    <w:multiLevelType w:val="singleLevel"/>
    <w:tmpl w:val="3F52AC46"/>
    <w:lvl w:ilvl="0">
      <w:start w:val="1"/>
      <w:numFmt w:val="bullet"/>
      <w:pStyle w:val="ListBullet3"/>
      <w:lvlText w:val=""/>
      <w:lvlJc w:val="left"/>
      <w:pPr>
        <w:ind w:left="1440" w:hanging="360"/>
      </w:pPr>
      <w:rPr>
        <w:rFonts w:ascii="Wingdings" w:hAnsi="Wingdings" w:hint="default"/>
        <w:b w:val="0"/>
        <w:i w:val="0"/>
        <w:color w:val="3194A4" w:themeColor="accent1"/>
        <w:sz w:val="24"/>
        <w:szCs w:val="18"/>
      </w:rPr>
    </w:lvl>
  </w:abstractNum>
  <w:abstractNum w:abstractNumId="15" w15:restartNumberingAfterBreak="0">
    <w:nsid w:val="65302E6D"/>
    <w:multiLevelType w:val="hybridMultilevel"/>
    <w:tmpl w:val="7838629E"/>
    <w:lvl w:ilvl="0" w:tplc="BF246576">
      <w:start w:val="1"/>
      <w:numFmt w:val="lowerRoman"/>
      <w:pStyle w:val="ListNumber3"/>
      <w:lvlText w:val="%1."/>
      <w:lvlJc w:val="left"/>
      <w:pPr>
        <w:ind w:left="1800" w:hanging="360"/>
      </w:pPr>
      <w:rPr>
        <w:rFonts w:ascii="Calibri" w:hAnsi="Calibri" w:hint="default"/>
        <w:b w:val="0"/>
        <w:i w:val="0"/>
        <w:color w:val="404040" w:themeColor="text1" w:themeTint="BF"/>
        <w:sz w:val="24"/>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6A187799"/>
    <w:multiLevelType w:val="hybridMultilevel"/>
    <w:tmpl w:val="68CE1C3A"/>
    <w:lvl w:ilvl="0" w:tplc="51D822A6">
      <w:start w:val="1"/>
      <w:numFmt w:val="bullet"/>
      <w:pStyle w:val="ListBullet2"/>
      <w:lvlText w:val=""/>
      <w:lvlJc w:val="left"/>
      <w:pPr>
        <w:ind w:left="720" w:hanging="360"/>
      </w:pPr>
      <w:rPr>
        <w:rFonts w:ascii="Wingdings" w:hAnsi="Wingdings" w:hint="default"/>
        <w:b w:val="0"/>
        <w:i w:val="0"/>
        <w:color w:val="3194A4" w:themeColor="accent1"/>
        <w:sz w:val="24"/>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6B6D71A8"/>
    <w:multiLevelType w:val="multilevel"/>
    <w:tmpl w:val="8514E150"/>
    <w:styleLink w:val="FigureNumberList"/>
    <w:lvl w:ilvl="0">
      <w:start w:val="1"/>
      <w:numFmt w:val="decimal"/>
      <w:pStyle w:val="FigureNumberedList"/>
      <w:lvlText w:val="%1)"/>
      <w:lvlJc w:val="left"/>
      <w:pPr>
        <w:ind w:left="360" w:hanging="360"/>
      </w:pPr>
      <w:rPr>
        <w:rFonts w:ascii="Calibri" w:hAnsi="Calibri" w:hint="default"/>
        <w:b w:val="0"/>
        <w:i w:val="0"/>
        <w:sz w:val="16"/>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72265E9F"/>
    <w:multiLevelType w:val="hybridMultilevel"/>
    <w:tmpl w:val="95E29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3"/>
  </w:num>
  <w:num w:numId="5">
    <w:abstractNumId w:val="17"/>
  </w:num>
  <w:num w:numId="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2"/>
  </w:num>
  <w:num w:numId="8">
    <w:abstractNumId w:val="2"/>
  </w:num>
  <w:num w:numId="9">
    <w:abstractNumId w:val="16"/>
  </w:num>
  <w:num w:numId="10">
    <w:abstractNumId w:val="14"/>
  </w:num>
  <w:num w:numId="11">
    <w:abstractNumId w:val="8"/>
  </w:num>
  <w:num w:numId="12">
    <w:abstractNumId w:val="10"/>
  </w:num>
  <w:num w:numId="13">
    <w:abstractNumId w:val="0"/>
  </w:num>
  <w:num w:numId="14">
    <w:abstractNumId w:val="1"/>
  </w:num>
  <w:num w:numId="15">
    <w:abstractNumId w:val="13"/>
    <w:lvlOverride w:ilvl="0">
      <w:startOverride w:val="1"/>
    </w:lvlOverride>
  </w:num>
  <w:num w:numId="16">
    <w:abstractNumId w:val="9"/>
  </w:num>
  <w:num w:numId="17">
    <w:abstractNumId w:val="11"/>
  </w:num>
  <w:num w:numId="18">
    <w:abstractNumId w:val="1"/>
  </w:num>
  <w:num w:numId="19">
    <w:abstractNumId w:val="2"/>
  </w:num>
  <w:num w:numId="20">
    <w:abstractNumId w:val="16"/>
  </w:num>
  <w:num w:numId="21">
    <w:abstractNumId w:val="14"/>
  </w:num>
  <w:num w:numId="22">
    <w:abstractNumId w:val="10"/>
  </w:num>
  <w:num w:numId="23">
    <w:abstractNumId w:val="1"/>
  </w:num>
  <w:num w:numId="2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5"/>
  </w:num>
  <w:num w:numId="26">
    <w:abstractNumId w:val="3"/>
  </w:num>
  <w:num w:numId="27">
    <w:abstractNumId w:val="17"/>
  </w:num>
  <w:num w:numId="2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2"/>
  </w:num>
  <w:num w:numId="30">
    <w:abstractNumId w:val="2"/>
  </w:num>
  <w:num w:numId="31">
    <w:abstractNumId w:val="16"/>
  </w:num>
  <w:num w:numId="32">
    <w:abstractNumId w:val="14"/>
  </w:num>
  <w:num w:numId="33">
    <w:abstractNumId w:val="8"/>
  </w:num>
  <w:num w:numId="34">
    <w:abstractNumId w:val="8"/>
  </w:num>
  <w:num w:numId="35">
    <w:abstractNumId w:val="8"/>
  </w:num>
  <w:num w:numId="36">
    <w:abstractNumId w:val="8"/>
  </w:num>
  <w:num w:numId="37">
    <w:abstractNumId w:val="10"/>
  </w:num>
  <w:num w:numId="38">
    <w:abstractNumId w:val="1"/>
  </w:num>
  <w:num w:numId="39">
    <w:abstractNumId w:val="13"/>
  </w:num>
  <w:num w:numId="40">
    <w:abstractNumId w:val="9"/>
  </w:num>
  <w:num w:numId="41">
    <w:abstractNumId w:val="11"/>
  </w:num>
  <w:num w:numId="42">
    <w:abstractNumId w:val="4"/>
  </w:num>
  <w:num w:numId="43">
    <w:abstractNumId w:val="15"/>
  </w:num>
  <w:num w:numId="44">
    <w:abstractNumId w:val="7"/>
  </w:num>
  <w:num w:numId="45">
    <w:abstractNumId w:val="18"/>
  </w:num>
  <w:num w:numId="46">
    <w:abstractNumId w:val="6"/>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oNotTrackMoves/>
  <w:doNotTrackFormatting/>
  <w:defaultTabStop w:val="720"/>
  <w:characterSpacingControl w:val="doNotCompress"/>
  <w:hdrShapeDefaults>
    <o:shapedefaults v:ext="edit" spidmax="3073"/>
  </w:hdrShapeDefault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780"/>
    <w:rsid w:val="00000D47"/>
    <w:rsid w:val="000010BD"/>
    <w:rsid w:val="00001668"/>
    <w:rsid w:val="000023FD"/>
    <w:rsid w:val="00002B3B"/>
    <w:rsid w:val="000032A6"/>
    <w:rsid w:val="00004641"/>
    <w:rsid w:val="0000658A"/>
    <w:rsid w:val="000069EA"/>
    <w:rsid w:val="00007AE3"/>
    <w:rsid w:val="000101E0"/>
    <w:rsid w:val="00011430"/>
    <w:rsid w:val="00011554"/>
    <w:rsid w:val="000116F8"/>
    <w:rsid w:val="000120C6"/>
    <w:rsid w:val="000122CB"/>
    <w:rsid w:val="000127F6"/>
    <w:rsid w:val="00014ED1"/>
    <w:rsid w:val="00015C22"/>
    <w:rsid w:val="00016B7F"/>
    <w:rsid w:val="000174FA"/>
    <w:rsid w:val="0001796D"/>
    <w:rsid w:val="00017D9E"/>
    <w:rsid w:val="000208AB"/>
    <w:rsid w:val="000214D1"/>
    <w:rsid w:val="00022713"/>
    <w:rsid w:val="0002381F"/>
    <w:rsid w:val="00025A7C"/>
    <w:rsid w:val="00025BAF"/>
    <w:rsid w:val="00026C1D"/>
    <w:rsid w:val="00026C80"/>
    <w:rsid w:val="00032695"/>
    <w:rsid w:val="00033614"/>
    <w:rsid w:val="00033CE0"/>
    <w:rsid w:val="000366E7"/>
    <w:rsid w:val="000406E8"/>
    <w:rsid w:val="00040D27"/>
    <w:rsid w:val="000411E8"/>
    <w:rsid w:val="00041739"/>
    <w:rsid w:val="00042BF8"/>
    <w:rsid w:val="000438A2"/>
    <w:rsid w:val="00043CAD"/>
    <w:rsid w:val="0004523F"/>
    <w:rsid w:val="00045423"/>
    <w:rsid w:val="00045811"/>
    <w:rsid w:val="00047A73"/>
    <w:rsid w:val="00047EDD"/>
    <w:rsid w:val="0005006B"/>
    <w:rsid w:val="0005177B"/>
    <w:rsid w:val="00051EC6"/>
    <w:rsid w:val="00054063"/>
    <w:rsid w:val="0005512E"/>
    <w:rsid w:val="000551F4"/>
    <w:rsid w:val="00055BC6"/>
    <w:rsid w:val="00056305"/>
    <w:rsid w:val="000564B1"/>
    <w:rsid w:val="00057A9B"/>
    <w:rsid w:val="0006010E"/>
    <w:rsid w:val="00061CE1"/>
    <w:rsid w:val="00061CF4"/>
    <w:rsid w:val="000633AC"/>
    <w:rsid w:val="00064718"/>
    <w:rsid w:val="000659E0"/>
    <w:rsid w:val="00066722"/>
    <w:rsid w:val="00066EF2"/>
    <w:rsid w:val="00067808"/>
    <w:rsid w:val="000705BE"/>
    <w:rsid w:val="000712A2"/>
    <w:rsid w:val="000719A6"/>
    <w:rsid w:val="00071BF3"/>
    <w:rsid w:val="00071C1B"/>
    <w:rsid w:val="00071FD5"/>
    <w:rsid w:val="00072D3A"/>
    <w:rsid w:val="000743CC"/>
    <w:rsid w:val="000759D5"/>
    <w:rsid w:val="00076677"/>
    <w:rsid w:val="0007736F"/>
    <w:rsid w:val="000777A1"/>
    <w:rsid w:val="000778BA"/>
    <w:rsid w:val="00081301"/>
    <w:rsid w:val="00081925"/>
    <w:rsid w:val="0008205E"/>
    <w:rsid w:val="00082686"/>
    <w:rsid w:val="00083F7B"/>
    <w:rsid w:val="000853E9"/>
    <w:rsid w:val="00085DFE"/>
    <w:rsid w:val="000863F1"/>
    <w:rsid w:val="000864A6"/>
    <w:rsid w:val="000872B5"/>
    <w:rsid w:val="000873A9"/>
    <w:rsid w:val="000877F6"/>
    <w:rsid w:val="00087CBB"/>
    <w:rsid w:val="00090375"/>
    <w:rsid w:val="00093091"/>
    <w:rsid w:val="000931F4"/>
    <w:rsid w:val="00093F23"/>
    <w:rsid w:val="00094E34"/>
    <w:rsid w:val="00095173"/>
    <w:rsid w:val="00095546"/>
    <w:rsid w:val="00095EE1"/>
    <w:rsid w:val="000A05E0"/>
    <w:rsid w:val="000A0602"/>
    <w:rsid w:val="000A0DF7"/>
    <w:rsid w:val="000A5023"/>
    <w:rsid w:val="000A5855"/>
    <w:rsid w:val="000A61A5"/>
    <w:rsid w:val="000B00E9"/>
    <w:rsid w:val="000B02B2"/>
    <w:rsid w:val="000B0A64"/>
    <w:rsid w:val="000B12E9"/>
    <w:rsid w:val="000B1951"/>
    <w:rsid w:val="000B1C34"/>
    <w:rsid w:val="000B1C9B"/>
    <w:rsid w:val="000B1E7C"/>
    <w:rsid w:val="000B239F"/>
    <w:rsid w:val="000B5213"/>
    <w:rsid w:val="000B5236"/>
    <w:rsid w:val="000B5AFB"/>
    <w:rsid w:val="000B62B6"/>
    <w:rsid w:val="000B73CF"/>
    <w:rsid w:val="000C004B"/>
    <w:rsid w:val="000C0467"/>
    <w:rsid w:val="000C0696"/>
    <w:rsid w:val="000C3710"/>
    <w:rsid w:val="000C3A87"/>
    <w:rsid w:val="000C4689"/>
    <w:rsid w:val="000C5281"/>
    <w:rsid w:val="000C52C3"/>
    <w:rsid w:val="000C5A69"/>
    <w:rsid w:val="000C5B0D"/>
    <w:rsid w:val="000C6561"/>
    <w:rsid w:val="000C67FE"/>
    <w:rsid w:val="000C6EDC"/>
    <w:rsid w:val="000C726F"/>
    <w:rsid w:val="000C7896"/>
    <w:rsid w:val="000D1264"/>
    <w:rsid w:val="000D1373"/>
    <w:rsid w:val="000D2A5F"/>
    <w:rsid w:val="000D2E66"/>
    <w:rsid w:val="000D3677"/>
    <w:rsid w:val="000D39B2"/>
    <w:rsid w:val="000D39BC"/>
    <w:rsid w:val="000D4357"/>
    <w:rsid w:val="000D5891"/>
    <w:rsid w:val="000D5DF8"/>
    <w:rsid w:val="000D6EC6"/>
    <w:rsid w:val="000D7D37"/>
    <w:rsid w:val="000E0F71"/>
    <w:rsid w:val="000E1D4A"/>
    <w:rsid w:val="000E34D3"/>
    <w:rsid w:val="000E3BA2"/>
    <w:rsid w:val="000E3BA5"/>
    <w:rsid w:val="000E5B70"/>
    <w:rsid w:val="000E5E3E"/>
    <w:rsid w:val="000E620D"/>
    <w:rsid w:val="000E621E"/>
    <w:rsid w:val="000F107A"/>
    <w:rsid w:val="000F135A"/>
    <w:rsid w:val="000F1DD6"/>
    <w:rsid w:val="000F2037"/>
    <w:rsid w:val="000F33CA"/>
    <w:rsid w:val="000F387C"/>
    <w:rsid w:val="000F58F8"/>
    <w:rsid w:val="000F6095"/>
    <w:rsid w:val="000F7CE3"/>
    <w:rsid w:val="0010024A"/>
    <w:rsid w:val="001009F1"/>
    <w:rsid w:val="001029B1"/>
    <w:rsid w:val="001029F8"/>
    <w:rsid w:val="00102AB5"/>
    <w:rsid w:val="00102CE4"/>
    <w:rsid w:val="00103E0A"/>
    <w:rsid w:val="00104468"/>
    <w:rsid w:val="001051CF"/>
    <w:rsid w:val="00107D0C"/>
    <w:rsid w:val="00110520"/>
    <w:rsid w:val="001122CA"/>
    <w:rsid w:val="001134E1"/>
    <w:rsid w:val="00113EA6"/>
    <w:rsid w:val="0011410D"/>
    <w:rsid w:val="00114E06"/>
    <w:rsid w:val="0011553D"/>
    <w:rsid w:val="00116F45"/>
    <w:rsid w:val="0012014F"/>
    <w:rsid w:val="001207B8"/>
    <w:rsid w:val="001208DB"/>
    <w:rsid w:val="00122084"/>
    <w:rsid w:val="00122F60"/>
    <w:rsid w:val="00123350"/>
    <w:rsid w:val="00123D0C"/>
    <w:rsid w:val="00125281"/>
    <w:rsid w:val="00127AB7"/>
    <w:rsid w:val="00130E3B"/>
    <w:rsid w:val="00131788"/>
    <w:rsid w:val="001319AC"/>
    <w:rsid w:val="00131BDB"/>
    <w:rsid w:val="00134480"/>
    <w:rsid w:val="00134718"/>
    <w:rsid w:val="00137ED5"/>
    <w:rsid w:val="001422E3"/>
    <w:rsid w:val="00142AEC"/>
    <w:rsid w:val="00142D0F"/>
    <w:rsid w:val="001431FC"/>
    <w:rsid w:val="001439D8"/>
    <w:rsid w:val="001453B5"/>
    <w:rsid w:val="001455FC"/>
    <w:rsid w:val="00145F8E"/>
    <w:rsid w:val="0014636A"/>
    <w:rsid w:val="00146501"/>
    <w:rsid w:val="001473A8"/>
    <w:rsid w:val="00147D8F"/>
    <w:rsid w:val="00151197"/>
    <w:rsid w:val="00151213"/>
    <w:rsid w:val="00152DFE"/>
    <w:rsid w:val="00153290"/>
    <w:rsid w:val="00155AEC"/>
    <w:rsid w:val="00155FD5"/>
    <w:rsid w:val="00157C4C"/>
    <w:rsid w:val="00157E4F"/>
    <w:rsid w:val="001602FA"/>
    <w:rsid w:val="00160BAA"/>
    <w:rsid w:val="001640D5"/>
    <w:rsid w:val="001654EC"/>
    <w:rsid w:val="00165FFA"/>
    <w:rsid w:val="00166FC0"/>
    <w:rsid w:val="00167197"/>
    <w:rsid w:val="00167D5E"/>
    <w:rsid w:val="00170016"/>
    <w:rsid w:val="00171130"/>
    <w:rsid w:val="001720D9"/>
    <w:rsid w:val="00173081"/>
    <w:rsid w:val="0017311C"/>
    <w:rsid w:val="001746B0"/>
    <w:rsid w:val="00175783"/>
    <w:rsid w:val="00175A86"/>
    <w:rsid w:val="00175F0E"/>
    <w:rsid w:val="00176EDC"/>
    <w:rsid w:val="00177591"/>
    <w:rsid w:val="00177A17"/>
    <w:rsid w:val="00181339"/>
    <w:rsid w:val="00181FB7"/>
    <w:rsid w:val="0018372E"/>
    <w:rsid w:val="001847B8"/>
    <w:rsid w:val="00184F68"/>
    <w:rsid w:val="00185F52"/>
    <w:rsid w:val="00186453"/>
    <w:rsid w:val="00186FB3"/>
    <w:rsid w:val="00187C9A"/>
    <w:rsid w:val="00187EA1"/>
    <w:rsid w:val="0019061E"/>
    <w:rsid w:val="00190857"/>
    <w:rsid w:val="00192152"/>
    <w:rsid w:val="00192ED4"/>
    <w:rsid w:val="00195B0C"/>
    <w:rsid w:val="001969D2"/>
    <w:rsid w:val="00197958"/>
    <w:rsid w:val="00197D28"/>
    <w:rsid w:val="001A00FE"/>
    <w:rsid w:val="001A02CD"/>
    <w:rsid w:val="001A0D33"/>
    <w:rsid w:val="001A11A2"/>
    <w:rsid w:val="001A4034"/>
    <w:rsid w:val="001A4C54"/>
    <w:rsid w:val="001A646A"/>
    <w:rsid w:val="001A7330"/>
    <w:rsid w:val="001A7331"/>
    <w:rsid w:val="001B069A"/>
    <w:rsid w:val="001B209E"/>
    <w:rsid w:val="001B2267"/>
    <w:rsid w:val="001B2CCB"/>
    <w:rsid w:val="001B3783"/>
    <w:rsid w:val="001B3B2C"/>
    <w:rsid w:val="001B4289"/>
    <w:rsid w:val="001B4EA0"/>
    <w:rsid w:val="001B5C74"/>
    <w:rsid w:val="001B62C1"/>
    <w:rsid w:val="001B75AC"/>
    <w:rsid w:val="001B7803"/>
    <w:rsid w:val="001C16FC"/>
    <w:rsid w:val="001C1CDF"/>
    <w:rsid w:val="001C43B1"/>
    <w:rsid w:val="001C4727"/>
    <w:rsid w:val="001C4EB7"/>
    <w:rsid w:val="001C5769"/>
    <w:rsid w:val="001C5DA9"/>
    <w:rsid w:val="001D0E3D"/>
    <w:rsid w:val="001D0E4F"/>
    <w:rsid w:val="001D29E2"/>
    <w:rsid w:val="001D3D3E"/>
    <w:rsid w:val="001D4B0E"/>
    <w:rsid w:val="001D593B"/>
    <w:rsid w:val="001D5A9D"/>
    <w:rsid w:val="001D5C39"/>
    <w:rsid w:val="001D5D03"/>
    <w:rsid w:val="001D5D5A"/>
    <w:rsid w:val="001D687B"/>
    <w:rsid w:val="001D7A42"/>
    <w:rsid w:val="001E1552"/>
    <w:rsid w:val="001E1F55"/>
    <w:rsid w:val="001E2848"/>
    <w:rsid w:val="001E2B9F"/>
    <w:rsid w:val="001F0DCC"/>
    <w:rsid w:val="001F2848"/>
    <w:rsid w:val="001F2A0F"/>
    <w:rsid w:val="001F3ECA"/>
    <w:rsid w:val="001F49D0"/>
    <w:rsid w:val="001F4D4D"/>
    <w:rsid w:val="001F632A"/>
    <w:rsid w:val="001F679E"/>
    <w:rsid w:val="001F6F2B"/>
    <w:rsid w:val="001F73E5"/>
    <w:rsid w:val="001F75CA"/>
    <w:rsid w:val="001F78E2"/>
    <w:rsid w:val="001F7A42"/>
    <w:rsid w:val="002016B1"/>
    <w:rsid w:val="002026C0"/>
    <w:rsid w:val="002043EB"/>
    <w:rsid w:val="00205497"/>
    <w:rsid w:val="00206909"/>
    <w:rsid w:val="00206970"/>
    <w:rsid w:val="00207FDC"/>
    <w:rsid w:val="002115F9"/>
    <w:rsid w:val="0021363E"/>
    <w:rsid w:val="0021365A"/>
    <w:rsid w:val="00213CDD"/>
    <w:rsid w:val="00215901"/>
    <w:rsid w:val="00216C8E"/>
    <w:rsid w:val="00217E03"/>
    <w:rsid w:val="00220364"/>
    <w:rsid w:val="002206A1"/>
    <w:rsid w:val="00222696"/>
    <w:rsid w:val="00223483"/>
    <w:rsid w:val="00224E33"/>
    <w:rsid w:val="00224ECF"/>
    <w:rsid w:val="002251F5"/>
    <w:rsid w:val="00227B62"/>
    <w:rsid w:val="00232197"/>
    <w:rsid w:val="002327B2"/>
    <w:rsid w:val="0023393C"/>
    <w:rsid w:val="0023498C"/>
    <w:rsid w:val="00234B81"/>
    <w:rsid w:val="00234E23"/>
    <w:rsid w:val="002363B0"/>
    <w:rsid w:val="00240286"/>
    <w:rsid w:val="00241225"/>
    <w:rsid w:val="002422F7"/>
    <w:rsid w:val="00242F5D"/>
    <w:rsid w:val="00243733"/>
    <w:rsid w:val="002447F1"/>
    <w:rsid w:val="0024598B"/>
    <w:rsid w:val="00245997"/>
    <w:rsid w:val="00245AD8"/>
    <w:rsid w:val="0024681C"/>
    <w:rsid w:val="0024691B"/>
    <w:rsid w:val="00246F4F"/>
    <w:rsid w:val="00247060"/>
    <w:rsid w:val="00247C1B"/>
    <w:rsid w:val="002507C7"/>
    <w:rsid w:val="00250BBE"/>
    <w:rsid w:val="00252C7E"/>
    <w:rsid w:val="00254B9F"/>
    <w:rsid w:val="002553AB"/>
    <w:rsid w:val="00256276"/>
    <w:rsid w:val="002571F4"/>
    <w:rsid w:val="002573EB"/>
    <w:rsid w:val="00257E54"/>
    <w:rsid w:val="00260C41"/>
    <w:rsid w:val="0026110B"/>
    <w:rsid w:val="00261951"/>
    <w:rsid w:val="002626C0"/>
    <w:rsid w:val="00262A48"/>
    <w:rsid w:val="00262A9D"/>
    <w:rsid w:val="0026356F"/>
    <w:rsid w:val="002640DB"/>
    <w:rsid w:val="00264780"/>
    <w:rsid w:val="00266CF8"/>
    <w:rsid w:val="00266EF6"/>
    <w:rsid w:val="00266F7F"/>
    <w:rsid w:val="00270058"/>
    <w:rsid w:val="002711CF"/>
    <w:rsid w:val="002745CC"/>
    <w:rsid w:val="00274C86"/>
    <w:rsid w:val="002763F5"/>
    <w:rsid w:val="00276F0F"/>
    <w:rsid w:val="00277337"/>
    <w:rsid w:val="00277AAE"/>
    <w:rsid w:val="00277E4F"/>
    <w:rsid w:val="00282C98"/>
    <w:rsid w:val="00286D04"/>
    <w:rsid w:val="00287246"/>
    <w:rsid w:val="00287767"/>
    <w:rsid w:val="00290724"/>
    <w:rsid w:val="0029212A"/>
    <w:rsid w:val="0029212B"/>
    <w:rsid w:val="00292B21"/>
    <w:rsid w:val="00294270"/>
    <w:rsid w:val="00295B37"/>
    <w:rsid w:val="00295D90"/>
    <w:rsid w:val="0029685A"/>
    <w:rsid w:val="002A1146"/>
    <w:rsid w:val="002A155B"/>
    <w:rsid w:val="002A18AF"/>
    <w:rsid w:val="002A1A21"/>
    <w:rsid w:val="002A48C5"/>
    <w:rsid w:val="002A5050"/>
    <w:rsid w:val="002A5AB8"/>
    <w:rsid w:val="002A6563"/>
    <w:rsid w:val="002A6D62"/>
    <w:rsid w:val="002A7C88"/>
    <w:rsid w:val="002A7DE1"/>
    <w:rsid w:val="002B0091"/>
    <w:rsid w:val="002B19BE"/>
    <w:rsid w:val="002B1F58"/>
    <w:rsid w:val="002B284B"/>
    <w:rsid w:val="002B294A"/>
    <w:rsid w:val="002B2DA2"/>
    <w:rsid w:val="002B3350"/>
    <w:rsid w:val="002B5D68"/>
    <w:rsid w:val="002B6181"/>
    <w:rsid w:val="002B658C"/>
    <w:rsid w:val="002C0CBB"/>
    <w:rsid w:val="002C0D4A"/>
    <w:rsid w:val="002C1CE3"/>
    <w:rsid w:val="002C29EB"/>
    <w:rsid w:val="002C3AAF"/>
    <w:rsid w:val="002C547F"/>
    <w:rsid w:val="002C58CB"/>
    <w:rsid w:val="002C6D02"/>
    <w:rsid w:val="002C77D9"/>
    <w:rsid w:val="002C7B64"/>
    <w:rsid w:val="002D0333"/>
    <w:rsid w:val="002D05BD"/>
    <w:rsid w:val="002D09CD"/>
    <w:rsid w:val="002D1742"/>
    <w:rsid w:val="002D2B8B"/>
    <w:rsid w:val="002D4E52"/>
    <w:rsid w:val="002D51C3"/>
    <w:rsid w:val="002D668B"/>
    <w:rsid w:val="002D6DEF"/>
    <w:rsid w:val="002D6EF4"/>
    <w:rsid w:val="002D7A8F"/>
    <w:rsid w:val="002D7AC9"/>
    <w:rsid w:val="002E0249"/>
    <w:rsid w:val="002E032B"/>
    <w:rsid w:val="002E116B"/>
    <w:rsid w:val="002E156E"/>
    <w:rsid w:val="002E1FA4"/>
    <w:rsid w:val="002E200B"/>
    <w:rsid w:val="002E25D3"/>
    <w:rsid w:val="002E4660"/>
    <w:rsid w:val="002E4EB4"/>
    <w:rsid w:val="002E674B"/>
    <w:rsid w:val="002E693D"/>
    <w:rsid w:val="002E7CFB"/>
    <w:rsid w:val="002E7DC1"/>
    <w:rsid w:val="002F0A32"/>
    <w:rsid w:val="002F12DB"/>
    <w:rsid w:val="002F183F"/>
    <w:rsid w:val="002F1B34"/>
    <w:rsid w:val="002F320E"/>
    <w:rsid w:val="002F3D17"/>
    <w:rsid w:val="002F46F2"/>
    <w:rsid w:val="002F4EE5"/>
    <w:rsid w:val="002F6660"/>
    <w:rsid w:val="002F6921"/>
    <w:rsid w:val="002F772B"/>
    <w:rsid w:val="00300CC7"/>
    <w:rsid w:val="00302323"/>
    <w:rsid w:val="0030268A"/>
    <w:rsid w:val="003027D6"/>
    <w:rsid w:val="0030413F"/>
    <w:rsid w:val="003051CA"/>
    <w:rsid w:val="0030569F"/>
    <w:rsid w:val="00307368"/>
    <w:rsid w:val="003106CF"/>
    <w:rsid w:val="00310C89"/>
    <w:rsid w:val="00311BD4"/>
    <w:rsid w:val="00312B9F"/>
    <w:rsid w:val="0031393C"/>
    <w:rsid w:val="003143AC"/>
    <w:rsid w:val="00316A7F"/>
    <w:rsid w:val="003172C8"/>
    <w:rsid w:val="00320405"/>
    <w:rsid w:val="00322E8D"/>
    <w:rsid w:val="00323067"/>
    <w:rsid w:val="003237D1"/>
    <w:rsid w:val="00324D56"/>
    <w:rsid w:val="00331DE1"/>
    <w:rsid w:val="003327AD"/>
    <w:rsid w:val="00332DE1"/>
    <w:rsid w:val="00334096"/>
    <w:rsid w:val="00335550"/>
    <w:rsid w:val="00335792"/>
    <w:rsid w:val="00335DCC"/>
    <w:rsid w:val="00336255"/>
    <w:rsid w:val="00336BA7"/>
    <w:rsid w:val="003375AD"/>
    <w:rsid w:val="00337643"/>
    <w:rsid w:val="00340D9E"/>
    <w:rsid w:val="00341100"/>
    <w:rsid w:val="00341B2E"/>
    <w:rsid w:val="00342108"/>
    <w:rsid w:val="00342E4C"/>
    <w:rsid w:val="00346917"/>
    <w:rsid w:val="00350E54"/>
    <w:rsid w:val="00351961"/>
    <w:rsid w:val="0035249F"/>
    <w:rsid w:val="00352688"/>
    <w:rsid w:val="003542BD"/>
    <w:rsid w:val="003547AB"/>
    <w:rsid w:val="0035503D"/>
    <w:rsid w:val="00355055"/>
    <w:rsid w:val="00355E62"/>
    <w:rsid w:val="003603C0"/>
    <w:rsid w:val="003605F2"/>
    <w:rsid w:val="00360C79"/>
    <w:rsid w:val="0036143E"/>
    <w:rsid w:val="003618B1"/>
    <w:rsid w:val="003619DC"/>
    <w:rsid w:val="00361FD9"/>
    <w:rsid w:val="00362738"/>
    <w:rsid w:val="00362A0D"/>
    <w:rsid w:val="00363522"/>
    <w:rsid w:val="003636B8"/>
    <w:rsid w:val="00364605"/>
    <w:rsid w:val="003656C8"/>
    <w:rsid w:val="003705E9"/>
    <w:rsid w:val="00372DDE"/>
    <w:rsid w:val="00374813"/>
    <w:rsid w:val="00374A22"/>
    <w:rsid w:val="00376EA6"/>
    <w:rsid w:val="00380EAB"/>
    <w:rsid w:val="00381096"/>
    <w:rsid w:val="00381CEC"/>
    <w:rsid w:val="00382638"/>
    <w:rsid w:val="003827C1"/>
    <w:rsid w:val="003846C6"/>
    <w:rsid w:val="00384818"/>
    <w:rsid w:val="0038488E"/>
    <w:rsid w:val="0038512A"/>
    <w:rsid w:val="0038598D"/>
    <w:rsid w:val="00386312"/>
    <w:rsid w:val="00386704"/>
    <w:rsid w:val="003873E1"/>
    <w:rsid w:val="0039208F"/>
    <w:rsid w:val="003920CD"/>
    <w:rsid w:val="00392A2B"/>
    <w:rsid w:val="00392A73"/>
    <w:rsid w:val="0039363F"/>
    <w:rsid w:val="003A1734"/>
    <w:rsid w:val="003A286F"/>
    <w:rsid w:val="003A4290"/>
    <w:rsid w:val="003A4C8F"/>
    <w:rsid w:val="003A51AB"/>
    <w:rsid w:val="003A621F"/>
    <w:rsid w:val="003A664A"/>
    <w:rsid w:val="003A671B"/>
    <w:rsid w:val="003A6910"/>
    <w:rsid w:val="003A697A"/>
    <w:rsid w:val="003A740E"/>
    <w:rsid w:val="003B06B7"/>
    <w:rsid w:val="003B0E8F"/>
    <w:rsid w:val="003B18E8"/>
    <w:rsid w:val="003B3AC3"/>
    <w:rsid w:val="003B3FCD"/>
    <w:rsid w:val="003B4BE5"/>
    <w:rsid w:val="003B61B6"/>
    <w:rsid w:val="003B645B"/>
    <w:rsid w:val="003B6DCF"/>
    <w:rsid w:val="003B6EB9"/>
    <w:rsid w:val="003B7DC9"/>
    <w:rsid w:val="003C0684"/>
    <w:rsid w:val="003C1B5A"/>
    <w:rsid w:val="003C1DDA"/>
    <w:rsid w:val="003C263A"/>
    <w:rsid w:val="003C4846"/>
    <w:rsid w:val="003C49CC"/>
    <w:rsid w:val="003C6E5D"/>
    <w:rsid w:val="003C766D"/>
    <w:rsid w:val="003D1FBE"/>
    <w:rsid w:val="003D6430"/>
    <w:rsid w:val="003D64F1"/>
    <w:rsid w:val="003D70B2"/>
    <w:rsid w:val="003D7EAD"/>
    <w:rsid w:val="003E0FAF"/>
    <w:rsid w:val="003E2122"/>
    <w:rsid w:val="003E3811"/>
    <w:rsid w:val="003E3964"/>
    <w:rsid w:val="003E4945"/>
    <w:rsid w:val="003E69D1"/>
    <w:rsid w:val="003E6C36"/>
    <w:rsid w:val="003E79FD"/>
    <w:rsid w:val="003F2926"/>
    <w:rsid w:val="003F2EE5"/>
    <w:rsid w:val="003F33A9"/>
    <w:rsid w:val="003F35F6"/>
    <w:rsid w:val="003F3EB2"/>
    <w:rsid w:val="003F497C"/>
    <w:rsid w:val="003F6439"/>
    <w:rsid w:val="003F6539"/>
    <w:rsid w:val="003F78A0"/>
    <w:rsid w:val="003F7B86"/>
    <w:rsid w:val="004036B4"/>
    <w:rsid w:val="00403CA3"/>
    <w:rsid w:val="00404598"/>
    <w:rsid w:val="00404693"/>
    <w:rsid w:val="00404B95"/>
    <w:rsid w:val="004066DA"/>
    <w:rsid w:val="00406933"/>
    <w:rsid w:val="004070F1"/>
    <w:rsid w:val="00407261"/>
    <w:rsid w:val="0041089A"/>
    <w:rsid w:val="00410A03"/>
    <w:rsid w:val="0041136A"/>
    <w:rsid w:val="00411AD6"/>
    <w:rsid w:val="004124B3"/>
    <w:rsid w:val="00412795"/>
    <w:rsid w:val="00412FFB"/>
    <w:rsid w:val="00413590"/>
    <w:rsid w:val="004147E6"/>
    <w:rsid w:val="00415160"/>
    <w:rsid w:val="00416B29"/>
    <w:rsid w:val="00417102"/>
    <w:rsid w:val="00417574"/>
    <w:rsid w:val="00421AC1"/>
    <w:rsid w:val="00421AFA"/>
    <w:rsid w:val="00421B21"/>
    <w:rsid w:val="00422BB9"/>
    <w:rsid w:val="00423662"/>
    <w:rsid w:val="00423ADB"/>
    <w:rsid w:val="004255A4"/>
    <w:rsid w:val="00425611"/>
    <w:rsid w:val="00427721"/>
    <w:rsid w:val="004277E8"/>
    <w:rsid w:val="00433096"/>
    <w:rsid w:val="00434B41"/>
    <w:rsid w:val="00434B4F"/>
    <w:rsid w:val="004356CB"/>
    <w:rsid w:val="00437498"/>
    <w:rsid w:val="004375FE"/>
    <w:rsid w:val="00440E29"/>
    <w:rsid w:val="00441F30"/>
    <w:rsid w:val="00443F98"/>
    <w:rsid w:val="004446F9"/>
    <w:rsid w:val="00444810"/>
    <w:rsid w:val="0044534F"/>
    <w:rsid w:val="00445371"/>
    <w:rsid w:val="00445DA7"/>
    <w:rsid w:val="00447675"/>
    <w:rsid w:val="004479ED"/>
    <w:rsid w:val="00451770"/>
    <w:rsid w:val="004522E0"/>
    <w:rsid w:val="00453205"/>
    <w:rsid w:val="00453AC1"/>
    <w:rsid w:val="00454080"/>
    <w:rsid w:val="00454520"/>
    <w:rsid w:val="00454BA7"/>
    <w:rsid w:val="0045535E"/>
    <w:rsid w:val="004572AB"/>
    <w:rsid w:val="004609A1"/>
    <w:rsid w:val="00460A9C"/>
    <w:rsid w:val="004624AF"/>
    <w:rsid w:val="00462A3E"/>
    <w:rsid w:val="00462E98"/>
    <w:rsid w:val="00466A8E"/>
    <w:rsid w:val="0046709C"/>
    <w:rsid w:val="00470239"/>
    <w:rsid w:val="004704E6"/>
    <w:rsid w:val="00473A6B"/>
    <w:rsid w:val="00473B20"/>
    <w:rsid w:val="004747AF"/>
    <w:rsid w:val="00474F5A"/>
    <w:rsid w:val="0047506B"/>
    <w:rsid w:val="00477CB2"/>
    <w:rsid w:val="00477F75"/>
    <w:rsid w:val="00480470"/>
    <w:rsid w:val="00485587"/>
    <w:rsid w:val="00486C62"/>
    <w:rsid w:val="00487EBB"/>
    <w:rsid w:val="00490604"/>
    <w:rsid w:val="00491268"/>
    <w:rsid w:val="00491836"/>
    <w:rsid w:val="00492C4A"/>
    <w:rsid w:val="00492CE3"/>
    <w:rsid w:val="00494056"/>
    <w:rsid w:val="004958C4"/>
    <w:rsid w:val="004959CF"/>
    <w:rsid w:val="00497654"/>
    <w:rsid w:val="00497780"/>
    <w:rsid w:val="004A00CA"/>
    <w:rsid w:val="004A158A"/>
    <w:rsid w:val="004A1790"/>
    <w:rsid w:val="004A1849"/>
    <w:rsid w:val="004A1DAC"/>
    <w:rsid w:val="004A37CA"/>
    <w:rsid w:val="004A4E4C"/>
    <w:rsid w:val="004A631C"/>
    <w:rsid w:val="004B2A3B"/>
    <w:rsid w:val="004B30C4"/>
    <w:rsid w:val="004B4ADF"/>
    <w:rsid w:val="004B6670"/>
    <w:rsid w:val="004B74E9"/>
    <w:rsid w:val="004C0019"/>
    <w:rsid w:val="004C1B79"/>
    <w:rsid w:val="004C3BFF"/>
    <w:rsid w:val="004C3EA5"/>
    <w:rsid w:val="004C42F8"/>
    <w:rsid w:val="004C4FEB"/>
    <w:rsid w:val="004C5203"/>
    <w:rsid w:val="004C64E4"/>
    <w:rsid w:val="004C6533"/>
    <w:rsid w:val="004C7036"/>
    <w:rsid w:val="004D1551"/>
    <w:rsid w:val="004D1D58"/>
    <w:rsid w:val="004D3AE7"/>
    <w:rsid w:val="004D4D26"/>
    <w:rsid w:val="004D4EA9"/>
    <w:rsid w:val="004D56AE"/>
    <w:rsid w:val="004E0E9C"/>
    <w:rsid w:val="004E2314"/>
    <w:rsid w:val="004E42C5"/>
    <w:rsid w:val="004E54C3"/>
    <w:rsid w:val="004E5E54"/>
    <w:rsid w:val="004E6C63"/>
    <w:rsid w:val="004F0AED"/>
    <w:rsid w:val="004F214C"/>
    <w:rsid w:val="004F2C88"/>
    <w:rsid w:val="004F2D56"/>
    <w:rsid w:val="004F3432"/>
    <w:rsid w:val="004F3B0B"/>
    <w:rsid w:val="004F471B"/>
    <w:rsid w:val="004F492D"/>
    <w:rsid w:val="004F4AD3"/>
    <w:rsid w:val="004F4BCC"/>
    <w:rsid w:val="004F4D18"/>
    <w:rsid w:val="004F5C29"/>
    <w:rsid w:val="004F65D5"/>
    <w:rsid w:val="004F68E3"/>
    <w:rsid w:val="004F6F93"/>
    <w:rsid w:val="004F7179"/>
    <w:rsid w:val="004F76D7"/>
    <w:rsid w:val="00500982"/>
    <w:rsid w:val="005009FB"/>
    <w:rsid w:val="00501B34"/>
    <w:rsid w:val="00502F93"/>
    <w:rsid w:val="005048D4"/>
    <w:rsid w:val="005053AB"/>
    <w:rsid w:val="0050689F"/>
    <w:rsid w:val="0050780F"/>
    <w:rsid w:val="00510E20"/>
    <w:rsid w:val="00514263"/>
    <w:rsid w:val="0051489A"/>
    <w:rsid w:val="005149E7"/>
    <w:rsid w:val="00517321"/>
    <w:rsid w:val="005177F3"/>
    <w:rsid w:val="00521B4D"/>
    <w:rsid w:val="00525903"/>
    <w:rsid w:val="005275A0"/>
    <w:rsid w:val="00527E15"/>
    <w:rsid w:val="00532BD0"/>
    <w:rsid w:val="00532CA5"/>
    <w:rsid w:val="00535F54"/>
    <w:rsid w:val="00540106"/>
    <w:rsid w:val="00540D08"/>
    <w:rsid w:val="00540F70"/>
    <w:rsid w:val="0054162A"/>
    <w:rsid w:val="00541C03"/>
    <w:rsid w:val="00542710"/>
    <w:rsid w:val="00542CC3"/>
    <w:rsid w:val="00542F29"/>
    <w:rsid w:val="00543130"/>
    <w:rsid w:val="00543511"/>
    <w:rsid w:val="00543CC7"/>
    <w:rsid w:val="00544FE8"/>
    <w:rsid w:val="00545CF4"/>
    <w:rsid w:val="00546AB2"/>
    <w:rsid w:val="00546BDA"/>
    <w:rsid w:val="00547C50"/>
    <w:rsid w:val="00547F07"/>
    <w:rsid w:val="00550DB0"/>
    <w:rsid w:val="00550FD6"/>
    <w:rsid w:val="0055130C"/>
    <w:rsid w:val="00552980"/>
    <w:rsid w:val="00552F27"/>
    <w:rsid w:val="00553144"/>
    <w:rsid w:val="005566AC"/>
    <w:rsid w:val="00561B7B"/>
    <w:rsid w:val="00562124"/>
    <w:rsid w:val="00562DF1"/>
    <w:rsid w:val="0056355F"/>
    <w:rsid w:val="00564334"/>
    <w:rsid w:val="00564BFD"/>
    <w:rsid w:val="00565309"/>
    <w:rsid w:val="00566759"/>
    <w:rsid w:val="005667DB"/>
    <w:rsid w:val="00567000"/>
    <w:rsid w:val="00567132"/>
    <w:rsid w:val="00570429"/>
    <w:rsid w:val="00571235"/>
    <w:rsid w:val="005727A2"/>
    <w:rsid w:val="005759E1"/>
    <w:rsid w:val="00580822"/>
    <w:rsid w:val="00582210"/>
    <w:rsid w:val="0058238A"/>
    <w:rsid w:val="00584FA7"/>
    <w:rsid w:val="005855BE"/>
    <w:rsid w:val="005859FF"/>
    <w:rsid w:val="00585D57"/>
    <w:rsid w:val="00586BD5"/>
    <w:rsid w:val="005925BA"/>
    <w:rsid w:val="0059265D"/>
    <w:rsid w:val="00592678"/>
    <w:rsid w:val="005928A0"/>
    <w:rsid w:val="00592C5E"/>
    <w:rsid w:val="00592FFC"/>
    <w:rsid w:val="005931A3"/>
    <w:rsid w:val="00593BF4"/>
    <w:rsid w:val="00594B1B"/>
    <w:rsid w:val="00594B57"/>
    <w:rsid w:val="005958F7"/>
    <w:rsid w:val="00596328"/>
    <w:rsid w:val="005A082C"/>
    <w:rsid w:val="005A1C33"/>
    <w:rsid w:val="005A1D51"/>
    <w:rsid w:val="005A1EDF"/>
    <w:rsid w:val="005A23EE"/>
    <w:rsid w:val="005A2540"/>
    <w:rsid w:val="005A2A23"/>
    <w:rsid w:val="005A4058"/>
    <w:rsid w:val="005A4FC3"/>
    <w:rsid w:val="005A5241"/>
    <w:rsid w:val="005A52EB"/>
    <w:rsid w:val="005A5C98"/>
    <w:rsid w:val="005A5D72"/>
    <w:rsid w:val="005A64C6"/>
    <w:rsid w:val="005B2940"/>
    <w:rsid w:val="005B3DBE"/>
    <w:rsid w:val="005B4806"/>
    <w:rsid w:val="005B4DEE"/>
    <w:rsid w:val="005B6BEA"/>
    <w:rsid w:val="005B6C6C"/>
    <w:rsid w:val="005B6DE5"/>
    <w:rsid w:val="005B7159"/>
    <w:rsid w:val="005B7E37"/>
    <w:rsid w:val="005C1065"/>
    <w:rsid w:val="005C14FB"/>
    <w:rsid w:val="005C2181"/>
    <w:rsid w:val="005C2322"/>
    <w:rsid w:val="005C2C47"/>
    <w:rsid w:val="005C32F7"/>
    <w:rsid w:val="005C3998"/>
    <w:rsid w:val="005C47C5"/>
    <w:rsid w:val="005C5CC4"/>
    <w:rsid w:val="005C7952"/>
    <w:rsid w:val="005C7F2A"/>
    <w:rsid w:val="005D0029"/>
    <w:rsid w:val="005D0104"/>
    <w:rsid w:val="005D010B"/>
    <w:rsid w:val="005D11BE"/>
    <w:rsid w:val="005D199A"/>
    <w:rsid w:val="005D1DB1"/>
    <w:rsid w:val="005D2901"/>
    <w:rsid w:val="005D2BA5"/>
    <w:rsid w:val="005D3A56"/>
    <w:rsid w:val="005D49A5"/>
    <w:rsid w:val="005D6B2A"/>
    <w:rsid w:val="005D6E37"/>
    <w:rsid w:val="005D78EA"/>
    <w:rsid w:val="005D7A2F"/>
    <w:rsid w:val="005D7E8B"/>
    <w:rsid w:val="005E01AA"/>
    <w:rsid w:val="005E105B"/>
    <w:rsid w:val="005E1CA9"/>
    <w:rsid w:val="005E2869"/>
    <w:rsid w:val="005E2DB5"/>
    <w:rsid w:val="005E3D97"/>
    <w:rsid w:val="005E5CA0"/>
    <w:rsid w:val="005E689F"/>
    <w:rsid w:val="005E793C"/>
    <w:rsid w:val="005E7F4F"/>
    <w:rsid w:val="005F1986"/>
    <w:rsid w:val="005F1F67"/>
    <w:rsid w:val="005F44CA"/>
    <w:rsid w:val="005F5227"/>
    <w:rsid w:val="005F5AF1"/>
    <w:rsid w:val="00600850"/>
    <w:rsid w:val="00600E4E"/>
    <w:rsid w:val="00601BD2"/>
    <w:rsid w:val="00602BE5"/>
    <w:rsid w:val="0060339A"/>
    <w:rsid w:val="0060463B"/>
    <w:rsid w:val="00605047"/>
    <w:rsid w:val="00606435"/>
    <w:rsid w:val="006068B1"/>
    <w:rsid w:val="006072CF"/>
    <w:rsid w:val="0061030F"/>
    <w:rsid w:val="00612761"/>
    <w:rsid w:val="0061292F"/>
    <w:rsid w:val="00612AFB"/>
    <w:rsid w:val="00613ECD"/>
    <w:rsid w:val="00615698"/>
    <w:rsid w:val="00616349"/>
    <w:rsid w:val="00616785"/>
    <w:rsid w:val="0061793C"/>
    <w:rsid w:val="00617F72"/>
    <w:rsid w:val="0062081F"/>
    <w:rsid w:val="00620EA2"/>
    <w:rsid w:val="00621BFD"/>
    <w:rsid w:val="00621E3A"/>
    <w:rsid w:val="006231BF"/>
    <w:rsid w:val="00624898"/>
    <w:rsid w:val="00624CE6"/>
    <w:rsid w:val="00624E05"/>
    <w:rsid w:val="00625998"/>
    <w:rsid w:val="0062603B"/>
    <w:rsid w:val="006264D6"/>
    <w:rsid w:val="00626A5F"/>
    <w:rsid w:val="006272D6"/>
    <w:rsid w:val="006278FC"/>
    <w:rsid w:val="00627F48"/>
    <w:rsid w:val="00630C1F"/>
    <w:rsid w:val="00630F2C"/>
    <w:rsid w:val="0063194D"/>
    <w:rsid w:val="00633135"/>
    <w:rsid w:val="006332AB"/>
    <w:rsid w:val="00634401"/>
    <w:rsid w:val="00634F5E"/>
    <w:rsid w:val="00635139"/>
    <w:rsid w:val="006369B0"/>
    <w:rsid w:val="00636E54"/>
    <w:rsid w:val="006375CE"/>
    <w:rsid w:val="00637640"/>
    <w:rsid w:val="006377EC"/>
    <w:rsid w:val="00637D9E"/>
    <w:rsid w:val="00640559"/>
    <w:rsid w:val="0064133D"/>
    <w:rsid w:val="006430E6"/>
    <w:rsid w:val="006432DF"/>
    <w:rsid w:val="00643AE3"/>
    <w:rsid w:val="006449E7"/>
    <w:rsid w:val="00644C7C"/>
    <w:rsid w:val="00646223"/>
    <w:rsid w:val="006463F7"/>
    <w:rsid w:val="0064746B"/>
    <w:rsid w:val="00647782"/>
    <w:rsid w:val="00647BC0"/>
    <w:rsid w:val="00647DAD"/>
    <w:rsid w:val="00647F22"/>
    <w:rsid w:val="00650BEF"/>
    <w:rsid w:val="00652E0B"/>
    <w:rsid w:val="0065352A"/>
    <w:rsid w:val="006542D1"/>
    <w:rsid w:val="00654EDF"/>
    <w:rsid w:val="00656813"/>
    <w:rsid w:val="00656B19"/>
    <w:rsid w:val="00660499"/>
    <w:rsid w:val="00663302"/>
    <w:rsid w:val="0066404A"/>
    <w:rsid w:val="006647B1"/>
    <w:rsid w:val="0066716E"/>
    <w:rsid w:val="00667F1B"/>
    <w:rsid w:val="00670116"/>
    <w:rsid w:val="00670558"/>
    <w:rsid w:val="00670E4D"/>
    <w:rsid w:val="00672F0F"/>
    <w:rsid w:val="006743C6"/>
    <w:rsid w:val="00674474"/>
    <w:rsid w:val="00675E55"/>
    <w:rsid w:val="0067641F"/>
    <w:rsid w:val="00676D7D"/>
    <w:rsid w:val="006771E8"/>
    <w:rsid w:val="0068046D"/>
    <w:rsid w:val="0068170E"/>
    <w:rsid w:val="0068400F"/>
    <w:rsid w:val="006841C6"/>
    <w:rsid w:val="00684269"/>
    <w:rsid w:val="006843C1"/>
    <w:rsid w:val="00684CA0"/>
    <w:rsid w:val="00684E90"/>
    <w:rsid w:val="00685045"/>
    <w:rsid w:val="00692A6F"/>
    <w:rsid w:val="006930B5"/>
    <w:rsid w:val="006930F8"/>
    <w:rsid w:val="0069586D"/>
    <w:rsid w:val="006960A8"/>
    <w:rsid w:val="006967AF"/>
    <w:rsid w:val="00697635"/>
    <w:rsid w:val="006A05F7"/>
    <w:rsid w:val="006A07E1"/>
    <w:rsid w:val="006A0A41"/>
    <w:rsid w:val="006A0F97"/>
    <w:rsid w:val="006A11A7"/>
    <w:rsid w:val="006A1847"/>
    <w:rsid w:val="006A1C81"/>
    <w:rsid w:val="006A203E"/>
    <w:rsid w:val="006A3F78"/>
    <w:rsid w:val="006A50E5"/>
    <w:rsid w:val="006A702C"/>
    <w:rsid w:val="006A7D9B"/>
    <w:rsid w:val="006B19F8"/>
    <w:rsid w:val="006B1F7A"/>
    <w:rsid w:val="006B22AE"/>
    <w:rsid w:val="006B3D61"/>
    <w:rsid w:val="006B4372"/>
    <w:rsid w:val="006B4E0A"/>
    <w:rsid w:val="006B52C2"/>
    <w:rsid w:val="006B58D3"/>
    <w:rsid w:val="006B62FF"/>
    <w:rsid w:val="006B65AB"/>
    <w:rsid w:val="006B6D89"/>
    <w:rsid w:val="006C0C8C"/>
    <w:rsid w:val="006C1957"/>
    <w:rsid w:val="006C41F2"/>
    <w:rsid w:val="006C466C"/>
    <w:rsid w:val="006C66C1"/>
    <w:rsid w:val="006C7C92"/>
    <w:rsid w:val="006D1E14"/>
    <w:rsid w:val="006D2E4C"/>
    <w:rsid w:val="006D2ECA"/>
    <w:rsid w:val="006D409D"/>
    <w:rsid w:val="006D7B8A"/>
    <w:rsid w:val="006E0633"/>
    <w:rsid w:val="006E1446"/>
    <w:rsid w:val="006E1612"/>
    <w:rsid w:val="006E21E3"/>
    <w:rsid w:val="006E3167"/>
    <w:rsid w:val="006E3239"/>
    <w:rsid w:val="006E33E7"/>
    <w:rsid w:val="006E49DA"/>
    <w:rsid w:val="006E659B"/>
    <w:rsid w:val="006E6AC8"/>
    <w:rsid w:val="006E73FF"/>
    <w:rsid w:val="006E79ED"/>
    <w:rsid w:val="006E7B96"/>
    <w:rsid w:val="006F1022"/>
    <w:rsid w:val="006F21A1"/>
    <w:rsid w:val="006F25BB"/>
    <w:rsid w:val="006F2939"/>
    <w:rsid w:val="006F4AAA"/>
    <w:rsid w:val="006F4E1F"/>
    <w:rsid w:val="006F5477"/>
    <w:rsid w:val="006F66A5"/>
    <w:rsid w:val="006F6857"/>
    <w:rsid w:val="006F6F65"/>
    <w:rsid w:val="006F727E"/>
    <w:rsid w:val="006F79E0"/>
    <w:rsid w:val="006F7EE1"/>
    <w:rsid w:val="007005FA"/>
    <w:rsid w:val="007015A5"/>
    <w:rsid w:val="00701C29"/>
    <w:rsid w:val="00701CC8"/>
    <w:rsid w:val="00702E1B"/>
    <w:rsid w:val="00705375"/>
    <w:rsid w:val="007057C0"/>
    <w:rsid w:val="00706768"/>
    <w:rsid w:val="00706ECA"/>
    <w:rsid w:val="007105C0"/>
    <w:rsid w:val="0071255C"/>
    <w:rsid w:val="00712753"/>
    <w:rsid w:val="0071293B"/>
    <w:rsid w:val="007139B1"/>
    <w:rsid w:val="007165B3"/>
    <w:rsid w:val="007178FD"/>
    <w:rsid w:val="0072053A"/>
    <w:rsid w:val="0072125D"/>
    <w:rsid w:val="00722100"/>
    <w:rsid w:val="007243A8"/>
    <w:rsid w:val="007247B2"/>
    <w:rsid w:val="00724F46"/>
    <w:rsid w:val="00730320"/>
    <w:rsid w:val="0073152F"/>
    <w:rsid w:val="00731932"/>
    <w:rsid w:val="00731CFC"/>
    <w:rsid w:val="00731E11"/>
    <w:rsid w:val="00732316"/>
    <w:rsid w:val="00737F61"/>
    <w:rsid w:val="007401E5"/>
    <w:rsid w:val="00740E41"/>
    <w:rsid w:val="00741EE9"/>
    <w:rsid w:val="007436CE"/>
    <w:rsid w:val="00744815"/>
    <w:rsid w:val="00745F28"/>
    <w:rsid w:val="007475F6"/>
    <w:rsid w:val="0074772D"/>
    <w:rsid w:val="00750109"/>
    <w:rsid w:val="0075027B"/>
    <w:rsid w:val="00752690"/>
    <w:rsid w:val="00752844"/>
    <w:rsid w:val="007552F4"/>
    <w:rsid w:val="0075634E"/>
    <w:rsid w:val="00757293"/>
    <w:rsid w:val="007603F2"/>
    <w:rsid w:val="00760421"/>
    <w:rsid w:val="00761343"/>
    <w:rsid w:val="00761E0F"/>
    <w:rsid w:val="007632FC"/>
    <w:rsid w:val="00764B77"/>
    <w:rsid w:val="00765BB6"/>
    <w:rsid w:val="00765D7A"/>
    <w:rsid w:val="00766DED"/>
    <w:rsid w:val="00767063"/>
    <w:rsid w:val="00767382"/>
    <w:rsid w:val="0077072C"/>
    <w:rsid w:val="007710E0"/>
    <w:rsid w:val="00771D23"/>
    <w:rsid w:val="00774B05"/>
    <w:rsid w:val="00775697"/>
    <w:rsid w:val="00777387"/>
    <w:rsid w:val="00780DCE"/>
    <w:rsid w:val="00781ECF"/>
    <w:rsid w:val="00782597"/>
    <w:rsid w:val="00782D6A"/>
    <w:rsid w:val="00782D7D"/>
    <w:rsid w:val="00786DD1"/>
    <w:rsid w:val="00787BDC"/>
    <w:rsid w:val="00791B70"/>
    <w:rsid w:val="00792171"/>
    <w:rsid w:val="007922DA"/>
    <w:rsid w:val="00793775"/>
    <w:rsid w:val="007939B1"/>
    <w:rsid w:val="0079428E"/>
    <w:rsid w:val="00796B1D"/>
    <w:rsid w:val="007972A3"/>
    <w:rsid w:val="007972EF"/>
    <w:rsid w:val="00797CDA"/>
    <w:rsid w:val="007A0B97"/>
    <w:rsid w:val="007A2161"/>
    <w:rsid w:val="007A5F2B"/>
    <w:rsid w:val="007A7553"/>
    <w:rsid w:val="007B05BF"/>
    <w:rsid w:val="007B11C4"/>
    <w:rsid w:val="007B1CD2"/>
    <w:rsid w:val="007B34F3"/>
    <w:rsid w:val="007B45BD"/>
    <w:rsid w:val="007B4C8D"/>
    <w:rsid w:val="007B5B1E"/>
    <w:rsid w:val="007B5B4B"/>
    <w:rsid w:val="007B7B44"/>
    <w:rsid w:val="007B7F45"/>
    <w:rsid w:val="007C16C1"/>
    <w:rsid w:val="007C22E2"/>
    <w:rsid w:val="007C7E8F"/>
    <w:rsid w:val="007D1B9C"/>
    <w:rsid w:val="007D66C7"/>
    <w:rsid w:val="007D6E81"/>
    <w:rsid w:val="007E1B9B"/>
    <w:rsid w:val="007E1F05"/>
    <w:rsid w:val="007E24B3"/>
    <w:rsid w:val="007E4098"/>
    <w:rsid w:val="007E5943"/>
    <w:rsid w:val="007E5F9C"/>
    <w:rsid w:val="007E6006"/>
    <w:rsid w:val="007E6705"/>
    <w:rsid w:val="007E6790"/>
    <w:rsid w:val="007E695A"/>
    <w:rsid w:val="007E6C6C"/>
    <w:rsid w:val="007E70D8"/>
    <w:rsid w:val="007F22BB"/>
    <w:rsid w:val="007F3E06"/>
    <w:rsid w:val="007F4A14"/>
    <w:rsid w:val="007F57CC"/>
    <w:rsid w:val="007F5D88"/>
    <w:rsid w:val="007F65C7"/>
    <w:rsid w:val="007F774C"/>
    <w:rsid w:val="007F7C13"/>
    <w:rsid w:val="008017A1"/>
    <w:rsid w:val="00801DA2"/>
    <w:rsid w:val="00801FA7"/>
    <w:rsid w:val="00803468"/>
    <w:rsid w:val="00803832"/>
    <w:rsid w:val="00803DCA"/>
    <w:rsid w:val="00803F19"/>
    <w:rsid w:val="00804290"/>
    <w:rsid w:val="008042C4"/>
    <w:rsid w:val="00804F6F"/>
    <w:rsid w:val="0080651C"/>
    <w:rsid w:val="00811001"/>
    <w:rsid w:val="00812021"/>
    <w:rsid w:val="00812C96"/>
    <w:rsid w:val="00814A34"/>
    <w:rsid w:val="00814ADD"/>
    <w:rsid w:val="00815054"/>
    <w:rsid w:val="008159ED"/>
    <w:rsid w:val="008160B2"/>
    <w:rsid w:val="008163C5"/>
    <w:rsid w:val="008167A4"/>
    <w:rsid w:val="008167AA"/>
    <w:rsid w:val="008169CB"/>
    <w:rsid w:val="00820F4E"/>
    <w:rsid w:val="0082118F"/>
    <w:rsid w:val="00821E66"/>
    <w:rsid w:val="00823A8B"/>
    <w:rsid w:val="00823FA3"/>
    <w:rsid w:val="00824439"/>
    <w:rsid w:val="00824A56"/>
    <w:rsid w:val="00825382"/>
    <w:rsid w:val="00825636"/>
    <w:rsid w:val="00825AD2"/>
    <w:rsid w:val="00826250"/>
    <w:rsid w:val="00826871"/>
    <w:rsid w:val="0082695D"/>
    <w:rsid w:val="00827D45"/>
    <w:rsid w:val="00830EE0"/>
    <w:rsid w:val="008327FD"/>
    <w:rsid w:val="00832F93"/>
    <w:rsid w:val="00835C5F"/>
    <w:rsid w:val="00836B9D"/>
    <w:rsid w:val="008405EE"/>
    <w:rsid w:val="00840AD8"/>
    <w:rsid w:val="008435E5"/>
    <w:rsid w:val="00847DAB"/>
    <w:rsid w:val="00850917"/>
    <w:rsid w:val="00851A65"/>
    <w:rsid w:val="00851D09"/>
    <w:rsid w:val="00853A71"/>
    <w:rsid w:val="00853DD6"/>
    <w:rsid w:val="00854929"/>
    <w:rsid w:val="00854979"/>
    <w:rsid w:val="00855DE6"/>
    <w:rsid w:val="00856670"/>
    <w:rsid w:val="0086064C"/>
    <w:rsid w:val="00861C0C"/>
    <w:rsid w:val="00861FA4"/>
    <w:rsid w:val="008624CE"/>
    <w:rsid w:val="008631C0"/>
    <w:rsid w:val="00863203"/>
    <w:rsid w:val="008653FB"/>
    <w:rsid w:val="0086731A"/>
    <w:rsid w:val="0086795F"/>
    <w:rsid w:val="00867F3E"/>
    <w:rsid w:val="008707DD"/>
    <w:rsid w:val="00871287"/>
    <w:rsid w:val="00871BE8"/>
    <w:rsid w:val="00871D27"/>
    <w:rsid w:val="0087200D"/>
    <w:rsid w:val="00873689"/>
    <w:rsid w:val="00874388"/>
    <w:rsid w:val="00874B7E"/>
    <w:rsid w:val="00875D01"/>
    <w:rsid w:val="008764DB"/>
    <w:rsid w:val="00876EF8"/>
    <w:rsid w:val="00877084"/>
    <w:rsid w:val="008775ED"/>
    <w:rsid w:val="00880376"/>
    <w:rsid w:val="00880B55"/>
    <w:rsid w:val="00880C31"/>
    <w:rsid w:val="00882BAF"/>
    <w:rsid w:val="00884CD5"/>
    <w:rsid w:val="00885586"/>
    <w:rsid w:val="00885650"/>
    <w:rsid w:val="0088604E"/>
    <w:rsid w:val="008868DB"/>
    <w:rsid w:val="00886EC0"/>
    <w:rsid w:val="0088764B"/>
    <w:rsid w:val="00890706"/>
    <w:rsid w:val="0089135F"/>
    <w:rsid w:val="008916CC"/>
    <w:rsid w:val="008917F4"/>
    <w:rsid w:val="00892A1B"/>
    <w:rsid w:val="008931C1"/>
    <w:rsid w:val="00893856"/>
    <w:rsid w:val="00894E22"/>
    <w:rsid w:val="00895E0D"/>
    <w:rsid w:val="00895EF8"/>
    <w:rsid w:val="00896F0A"/>
    <w:rsid w:val="008A194C"/>
    <w:rsid w:val="008A197C"/>
    <w:rsid w:val="008A1A66"/>
    <w:rsid w:val="008A3796"/>
    <w:rsid w:val="008A46B7"/>
    <w:rsid w:val="008A5395"/>
    <w:rsid w:val="008B01E7"/>
    <w:rsid w:val="008B07C8"/>
    <w:rsid w:val="008B11FB"/>
    <w:rsid w:val="008B278A"/>
    <w:rsid w:val="008B4170"/>
    <w:rsid w:val="008B4DF5"/>
    <w:rsid w:val="008B4F1F"/>
    <w:rsid w:val="008B676E"/>
    <w:rsid w:val="008B6A70"/>
    <w:rsid w:val="008B71B0"/>
    <w:rsid w:val="008B78A1"/>
    <w:rsid w:val="008C020D"/>
    <w:rsid w:val="008C032D"/>
    <w:rsid w:val="008C038A"/>
    <w:rsid w:val="008C07E1"/>
    <w:rsid w:val="008C0D33"/>
    <w:rsid w:val="008C1018"/>
    <w:rsid w:val="008C31BD"/>
    <w:rsid w:val="008C3232"/>
    <w:rsid w:val="008C339E"/>
    <w:rsid w:val="008C36D5"/>
    <w:rsid w:val="008C3942"/>
    <w:rsid w:val="008C6015"/>
    <w:rsid w:val="008C7061"/>
    <w:rsid w:val="008D007F"/>
    <w:rsid w:val="008D15FB"/>
    <w:rsid w:val="008D1712"/>
    <w:rsid w:val="008D2165"/>
    <w:rsid w:val="008D2589"/>
    <w:rsid w:val="008D3181"/>
    <w:rsid w:val="008D3798"/>
    <w:rsid w:val="008D51D1"/>
    <w:rsid w:val="008D5780"/>
    <w:rsid w:val="008D58E7"/>
    <w:rsid w:val="008E059E"/>
    <w:rsid w:val="008E113E"/>
    <w:rsid w:val="008E1547"/>
    <w:rsid w:val="008E35C6"/>
    <w:rsid w:val="008E3E36"/>
    <w:rsid w:val="008E4054"/>
    <w:rsid w:val="008E452C"/>
    <w:rsid w:val="008E4704"/>
    <w:rsid w:val="008E5590"/>
    <w:rsid w:val="008E5AF7"/>
    <w:rsid w:val="008E76B7"/>
    <w:rsid w:val="008E7706"/>
    <w:rsid w:val="008F0C95"/>
    <w:rsid w:val="008F2904"/>
    <w:rsid w:val="008F30B8"/>
    <w:rsid w:val="008F4FFF"/>
    <w:rsid w:val="008F5711"/>
    <w:rsid w:val="00900A64"/>
    <w:rsid w:val="0090583A"/>
    <w:rsid w:val="00910E7D"/>
    <w:rsid w:val="00911411"/>
    <w:rsid w:val="009114BE"/>
    <w:rsid w:val="0091182E"/>
    <w:rsid w:val="009126DA"/>
    <w:rsid w:val="0091303E"/>
    <w:rsid w:val="009145CE"/>
    <w:rsid w:val="00915BAE"/>
    <w:rsid w:val="00916116"/>
    <w:rsid w:val="0091614C"/>
    <w:rsid w:val="00916F4C"/>
    <w:rsid w:val="009171B9"/>
    <w:rsid w:val="00922567"/>
    <w:rsid w:val="00923E09"/>
    <w:rsid w:val="00924325"/>
    <w:rsid w:val="00927D0A"/>
    <w:rsid w:val="00927E46"/>
    <w:rsid w:val="00930D30"/>
    <w:rsid w:val="00931223"/>
    <w:rsid w:val="00932E74"/>
    <w:rsid w:val="00932FDA"/>
    <w:rsid w:val="0093616C"/>
    <w:rsid w:val="00937DE2"/>
    <w:rsid w:val="00940570"/>
    <w:rsid w:val="009406C4"/>
    <w:rsid w:val="009427EE"/>
    <w:rsid w:val="00943095"/>
    <w:rsid w:val="009433FE"/>
    <w:rsid w:val="0094467B"/>
    <w:rsid w:val="00945326"/>
    <w:rsid w:val="00947379"/>
    <w:rsid w:val="00947465"/>
    <w:rsid w:val="009479AE"/>
    <w:rsid w:val="009506B5"/>
    <w:rsid w:val="00950EB7"/>
    <w:rsid w:val="0095155A"/>
    <w:rsid w:val="00951B58"/>
    <w:rsid w:val="0095223C"/>
    <w:rsid w:val="00952723"/>
    <w:rsid w:val="0095348E"/>
    <w:rsid w:val="009567C1"/>
    <w:rsid w:val="009575E6"/>
    <w:rsid w:val="00957623"/>
    <w:rsid w:val="00957CB1"/>
    <w:rsid w:val="00960652"/>
    <w:rsid w:val="009621A3"/>
    <w:rsid w:val="00963A13"/>
    <w:rsid w:val="00963FDA"/>
    <w:rsid w:val="00964223"/>
    <w:rsid w:val="0096485F"/>
    <w:rsid w:val="00964E4B"/>
    <w:rsid w:val="009660A1"/>
    <w:rsid w:val="00971B75"/>
    <w:rsid w:val="00972848"/>
    <w:rsid w:val="00974C24"/>
    <w:rsid w:val="00974D91"/>
    <w:rsid w:val="009763AD"/>
    <w:rsid w:val="00980BBA"/>
    <w:rsid w:val="009818ED"/>
    <w:rsid w:val="009832EE"/>
    <w:rsid w:val="00983BEF"/>
    <w:rsid w:val="00984721"/>
    <w:rsid w:val="00984B13"/>
    <w:rsid w:val="00986856"/>
    <w:rsid w:val="00987638"/>
    <w:rsid w:val="00992782"/>
    <w:rsid w:val="009933B4"/>
    <w:rsid w:val="0099357B"/>
    <w:rsid w:val="00993686"/>
    <w:rsid w:val="009943E3"/>
    <w:rsid w:val="0099634F"/>
    <w:rsid w:val="00996BF2"/>
    <w:rsid w:val="00997E7F"/>
    <w:rsid w:val="00997EA6"/>
    <w:rsid w:val="009A14C1"/>
    <w:rsid w:val="009A2A0B"/>
    <w:rsid w:val="009A2DE8"/>
    <w:rsid w:val="009A33C4"/>
    <w:rsid w:val="009A3EFC"/>
    <w:rsid w:val="009A72C9"/>
    <w:rsid w:val="009B06DD"/>
    <w:rsid w:val="009B2AB4"/>
    <w:rsid w:val="009B2EB2"/>
    <w:rsid w:val="009B509D"/>
    <w:rsid w:val="009B5CAE"/>
    <w:rsid w:val="009B5CEF"/>
    <w:rsid w:val="009B6A37"/>
    <w:rsid w:val="009B7FF1"/>
    <w:rsid w:val="009C16B6"/>
    <w:rsid w:val="009C20DF"/>
    <w:rsid w:val="009C4C18"/>
    <w:rsid w:val="009C638E"/>
    <w:rsid w:val="009C703C"/>
    <w:rsid w:val="009C7D01"/>
    <w:rsid w:val="009D0BAD"/>
    <w:rsid w:val="009D1971"/>
    <w:rsid w:val="009D1B8F"/>
    <w:rsid w:val="009D1EF6"/>
    <w:rsid w:val="009D76D1"/>
    <w:rsid w:val="009D78DC"/>
    <w:rsid w:val="009E0A1C"/>
    <w:rsid w:val="009E1784"/>
    <w:rsid w:val="009E1A8C"/>
    <w:rsid w:val="009E2311"/>
    <w:rsid w:val="009E421E"/>
    <w:rsid w:val="009E5B51"/>
    <w:rsid w:val="009E720B"/>
    <w:rsid w:val="009E74DB"/>
    <w:rsid w:val="009E7D20"/>
    <w:rsid w:val="009E7E3B"/>
    <w:rsid w:val="009F06A1"/>
    <w:rsid w:val="009F31A9"/>
    <w:rsid w:val="009F3E76"/>
    <w:rsid w:val="009F4F03"/>
    <w:rsid w:val="009F55C4"/>
    <w:rsid w:val="009F574A"/>
    <w:rsid w:val="009F5A9C"/>
    <w:rsid w:val="009F7083"/>
    <w:rsid w:val="009F730F"/>
    <w:rsid w:val="009F7322"/>
    <w:rsid w:val="009F7928"/>
    <w:rsid w:val="009F7A64"/>
    <w:rsid w:val="00A0029C"/>
    <w:rsid w:val="00A00A26"/>
    <w:rsid w:val="00A01DB1"/>
    <w:rsid w:val="00A021DD"/>
    <w:rsid w:val="00A03318"/>
    <w:rsid w:val="00A0337F"/>
    <w:rsid w:val="00A03C9F"/>
    <w:rsid w:val="00A0423F"/>
    <w:rsid w:val="00A05440"/>
    <w:rsid w:val="00A05FF0"/>
    <w:rsid w:val="00A06479"/>
    <w:rsid w:val="00A06FA3"/>
    <w:rsid w:val="00A0722A"/>
    <w:rsid w:val="00A07680"/>
    <w:rsid w:val="00A10012"/>
    <w:rsid w:val="00A13367"/>
    <w:rsid w:val="00A144A4"/>
    <w:rsid w:val="00A151CC"/>
    <w:rsid w:val="00A16169"/>
    <w:rsid w:val="00A164EC"/>
    <w:rsid w:val="00A16BA9"/>
    <w:rsid w:val="00A171AC"/>
    <w:rsid w:val="00A20825"/>
    <w:rsid w:val="00A20C17"/>
    <w:rsid w:val="00A22A67"/>
    <w:rsid w:val="00A23892"/>
    <w:rsid w:val="00A2492E"/>
    <w:rsid w:val="00A25020"/>
    <w:rsid w:val="00A25264"/>
    <w:rsid w:val="00A2596A"/>
    <w:rsid w:val="00A259EA"/>
    <w:rsid w:val="00A25BC4"/>
    <w:rsid w:val="00A25C73"/>
    <w:rsid w:val="00A264BC"/>
    <w:rsid w:val="00A26C19"/>
    <w:rsid w:val="00A2749C"/>
    <w:rsid w:val="00A305A3"/>
    <w:rsid w:val="00A30654"/>
    <w:rsid w:val="00A313EB"/>
    <w:rsid w:val="00A315FC"/>
    <w:rsid w:val="00A36E01"/>
    <w:rsid w:val="00A4059B"/>
    <w:rsid w:val="00A4093E"/>
    <w:rsid w:val="00A41480"/>
    <w:rsid w:val="00A43BA5"/>
    <w:rsid w:val="00A44AFF"/>
    <w:rsid w:val="00A464A2"/>
    <w:rsid w:val="00A46BB8"/>
    <w:rsid w:val="00A46FA3"/>
    <w:rsid w:val="00A50DD3"/>
    <w:rsid w:val="00A5194A"/>
    <w:rsid w:val="00A51FA3"/>
    <w:rsid w:val="00A522D3"/>
    <w:rsid w:val="00A54CDA"/>
    <w:rsid w:val="00A5514A"/>
    <w:rsid w:val="00A55671"/>
    <w:rsid w:val="00A573F5"/>
    <w:rsid w:val="00A57BFC"/>
    <w:rsid w:val="00A602E9"/>
    <w:rsid w:val="00A632C8"/>
    <w:rsid w:val="00A63DDD"/>
    <w:rsid w:val="00A6400C"/>
    <w:rsid w:val="00A64D4C"/>
    <w:rsid w:val="00A655FB"/>
    <w:rsid w:val="00A67393"/>
    <w:rsid w:val="00A67DD9"/>
    <w:rsid w:val="00A71097"/>
    <w:rsid w:val="00A729DB"/>
    <w:rsid w:val="00A74609"/>
    <w:rsid w:val="00A75DFC"/>
    <w:rsid w:val="00A76780"/>
    <w:rsid w:val="00A77FBA"/>
    <w:rsid w:val="00A80047"/>
    <w:rsid w:val="00A815AE"/>
    <w:rsid w:val="00A81782"/>
    <w:rsid w:val="00A81D76"/>
    <w:rsid w:val="00A81FEF"/>
    <w:rsid w:val="00A8207F"/>
    <w:rsid w:val="00A82081"/>
    <w:rsid w:val="00A82D9E"/>
    <w:rsid w:val="00A83AD0"/>
    <w:rsid w:val="00A851DD"/>
    <w:rsid w:val="00A86560"/>
    <w:rsid w:val="00A86672"/>
    <w:rsid w:val="00A86878"/>
    <w:rsid w:val="00A90A0B"/>
    <w:rsid w:val="00A93515"/>
    <w:rsid w:val="00A95F05"/>
    <w:rsid w:val="00A97CF5"/>
    <w:rsid w:val="00AA0CF2"/>
    <w:rsid w:val="00AA2C65"/>
    <w:rsid w:val="00AA2D48"/>
    <w:rsid w:val="00AA3158"/>
    <w:rsid w:val="00AA3B82"/>
    <w:rsid w:val="00AA4A2B"/>
    <w:rsid w:val="00AA7317"/>
    <w:rsid w:val="00AA78CF"/>
    <w:rsid w:val="00AA7C4A"/>
    <w:rsid w:val="00AB1F0F"/>
    <w:rsid w:val="00AB1FDC"/>
    <w:rsid w:val="00AB367F"/>
    <w:rsid w:val="00AB385F"/>
    <w:rsid w:val="00AB3BAE"/>
    <w:rsid w:val="00AB42E1"/>
    <w:rsid w:val="00AB4E64"/>
    <w:rsid w:val="00AB78A5"/>
    <w:rsid w:val="00AB7BD1"/>
    <w:rsid w:val="00AC04EE"/>
    <w:rsid w:val="00AC0A28"/>
    <w:rsid w:val="00AC1D29"/>
    <w:rsid w:val="00AC1DAA"/>
    <w:rsid w:val="00AC2A2A"/>
    <w:rsid w:val="00AC31B3"/>
    <w:rsid w:val="00AC4ECA"/>
    <w:rsid w:val="00AC62B8"/>
    <w:rsid w:val="00AD09FF"/>
    <w:rsid w:val="00AD255C"/>
    <w:rsid w:val="00AD279C"/>
    <w:rsid w:val="00AD2898"/>
    <w:rsid w:val="00AD33E7"/>
    <w:rsid w:val="00AD3487"/>
    <w:rsid w:val="00AD384C"/>
    <w:rsid w:val="00AD465B"/>
    <w:rsid w:val="00AE0E70"/>
    <w:rsid w:val="00AE2030"/>
    <w:rsid w:val="00AE278E"/>
    <w:rsid w:val="00AE3077"/>
    <w:rsid w:val="00AE51AD"/>
    <w:rsid w:val="00AE52FF"/>
    <w:rsid w:val="00AE5720"/>
    <w:rsid w:val="00AE5FE1"/>
    <w:rsid w:val="00AE61B1"/>
    <w:rsid w:val="00AE7953"/>
    <w:rsid w:val="00AF31AE"/>
    <w:rsid w:val="00AF3632"/>
    <w:rsid w:val="00AF3A51"/>
    <w:rsid w:val="00AF3D17"/>
    <w:rsid w:val="00AF469A"/>
    <w:rsid w:val="00AF4E87"/>
    <w:rsid w:val="00AF52EB"/>
    <w:rsid w:val="00AF5A5B"/>
    <w:rsid w:val="00AF6180"/>
    <w:rsid w:val="00AF6416"/>
    <w:rsid w:val="00AF716A"/>
    <w:rsid w:val="00AF779D"/>
    <w:rsid w:val="00B00026"/>
    <w:rsid w:val="00B002D3"/>
    <w:rsid w:val="00B01C60"/>
    <w:rsid w:val="00B03135"/>
    <w:rsid w:val="00B03E4D"/>
    <w:rsid w:val="00B052F5"/>
    <w:rsid w:val="00B05A85"/>
    <w:rsid w:val="00B06490"/>
    <w:rsid w:val="00B064EF"/>
    <w:rsid w:val="00B07BC7"/>
    <w:rsid w:val="00B111FD"/>
    <w:rsid w:val="00B11FE3"/>
    <w:rsid w:val="00B122BF"/>
    <w:rsid w:val="00B127B4"/>
    <w:rsid w:val="00B130FF"/>
    <w:rsid w:val="00B14263"/>
    <w:rsid w:val="00B143CE"/>
    <w:rsid w:val="00B143DD"/>
    <w:rsid w:val="00B1580B"/>
    <w:rsid w:val="00B1722C"/>
    <w:rsid w:val="00B173BD"/>
    <w:rsid w:val="00B17821"/>
    <w:rsid w:val="00B17D1F"/>
    <w:rsid w:val="00B22978"/>
    <w:rsid w:val="00B254BE"/>
    <w:rsid w:val="00B25B9F"/>
    <w:rsid w:val="00B25D1A"/>
    <w:rsid w:val="00B274B4"/>
    <w:rsid w:val="00B2785B"/>
    <w:rsid w:val="00B27DEB"/>
    <w:rsid w:val="00B312D0"/>
    <w:rsid w:val="00B3133F"/>
    <w:rsid w:val="00B321E3"/>
    <w:rsid w:val="00B32AA4"/>
    <w:rsid w:val="00B33CC4"/>
    <w:rsid w:val="00B344CD"/>
    <w:rsid w:val="00B34709"/>
    <w:rsid w:val="00B40B04"/>
    <w:rsid w:val="00B41796"/>
    <w:rsid w:val="00B436D2"/>
    <w:rsid w:val="00B447DD"/>
    <w:rsid w:val="00B465D1"/>
    <w:rsid w:val="00B470EC"/>
    <w:rsid w:val="00B47593"/>
    <w:rsid w:val="00B47929"/>
    <w:rsid w:val="00B50EC8"/>
    <w:rsid w:val="00B5378E"/>
    <w:rsid w:val="00B537E5"/>
    <w:rsid w:val="00B538E3"/>
    <w:rsid w:val="00B54DAA"/>
    <w:rsid w:val="00B55AC0"/>
    <w:rsid w:val="00B56760"/>
    <w:rsid w:val="00B56A98"/>
    <w:rsid w:val="00B56CBE"/>
    <w:rsid w:val="00B56E86"/>
    <w:rsid w:val="00B6063F"/>
    <w:rsid w:val="00B61347"/>
    <w:rsid w:val="00B6135F"/>
    <w:rsid w:val="00B61B75"/>
    <w:rsid w:val="00B62DCD"/>
    <w:rsid w:val="00B63558"/>
    <w:rsid w:val="00B641F5"/>
    <w:rsid w:val="00B6573E"/>
    <w:rsid w:val="00B66110"/>
    <w:rsid w:val="00B6659B"/>
    <w:rsid w:val="00B719F5"/>
    <w:rsid w:val="00B71D1C"/>
    <w:rsid w:val="00B71DC5"/>
    <w:rsid w:val="00B7203B"/>
    <w:rsid w:val="00B73411"/>
    <w:rsid w:val="00B73FA5"/>
    <w:rsid w:val="00B74872"/>
    <w:rsid w:val="00B75355"/>
    <w:rsid w:val="00B753B5"/>
    <w:rsid w:val="00B75482"/>
    <w:rsid w:val="00B76478"/>
    <w:rsid w:val="00B82E1C"/>
    <w:rsid w:val="00B83FB9"/>
    <w:rsid w:val="00B86338"/>
    <w:rsid w:val="00B869C5"/>
    <w:rsid w:val="00B87047"/>
    <w:rsid w:val="00B90FE0"/>
    <w:rsid w:val="00B9176A"/>
    <w:rsid w:val="00B92B93"/>
    <w:rsid w:val="00B937C8"/>
    <w:rsid w:val="00B950F3"/>
    <w:rsid w:val="00B95DF6"/>
    <w:rsid w:val="00B96874"/>
    <w:rsid w:val="00B96B77"/>
    <w:rsid w:val="00B97069"/>
    <w:rsid w:val="00B97D0D"/>
    <w:rsid w:val="00B97E62"/>
    <w:rsid w:val="00BA06B8"/>
    <w:rsid w:val="00BA1077"/>
    <w:rsid w:val="00BA3B48"/>
    <w:rsid w:val="00BA51AF"/>
    <w:rsid w:val="00BA52E4"/>
    <w:rsid w:val="00BA5B55"/>
    <w:rsid w:val="00BA5CC1"/>
    <w:rsid w:val="00BA71B1"/>
    <w:rsid w:val="00BA783C"/>
    <w:rsid w:val="00BB0A90"/>
    <w:rsid w:val="00BB0B8C"/>
    <w:rsid w:val="00BB0F27"/>
    <w:rsid w:val="00BB2406"/>
    <w:rsid w:val="00BB2A58"/>
    <w:rsid w:val="00BB2F07"/>
    <w:rsid w:val="00BB4B21"/>
    <w:rsid w:val="00BB5F3C"/>
    <w:rsid w:val="00BB7339"/>
    <w:rsid w:val="00BC09F6"/>
    <w:rsid w:val="00BC115F"/>
    <w:rsid w:val="00BC15D5"/>
    <w:rsid w:val="00BC2E1F"/>
    <w:rsid w:val="00BC4473"/>
    <w:rsid w:val="00BC481F"/>
    <w:rsid w:val="00BC4D09"/>
    <w:rsid w:val="00BC5549"/>
    <w:rsid w:val="00BC694D"/>
    <w:rsid w:val="00BD1558"/>
    <w:rsid w:val="00BD4F48"/>
    <w:rsid w:val="00BD54A3"/>
    <w:rsid w:val="00BD5DC1"/>
    <w:rsid w:val="00BD5E57"/>
    <w:rsid w:val="00BD6D40"/>
    <w:rsid w:val="00BD6F07"/>
    <w:rsid w:val="00BE0754"/>
    <w:rsid w:val="00BE0886"/>
    <w:rsid w:val="00BE1922"/>
    <w:rsid w:val="00BE23D1"/>
    <w:rsid w:val="00BE23EC"/>
    <w:rsid w:val="00BE2B57"/>
    <w:rsid w:val="00BE2B95"/>
    <w:rsid w:val="00BE515F"/>
    <w:rsid w:val="00BE549D"/>
    <w:rsid w:val="00BE639B"/>
    <w:rsid w:val="00BE712A"/>
    <w:rsid w:val="00BE71FF"/>
    <w:rsid w:val="00BE7BF3"/>
    <w:rsid w:val="00BF155D"/>
    <w:rsid w:val="00BF160E"/>
    <w:rsid w:val="00BF3962"/>
    <w:rsid w:val="00BF4DC9"/>
    <w:rsid w:val="00BF601A"/>
    <w:rsid w:val="00C014C8"/>
    <w:rsid w:val="00C01939"/>
    <w:rsid w:val="00C025A4"/>
    <w:rsid w:val="00C027E0"/>
    <w:rsid w:val="00C0320A"/>
    <w:rsid w:val="00C0324A"/>
    <w:rsid w:val="00C03933"/>
    <w:rsid w:val="00C0572A"/>
    <w:rsid w:val="00C061F4"/>
    <w:rsid w:val="00C06CF9"/>
    <w:rsid w:val="00C07049"/>
    <w:rsid w:val="00C10F8A"/>
    <w:rsid w:val="00C12736"/>
    <w:rsid w:val="00C12BD4"/>
    <w:rsid w:val="00C12DF7"/>
    <w:rsid w:val="00C13EBD"/>
    <w:rsid w:val="00C142CF"/>
    <w:rsid w:val="00C14984"/>
    <w:rsid w:val="00C1690C"/>
    <w:rsid w:val="00C172FE"/>
    <w:rsid w:val="00C20FF6"/>
    <w:rsid w:val="00C22E3A"/>
    <w:rsid w:val="00C24DBF"/>
    <w:rsid w:val="00C253C6"/>
    <w:rsid w:val="00C26D20"/>
    <w:rsid w:val="00C27434"/>
    <w:rsid w:val="00C3150E"/>
    <w:rsid w:val="00C319D5"/>
    <w:rsid w:val="00C31D65"/>
    <w:rsid w:val="00C31EB3"/>
    <w:rsid w:val="00C32A61"/>
    <w:rsid w:val="00C3367E"/>
    <w:rsid w:val="00C339EB"/>
    <w:rsid w:val="00C341D9"/>
    <w:rsid w:val="00C37585"/>
    <w:rsid w:val="00C37A75"/>
    <w:rsid w:val="00C4000F"/>
    <w:rsid w:val="00C41277"/>
    <w:rsid w:val="00C414A6"/>
    <w:rsid w:val="00C41AA2"/>
    <w:rsid w:val="00C41ABC"/>
    <w:rsid w:val="00C43566"/>
    <w:rsid w:val="00C443D9"/>
    <w:rsid w:val="00C44822"/>
    <w:rsid w:val="00C44D1B"/>
    <w:rsid w:val="00C46C01"/>
    <w:rsid w:val="00C47AD4"/>
    <w:rsid w:val="00C50F3D"/>
    <w:rsid w:val="00C5167B"/>
    <w:rsid w:val="00C52199"/>
    <w:rsid w:val="00C52F5A"/>
    <w:rsid w:val="00C52FE7"/>
    <w:rsid w:val="00C541D2"/>
    <w:rsid w:val="00C54312"/>
    <w:rsid w:val="00C6214A"/>
    <w:rsid w:val="00C64EF4"/>
    <w:rsid w:val="00C65BDB"/>
    <w:rsid w:val="00C6648C"/>
    <w:rsid w:val="00C66933"/>
    <w:rsid w:val="00C671C8"/>
    <w:rsid w:val="00C67EBA"/>
    <w:rsid w:val="00C70B05"/>
    <w:rsid w:val="00C7140E"/>
    <w:rsid w:val="00C725BF"/>
    <w:rsid w:val="00C7481B"/>
    <w:rsid w:val="00C759A7"/>
    <w:rsid w:val="00C76088"/>
    <w:rsid w:val="00C76C1B"/>
    <w:rsid w:val="00C8075C"/>
    <w:rsid w:val="00C8082D"/>
    <w:rsid w:val="00C80CD7"/>
    <w:rsid w:val="00C80FF9"/>
    <w:rsid w:val="00C83A0B"/>
    <w:rsid w:val="00C851F1"/>
    <w:rsid w:val="00C862E0"/>
    <w:rsid w:val="00C869F6"/>
    <w:rsid w:val="00C86E22"/>
    <w:rsid w:val="00C8775E"/>
    <w:rsid w:val="00C87E3B"/>
    <w:rsid w:val="00C90576"/>
    <w:rsid w:val="00C914E7"/>
    <w:rsid w:val="00C92429"/>
    <w:rsid w:val="00C92EED"/>
    <w:rsid w:val="00C92F02"/>
    <w:rsid w:val="00C931F7"/>
    <w:rsid w:val="00C936ED"/>
    <w:rsid w:val="00C944A1"/>
    <w:rsid w:val="00C95243"/>
    <w:rsid w:val="00C95424"/>
    <w:rsid w:val="00C955C8"/>
    <w:rsid w:val="00C9760F"/>
    <w:rsid w:val="00CA0CA5"/>
    <w:rsid w:val="00CA3674"/>
    <w:rsid w:val="00CA3E48"/>
    <w:rsid w:val="00CA462B"/>
    <w:rsid w:val="00CA5BCD"/>
    <w:rsid w:val="00CA79D5"/>
    <w:rsid w:val="00CA7C3C"/>
    <w:rsid w:val="00CB1411"/>
    <w:rsid w:val="00CB1718"/>
    <w:rsid w:val="00CB18F2"/>
    <w:rsid w:val="00CB1D94"/>
    <w:rsid w:val="00CB1E8C"/>
    <w:rsid w:val="00CB1F51"/>
    <w:rsid w:val="00CB27DB"/>
    <w:rsid w:val="00CB2B0A"/>
    <w:rsid w:val="00CB2D69"/>
    <w:rsid w:val="00CB4341"/>
    <w:rsid w:val="00CB47E7"/>
    <w:rsid w:val="00CB4F79"/>
    <w:rsid w:val="00CB59C6"/>
    <w:rsid w:val="00CB737C"/>
    <w:rsid w:val="00CB7F7D"/>
    <w:rsid w:val="00CC02B8"/>
    <w:rsid w:val="00CC0367"/>
    <w:rsid w:val="00CC0D50"/>
    <w:rsid w:val="00CC1A50"/>
    <w:rsid w:val="00CC250E"/>
    <w:rsid w:val="00CC2C75"/>
    <w:rsid w:val="00CC3172"/>
    <w:rsid w:val="00CC34A1"/>
    <w:rsid w:val="00CC3FE5"/>
    <w:rsid w:val="00CC4D3A"/>
    <w:rsid w:val="00CC5288"/>
    <w:rsid w:val="00CC5B44"/>
    <w:rsid w:val="00CC647E"/>
    <w:rsid w:val="00CC69FB"/>
    <w:rsid w:val="00CC702D"/>
    <w:rsid w:val="00CC771D"/>
    <w:rsid w:val="00CC7AF0"/>
    <w:rsid w:val="00CD22E4"/>
    <w:rsid w:val="00CD2848"/>
    <w:rsid w:val="00CD3560"/>
    <w:rsid w:val="00CD462E"/>
    <w:rsid w:val="00CD466F"/>
    <w:rsid w:val="00CD4CBB"/>
    <w:rsid w:val="00CD5109"/>
    <w:rsid w:val="00CD578D"/>
    <w:rsid w:val="00CD5852"/>
    <w:rsid w:val="00CD5DEF"/>
    <w:rsid w:val="00CD6EDB"/>
    <w:rsid w:val="00CD716A"/>
    <w:rsid w:val="00CD78F5"/>
    <w:rsid w:val="00CE02AF"/>
    <w:rsid w:val="00CE05FD"/>
    <w:rsid w:val="00CE0CD0"/>
    <w:rsid w:val="00CE14B5"/>
    <w:rsid w:val="00CE4039"/>
    <w:rsid w:val="00CE46B0"/>
    <w:rsid w:val="00CE59D8"/>
    <w:rsid w:val="00CE7B82"/>
    <w:rsid w:val="00CE7BF6"/>
    <w:rsid w:val="00CF06E8"/>
    <w:rsid w:val="00CF1184"/>
    <w:rsid w:val="00CF1D1C"/>
    <w:rsid w:val="00CF289F"/>
    <w:rsid w:val="00CF7192"/>
    <w:rsid w:val="00D00551"/>
    <w:rsid w:val="00D00731"/>
    <w:rsid w:val="00D01CEA"/>
    <w:rsid w:val="00D02085"/>
    <w:rsid w:val="00D02B51"/>
    <w:rsid w:val="00D03FC7"/>
    <w:rsid w:val="00D040CE"/>
    <w:rsid w:val="00D056E1"/>
    <w:rsid w:val="00D0632F"/>
    <w:rsid w:val="00D0706E"/>
    <w:rsid w:val="00D07B65"/>
    <w:rsid w:val="00D07CC9"/>
    <w:rsid w:val="00D1079D"/>
    <w:rsid w:val="00D150F6"/>
    <w:rsid w:val="00D15333"/>
    <w:rsid w:val="00D17600"/>
    <w:rsid w:val="00D17D92"/>
    <w:rsid w:val="00D2179B"/>
    <w:rsid w:val="00D2189B"/>
    <w:rsid w:val="00D21FC9"/>
    <w:rsid w:val="00D220D3"/>
    <w:rsid w:val="00D22BDA"/>
    <w:rsid w:val="00D22D4A"/>
    <w:rsid w:val="00D23824"/>
    <w:rsid w:val="00D25074"/>
    <w:rsid w:val="00D25267"/>
    <w:rsid w:val="00D262BD"/>
    <w:rsid w:val="00D26C7B"/>
    <w:rsid w:val="00D27C28"/>
    <w:rsid w:val="00D3008E"/>
    <w:rsid w:val="00D309E7"/>
    <w:rsid w:val="00D3187A"/>
    <w:rsid w:val="00D31B4B"/>
    <w:rsid w:val="00D3208D"/>
    <w:rsid w:val="00D32FEE"/>
    <w:rsid w:val="00D33082"/>
    <w:rsid w:val="00D332B1"/>
    <w:rsid w:val="00D33349"/>
    <w:rsid w:val="00D33B6A"/>
    <w:rsid w:val="00D33D4E"/>
    <w:rsid w:val="00D346CF"/>
    <w:rsid w:val="00D347DD"/>
    <w:rsid w:val="00D34A09"/>
    <w:rsid w:val="00D34C6B"/>
    <w:rsid w:val="00D34C8B"/>
    <w:rsid w:val="00D35F56"/>
    <w:rsid w:val="00D37E11"/>
    <w:rsid w:val="00D403D1"/>
    <w:rsid w:val="00D40ED7"/>
    <w:rsid w:val="00D421F3"/>
    <w:rsid w:val="00D4291E"/>
    <w:rsid w:val="00D43D05"/>
    <w:rsid w:val="00D44C3D"/>
    <w:rsid w:val="00D456DB"/>
    <w:rsid w:val="00D45A1D"/>
    <w:rsid w:val="00D46D5B"/>
    <w:rsid w:val="00D475D2"/>
    <w:rsid w:val="00D504A8"/>
    <w:rsid w:val="00D570E3"/>
    <w:rsid w:val="00D574F0"/>
    <w:rsid w:val="00D606D3"/>
    <w:rsid w:val="00D60963"/>
    <w:rsid w:val="00D61138"/>
    <w:rsid w:val="00D61EE9"/>
    <w:rsid w:val="00D624DF"/>
    <w:rsid w:val="00D63189"/>
    <w:rsid w:val="00D634D9"/>
    <w:rsid w:val="00D63AFB"/>
    <w:rsid w:val="00D64FFD"/>
    <w:rsid w:val="00D654DE"/>
    <w:rsid w:val="00D70000"/>
    <w:rsid w:val="00D7064E"/>
    <w:rsid w:val="00D71AB4"/>
    <w:rsid w:val="00D72430"/>
    <w:rsid w:val="00D726A9"/>
    <w:rsid w:val="00D73926"/>
    <w:rsid w:val="00D7527D"/>
    <w:rsid w:val="00D802E4"/>
    <w:rsid w:val="00D83312"/>
    <w:rsid w:val="00D84191"/>
    <w:rsid w:val="00D85E1E"/>
    <w:rsid w:val="00D86AF0"/>
    <w:rsid w:val="00D87721"/>
    <w:rsid w:val="00D9075E"/>
    <w:rsid w:val="00D90DA8"/>
    <w:rsid w:val="00D92982"/>
    <w:rsid w:val="00D96844"/>
    <w:rsid w:val="00D97F63"/>
    <w:rsid w:val="00DA00E3"/>
    <w:rsid w:val="00DA00FA"/>
    <w:rsid w:val="00DA225D"/>
    <w:rsid w:val="00DA2A9F"/>
    <w:rsid w:val="00DA409E"/>
    <w:rsid w:val="00DA4F78"/>
    <w:rsid w:val="00DA5182"/>
    <w:rsid w:val="00DA51C7"/>
    <w:rsid w:val="00DA5991"/>
    <w:rsid w:val="00DA63CD"/>
    <w:rsid w:val="00DB0515"/>
    <w:rsid w:val="00DB0B81"/>
    <w:rsid w:val="00DB168C"/>
    <w:rsid w:val="00DB392C"/>
    <w:rsid w:val="00DB3E08"/>
    <w:rsid w:val="00DB4233"/>
    <w:rsid w:val="00DB4B35"/>
    <w:rsid w:val="00DB4EFF"/>
    <w:rsid w:val="00DB5392"/>
    <w:rsid w:val="00DB5A7F"/>
    <w:rsid w:val="00DB5EB4"/>
    <w:rsid w:val="00DB6899"/>
    <w:rsid w:val="00DB7536"/>
    <w:rsid w:val="00DC0325"/>
    <w:rsid w:val="00DC13A1"/>
    <w:rsid w:val="00DC1CCA"/>
    <w:rsid w:val="00DC2824"/>
    <w:rsid w:val="00DC3A41"/>
    <w:rsid w:val="00DC512F"/>
    <w:rsid w:val="00DC5765"/>
    <w:rsid w:val="00DC6753"/>
    <w:rsid w:val="00DC6C8F"/>
    <w:rsid w:val="00DC7931"/>
    <w:rsid w:val="00DD05F4"/>
    <w:rsid w:val="00DD0877"/>
    <w:rsid w:val="00DD0EDC"/>
    <w:rsid w:val="00DD3A51"/>
    <w:rsid w:val="00DD3D54"/>
    <w:rsid w:val="00DD4242"/>
    <w:rsid w:val="00DD47A2"/>
    <w:rsid w:val="00DD6204"/>
    <w:rsid w:val="00DD704E"/>
    <w:rsid w:val="00DD76C0"/>
    <w:rsid w:val="00DE001A"/>
    <w:rsid w:val="00DE08D3"/>
    <w:rsid w:val="00DE08DE"/>
    <w:rsid w:val="00DE0C88"/>
    <w:rsid w:val="00DE23CA"/>
    <w:rsid w:val="00DE29C2"/>
    <w:rsid w:val="00DE2E85"/>
    <w:rsid w:val="00DE62B6"/>
    <w:rsid w:val="00DE6BEA"/>
    <w:rsid w:val="00DE71EA"/>
    <w:rsid w:val="00DF267E"/>
    <w:rsid w:val="00DF2B8C"/>
    <w:rsid w:val="00DF33E0"/>
    <w:rsid w:val="00DF38C0"/>
    <w:rsid w:val="00DF4558"/>
    <w:rsid w:val="00DF5166"/>
    <w:rsid w:val="00DF7620"/>
    <w:rsid w:val="00DF7B50"/>
    <w:rsid w:val="00E01205"/>
    <w:rsid w:val="00E01341"/>
    <w:rsid w:val="00E01528"/>
    <w:rsid w:val="00E019A6"/>
    <w:rsid w:val="00E0237B"/>
    <w:rsid w:val="00E039A7"/>
    <w:rsid w:val="00E03C2C"/>
    <w:rsid w:val="00E0435C"/>
    <w:rsid w:val="00E0445F"/>
    <w:rsid w:val="00E04638"/>
    <w:rsid w:val="00E06915"/>
    <w:rsid w:val="00E06BBF"/>
    <w:rsid w:val="00E074E4"/>
    <w:rsid w:val="00E1053C"/>
    <w:rsid w:val="00E143D2"/>
    <w:rsid w:val="00E14538"/>
    <w:rsid w:val="00E14BF5"/>
    <w:rsid w:val="00E167E8"/>
    <w:rsid w:val="00E16869"/>
    <w:rsid w:val="00E174A5"/>
    <w:rsid w:val="00E20CA2"/>
    <w:rsid w:val="00E21A7F"/>
    <w:rsid w:val="00E21BCE"/>
    <w:rsid w:val="00E21D6A"/>
    <w:rsid w:val="00E22E73"/>
    <w:rsid w:val="00E236D1"/>
    <w:rsid w:val="00E2404B"/>
    <w:rsid w:val="00E24FAD"/>
    <w:rsid w:val="00E251AB"/>
    <w:rsid w:val="00E2575A"/>
    <w:rsid w:val="00E26A71"/>
    <w:rsid w:val="00E278F1"/>
    <w:rsid w:val="00E27DBC"/>
    <w:rsid w:val="00E30AC0"/>
    <w:rsid w:val="00E328E7"/>
    <w:rsid w:val="00E33820"/>
    <w:rsid w:val="00E3427C"/>
    <w:rsid w:val="00E36A08"/>
    <w:rsid w:val="00E36A21"/>
    <w:rsid w:val="00E371A2"/>
    <w:rsid w:val="00E42723"/>
    <w:rsid w:val="00E42C17"/>
    <w:rsid w:val="00E44A96"/>
    <w:rsid w:val="00E459BE"/>
    <w:rsid w:val="00E46827"/>
    <w:rsid w:val="00E47E72"/>
    <w:rsid w:val="00E50672"/>
    <w:rsid w:val="00E50AD2"/>
    <w:rsid w:val="00E50E69"/>
    <w:rsid w:val="00E5144D"/>
    <w:rsid w:val="00E51E46"/>
    <w:rsid w:val="00E52537"/>
    <w:rsid w:val="00E60C6E"/>
    <w:rsid w:val="00E62A56"/>
    <w:rsid w:val="00E63454"/>
    <w:rsid w:val="00E63583"/>
    <w:rsid w:val="00E646A5"/>
    <w:rsid w:val="00E65D78"/>
    <w:rsid w:val="00E707D0"/>
    <w:rsid w:val="00E71C41"/>
    <w:rsid w:val="00E743C7"/>
    <w:rsid w:val="00E76C9E"/>
    <w:rsid w:val="00E7763F"/>
    <w:rsid w:val="00E8063C"/>
    <w:rsid w:val="00E81529"/>
    <w:rsid w:val="00E81684"/>
    <w:rsid w:val="00E82155"/>
    <w:rsid w:val="00E82473"/>
    <w:rsid w:val="00E831EE"/>
    <w:rsid w:val="00E83C5E"/>
    <w:rsid w:val="00E84929"/>
    <w:rsid w:val="00E8556C"/>
    <w:rsid w:val="00E86E30"/>
    <w:rsid w:val="00E86F6E"/>
    <w:rsid w:val="00E876B3"/>
    <w:rsid w:val="00E90D49"/>
    <w:rsid w:val="00E90F06"/>
    <w:rsid w:val="00E94192"/>
    <w:rsid w:val="00E9431A"/>
    <w:rsid w:val="00E94694"/>
    <w:rsid w:val="00E963C9"/>
    <w:rsid w:val="00E96D08"/>
    <w:rsid w:val="00E96D5B"/>
    <w:rsid w:val="00E97C8B"/>
    <w:rsid w:val="00E97D26"/>
    <w:rsid w:val="00EA092A"/>
    <w:rsid w:val="00EA0BB7"/>
    <w:rsid w:val="00EA19D3"/>
    <w:rsid w:val="00EA1C29"/>
    <w:rsid w:val="00EA2DBA"/>
    <w:rsid w:val="00EA344E"/>
    <w:rsid w:val="00EA39CB"/>
    <w:rsid w:val="00EA45F7"/>
    <w:rsid w:val="00EA574F"/>
    <w:rsid w:val="00EA5A13"/>
    <w:rsid w:val="00EA5AFD"/>
    <w:rsid w:val="00EA61C6"/>
    <w:rsid w:val="00EA6DB9"/>
    <w:rsid w:val="00EA736E"/>
    <w:rsid w:val="00EB18D5"/>
    <w:rsid w:val="00EB24BD"/>
    <w:rsid w:val="00EB3038"/>
    <w:rsid w:val="00EB3C38"/>
    <w:rsid w:val="00EB3CF1"/>
    <w:rsid w:val="00EB4A0C"/>
    <w:rsid w:val="00EB53E6"/>
    <w:rsid w:val="00EB56DA"/>
    <w:rsid w:val="00EB5810"/>
    <w:rsid w:val="00EB655D"/>
    <w:rsid w:val="00EB7E87"/>
    <w:rsid w:val="00EC0781"/>
    <w:rsid w:val="00EC07EF"/>
    <w:rsid w:val="00EC10C5"/>
    <w:rsid w:val="00EC147E"/>
    <w:rsid w:val="00EC1611"/>
    <w:rsid w:val="00EC1683"/>
    <w:rsid w:val="00EC1AA4"/>
    <w:rsid w:val="00EC21A9"/>
    <w:rsid w:val="00EC2B5E"/>
    <w:rsid w:val="00EC2EF6"/>
    <w:rsid w:val="00EC3F46"/>
    <w:rsid w:val="00EC4EE1"/>
    <w:rsid w:val="00EC76CF"/>
    <w:rsid w:val="00ED0B88"/>
    <w:rsid w:val="00ED0FE6"/>
    <w:rsid w:val="00ED3A7B"/>
    <w:rsid w:val="00ED5CDC"/>
    <w:rsid w:val="00ED68E5"/>
    <w:rsid w:val="00ED7374"/>
    <w:rsid w:val="00EE1C7F"/>
    <w:rsid w:val="00EE1E31"/>
    <w:rsid w:val="00EE1E3A"/>
    <w:rsid w:val="00EE1F72"/>
    <w:rsid w:val="00EE2DE1"/>
    <w:rsid w:val="00EE422D"/>
    <w:rsid w:val="00EE5E48"/>
    <w:rsid w:val="00EE61F1"/>
    <w:rsid w:val="00EE7E4F"/>
    <w:rsid w:val="00EF0477"/>
    <w:rsid w:val="00EF082F"/>
    <w:rsid w:val="00EF289F"/>
    <w:rsid w:val="00EF2F0A"/>
    <w:rsid w:val="00EF3774"/>
    <w:rsid w:val="00EF478A"/>
    <w:rsid w:val="00EF4B6E"/>
    <w:rsid w:val="00EF50D0"/>
    <w:rsid w:val="00EF60E1"/>
    <w:rsid w:val="00EF7F98"/>
    <w:rsid w:val="00F01362"/>
    <w:rsid w:val="00F01906"/>
    <w:rsid w:val="00F02E50"/>
    <w:rsid w:val="00F0337D"/>
    <w:rsid w:val="00F04D79"/>
    <w:rsid w:val="00F04F31"/>
    <w:rsid w:val="00F056BC"/>
    <w:rsid w:val="00F05D82"/>
    <w:rsid w:val="00F06610"/>
    <w:rsid w:val="00F07485"/>
    <w:rsid w:val="00F07D57"/>
    <w:rsid w:val="00F07E13"/>
    <w:rsid w:val="00F1068D"/>
    <w:rsid w:val="00F108BE"/>
    <w:rsid w:val="00F11429"/>
    <w:rsid w:val="00F11C61"/>
    <w:rsid w:val="00F11CD1"/>
    <w:rsid w:val="00F11D18"/>
    <w:rsid w:val="00F1279A"/>
    <w:rsid w:val="00F1425B"/>
    <w:rsid w:val="00F14A9B"/>
    <w:rsid w:val="00F14AD2"/>
    <w:rsid w:val="00F17776"/>
    <w:rsid w:val="00F17C16"/>
    <w:rsid w:val="00F213AD"/>
    <w:rsid w:val="00F215BB"/>
    <w:rsid w:val="00F220D4"/>
    <w:rsid w:val="00F22101"/>
    <w:rsid w:val="00F23990"/>
    <w:rsid w:val="00F23E71"/>
    <w:rsid w:val="00F24EAE"/>
    <w:rsid w:val="00F2511E"/>
    <w:rsid w:val="00F25CE0"/>
    <w:rsid w:val="00F25D90"/>
    <w:rsid w:val="00F267B0"/>
    <w:rsid w:val="00F26A12"/>
    <w:rsid w:val="00F26BF2"/>
    <w:rsid w:val="00F273A8"/>
    <w:rsid w:val="00F27B18"/>
    <w:rsid w:val="00F3238D"/>
    <w:rsid w:val="00F32474"/>
    <w:rsid w:val="00F32C40"/>
    <w:rsid w:val="00F33633"/>
    <w:rsid w:val="00F33722"/>
    <w:rsid w:val="00F33BEE"/>
    <w:rsid w:val="00F34F38"/>
    <w:rsid w:val="00F352A7"/>
    <w:rsid w:val="00F35937"/>
    <w:rsid w:val="00F35A28"/>
    <w:rsid w:val="00F375D4"/>
    <w:rsid w:val="00F40E6E"/>
    <w:rsid w:val="00F4108D"/>
    <w:rsid w:val="00F417B4"/>
    <w:rsid w:val="00F419DD"/>
    <w:rsid w:val="00F42E3F"/>
    <w:rsid w:val="00F43870"/>
    <w:rsid w:val="00F4442A"/>
    <w:rsid w:val="00F44647"/>
    <w:rsid w:val="00F45165"/>
    <w:rsid w:val="00F45B7D"/>
    <w:rsid w:val="00F46FEE"/>
    <w:rsid w:val="00F471A6"/>
    <w:rsid w:val="00F474F6"/>
    <w:rsid w:val="00F512CD"/>
    <w:rsid w:val="00F52218"/>
    <w:rsid w:val="00F52C88"/>
    <w:rsid w:val="00F52C8F"/>
    <w:rsid w:val="00F5302D"/>
    <w:rsid w:val="00F54271"/>
    <w:rsid w:val="00F560D7"/>
    <w:rsid w:val="00F5617B"/>
    <w:rsid w:val="00F6037B"/>
    <w:rsid w:val="00F64629"/>
    <w:rsid w:val="00F646F3"/>
    <w:rsid w:val="00F64C5A"/>
    <w:rsid w:val="00F65181"/>
    <w:rsid w:val="00F66389"/>
    <w:rsid w:val="00F712A1"/>
    <w:rsid w:val="00F71764"/>
    <w:rsid w:val="00F717D3"/>
    <w:rsid w:val="00F71A4D"/>
    <w:rsid w:val="00F71FD5"/>
    <w:rsid w:val="00F724A7"/>
    <w:rsid w:val="00F725A5"/>
    <w:rsid w:val="00F73D33"/>
    <w:rsid w:val="00F74C99"/>
    <w:rsid w:val="00F76D8B"/>
    <w:rsid w:val="00F801A1"/>
    <w:rsid w:val="00F80F28"/>
    <w:rsid w:val="00F81533"/>
    <w:rsid w:val="00F815C6"/>
    <w:rsid w:val="00F81ADE"/>
    <w:rsid w:val="00F82315"/>
    <w:rsid w:val="00F8399F"/>
    <w:rsid w:val="00F83A1F"/>
    <w:rsid w:val="00F862F2"/>
    <w:rsid w:val="00F903E6"/>
    <w:rsid w:val="00F90FBC"/>
    <w:rsid w:val="00F91693"/>
    <w:rsid w:val="00F91958"/>
    <w:rsid w:val="00F92E75"/>
    <w:rsid w:val="00F94A5D"/>
    <w:rsid w:val="00F96A40"/>
    <w:rsid w:val="00F97013"/>
    <w:rsid w:val="00F973B5"/>
    <w:rsid w:val="00F97B22"/>
    <w:rsid w:val="00FA002F"/>
    <w:rsid w:val="00FA01F5"/>
    <w:rsid w:val="00FA0C8F"/>
    <w:rsid w:val="00FA20D4"/>
    <w:rsid w:val="00FA3DCD"/>
    <w:rsid w:val="00FA4B5E"/>
    <w:rsid w:val="00FA576E"/>
    <w:rsid w:val="00FA5E79"/>
    <w:rsid w:val="00FA7E56"/>
    <w:rsid w:val="00FA7ED0"/>
    <w:rsid w:val="00FB043A"/>
    <w:rsid w:val="00FB172A"/>
    <w:rsid w:val="00FB1FBA"/>
    <w:rsid w:val="00FB26F7"/>
    <w:rsid w:val="00FB3134"/>
    <w:rsid w:val="00FB380D"/>
    <w:rsid w:val="00FB3C36"/>
    <w:rsid w:val="00FB3E6E"/>
    <w:rsid w:val="00FB4118"/>
    <w:rsid w:val="00FB47B9"/>
    <w:rsid w:val="00FB4EDC"/>
    <w:rsid w:val="00FB4F13"/>
    <w:rsid w:val="00FB5080"/>
    <w:rsid w:val="00FB753E"/>
    <w:rsid w:val="00FB7A01"/>
    <w:rsid w:val="00FC198A"/>
    <w:rsid w:val="00FC25AE"/>
    <w:rsid w:val="00FC3EB4"/>
    <w:rsid w:val="00FC6BB9"/>
    <w:rsid w:val="00FC737D"/>
    <w:rsid w:val="00FC7D54"/>
    <w:rsid w:val="00FC7D62"/>
    <w:rsid w:val="00FD08EE"/>
    <w:rsid w:val="00FD0C7E"/>
    <w:rsid w:val="00FD0E07"/>
    <w:rsid w:val="00FD164B"/>
    <w:rsid w:val="00FD2E49"/>
    <w:rsid w:val="00FD3DF8"/>
    <w:rsid w:val="00FD4FDE"/>
    <w:rsid w:val="00FD60AF"/>
    <w:rsid w:val="00FD6634"/>
    <w:rsid w:val="00FD7A6A"/>
    <w:rsid w:val="00FD7A6C"/>
    <w:rsid w:val="00FE0823"/>
    <w:rsid w:val="00FE18F7"/>
    <w:rsid w:val="00FE1B98"/>
    <w:rsid w:val="00FE2529"/>
    <w:rsid w:val="00FE3045"/>
    <w:rsid w:val="00FE3C03"/>
    <w:rsid w:val="00FE44AE"/>
    <w:rsid w:val="00FE6B5C"/>
    <w:rsid w:val="00FF0652"/>
    <w:rsid w:val="00FF0DFF"/>
    <w:rsid w:val="00FF13AA"/>
    <w:rsid w:val="00FF1E17"/>
    <w:rsid w:val="00FF22CB"/>
    <w:rsid w:val="00FF3FC8"/>
    <w:rsid w:val="00FF59E2"/>
    <w:rsid w:val="00FF5EDD"/>
    <w:rsid w:val="00FF621E"/>
    <w:rsid w:val="00FF6403"/>
    <w:rsid w:val="00FF67E0"/>
    <w:rsid w:val="00FF7324"/>
    <w:rsid w:val="00FF7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3"/>
    <o:shapelayout v:ext="edit">
      <o:idmap v:ext="edit" data="2"/>
    </o:shapelayout>
  </w:shapeDefaults>
  <w:decimalSymbol w:val="."/>
  <w:listSeparator w:val=","/>
  <w14:docId w14:val="0B3286BC"/>
  <w14:defaultImageDpi w14:val="32767"/>
  <w15:docId w15:val="{808FA2BE-5D91-45B3-AE06-91895A739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1" w:qFormat="1"/>
    <w:lsdException w:name="heading 1" w:uiPriority="0" w:qFormat="1"/>
    <w:lsdException w:name="heading 2" w:semiHidden="1" w:uiPriority="0" w:unhideWhenUsed="1" w:qFormat="1"/>
    <w:lsdException w:name="heading 3" w:uiPriority="0" w:qFormat="1"/>
    <w:lsdException w:name="heading 4" w:uiPriority="0" w:qFormat="1"/>
    <w:lsdException w:name="heading 5" w:uiPriority="0"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lsdException w:name="toc 2" w:uiPriority="39"/>
    <w:lsdException w:name="toc 3" w:uiPriority="39"/>
    <w:lsdException w:name="toc 4" w:uiPriority="39"/>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annotation text" w:uiPriority="3"/>
    <w:lsdException w:name="header" w:semiHidden="1" w:unhideWhenUsed="1"/>
    <w:lsdException w:name="footer" w:semiHidden="1" w:uiPriority="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iPriority="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 w:unhideWhenUsed="1"/>
    <w:lsdException w:name="List Bullet 3" w:semiHidden="1" w:uiPriority="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BC4473"/>
    <w:rPr>
      <w:rFonts w:ascii="Arial" w:hAnsi="Arial"/>
    </w:rPr>
  </w:style>
  <w:style w:type="paragraph" w:styleId="Heading1">
    <w:name w:val="heading 1"/>
    <w:basedOn w:val="HeadingBase"/>
    <w:next w:val="Body"/>
    <w:link w:val="Heading1Char"/>
    <w:qFormat/>
    <w:rsid w:val="00122F60"/>
    <w:pPr>
      <w:spacing w:before="120"/>
      <w:outlineLvl w:val="0"/>
    </w:pPr>
    <w:rPr>
      <w:rFonts w:eastAsiaTheme="majorEastAsia" w:cstheme="majorBidi"/>
      <w:b/>
      <w:bCs/>
      <w:caps/>
      <w:color w:val="A8B141" w:themeColor="background2"/>
      <w:spacing w:val="20"/>
      <w:sz w:val="32"/>
      <w:szCs w:val="28"/>
    </w:rPr>
  </w:style>
  <w:style w:type="paragraph" w:styleId="Heading2">
    <w:name w:val="heading 2"/>
    <w:basedOn w:val="HeadingBase"/>
    <w:next w:val="Body"/>
    <w:link w:val="Heading2Char"/>
    <w:qFormat/>
    <w:rsid w:val="00811001"/>
    <w:pPr>
      <w:spacing w:before="360"/>
      <w:outlineLvl w:val="1"/>
    </w:pPr>
    <w:rPr>
      <w:rFonts w:eastAsiaTheme="majorEastAsia" w:cstheme="majorBidi"/>
      <w:b/>
      <w:bCs/>
      <w:sz w:val="32"/>
      <w:szCs w:val="26"/>
    </w:rPr>
  </w:style>
  <w:style w:type="paragraph" w:styleId="Heading3">
    <w:name w:val="heading 3"/>
    <w:basedOn w:val="HeadingBase"/>
    <w:next w:val="Body"/>
    <w:link w:val="Heading3Char"/>
    <w:qFormat/>
    <w:rsid w:val="00122F60"/>
    <w:pPr>
      <w:spacing w:before="360"/>
      <w:outlineLvl w:val="2"/>
    </w:pPr>
    <w:rPr>
      <w:rFonts w:eastAsiaTheme="majorEastAsia" w:cstheme="majorBidi"/>
      <w:b/>
      <w:bCs/>
      <w:color w:val="A8B141" w:themeColor="background2"/>
      <w:sz w:val="28"/>
    </w:rPr>
  </w:style>
  <w:style w:type="paragraph" w:styleId="Heading4">
    <w:name w:val="heading 4"/>
    <w:basedOn w:val="HeadingBase"/>
    <w:next w:val="Body"/>
    <w:link w:val="Heading4Char"/>
    <w:qFormat/>
    <w:rsid w:val="00122F60"/>
    <w:pPr>
      <w:spacing w:before="240"/>
      <w:outlineLvl w:val="3"/>
    </w:pPr>
    <w:rPr>
      <w:rFonts w:eastAsiaTheme="majorEastAsia" w:cstheme="majorBidi"/>
      <w:b/>
      <w:bCs/>
      <w:iCs/>
      <w:color w:val="A8B141" w:themeColor="background2"/>
    </w:rPr>
  </w:style>
  <w:style w:type="paragraph" w:styleId="Heading5">
    <w:name w:val="heading 5"/>
    <w:basedOn w:val="HeadingBase"/>
    <w:next w:val="Body"/>
    <w:link w:val="Heading5Char"/>
    <w:qFormat/>
    <w:rsid w:val="00B97E62"/>
    <w:pPr>
      <w:spacing w:before="240"/>
      <w:outlineLvl w:val="4"/>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Base">
    <w:name w:val="Body Base"/>
    <w:link w:val="BodyBaseChar"/>
    <w:uiPriority w:val="1"/>
    <w:rsid w:val="00885650"/>
    <w:rPr>
      <w:rFonts w:ascii="Segoe UI" w:hAnsi="Segoe UI"/>
      <w:color w:val="404040" w:themeColor="text1" w:themeTint="BF"/>
    </w:rPr>
  </w:style>
  <w:style w:type="paragraph" w:customStyle="1" w:styleId="HeadingBase">
    <w:name w:val="Heading Base"/>
    <w:rsid w:val="000C6561"/>
    <w:pPr>
      <w:keepNext/>
      <w:keepLines/>
      <w:widowControl w:val="0"/>
    </w:pPr>
    <w:rPr>
      <w:rFonts w:ascii="Segoe UI" w:hAnsi="Segoe UI"/>
      <w:color w:val="3194A4" w:themeColor="accent1"/>
      <w:kern w:val="28"/>
    </w:rPr>
  </w:style>
  <w:style w:type="paragraph" w:customStyle="1" w:styleId="TableBase">
    <w:name w:val="Table Base"/>
    <w:uiPriority w:val="2"/>
    <w:rsid w:val="00885650"/>
    <w:rPr>
      <w:rFonts w:ascii="Segoe UI" w:hAnsi="Segoe UI"/>
      <w:color w:val="404040" w:themeColor="text1" w:themeTint="BF"/>
      <w:sz w:val="19"/>
    </w:rPr>
  </w:style>
  <w:style w:type="paragraph" w:customStyle="1" w:styleId="Body">
    <w:name w:val="Body"/>
    <w:basedOn w:val="BodyBase"/>
    <w:link w:val="BodyChar"/>
    <w:uiPriority w:val="1"/>
    <w:qFormat/>
    <w:rsid w:val="00AB78A5"/>
    <w:pPr>
      <w:spacing w:before="120" w:after="120"/>
    </w:pPr>
  </w:style>
  <w:style w:type="paragraph" w:customStyle="1" w:styleId="BodyBlockQuotation">
    <w:name w:val="Body Block Quotation"/>
    <w:basedOn w:val="BodyBase"/>
    <w:next w:val="Body"/>
    <w:uiPriority w:val="1"/>
    <w:qFormat/>
    <w:rsid w:val="00AB78A5"/>
    <w:pPr>
      <w:spacing w:before="120" w:after="120"/>
      <w:ind w:left="720" w:right="720"/>
    </w:pPr>
  </w:style>
  <w:style w:type="paragraph" w:customStyle="1" w:styleId="BodyIndent">
    <w:name w:val="Body Indent"/>
    <w:basedOn w:val="BodyBase"/>
    <w:next w:val="BodyIntroMedium"/>
    <w:uiPriority w:val="1"/>
    <w:qFormat/>
    <w:rsid w:val="00AB78A5"/>
    <w:pPr>
      <w:spacing w:before="120" w:after="120"/>
      <w:ind w:left="360"/>
    </w:pPr>
  </w:style>
  <w:style w:type="character" w:customStyle="1" w:styleId="Heading1Char">
    <w:name w:val="Heading 1 Char"/>
    <w:basedOn w:val="DefaultParagraphFont"/>
    <w:link w:val="Heading1"/>
    <w:rsid w:val="00122F60"/>
    <w:rPr>
      <w:rFonts w:ascii="Segoe UI" w:eastAsiaTheme="majorEastAsia" w:hAnsi="Segoe UI" w:cstheme="majorBidi"/>
      <w:b/>
      <w:bCs/>
      <w:caps/>
      <w:color w:val="A8B141" w:themeColor="background2"/>
      <w:spacing w:val="20"/>
      <w:kern w:val="28"/>
      <w:sz w:val="32"/>
      <w:szCs w:val="28"/>
    </w:rPr>
  </w:style>
  <w:style w:type="character" w:customStyle="1" w:styleId="Heading2Char">
    <w:name w:val="Heading 2 Char"/>
    <w:basedOn w:val="DefaultParagraphFont"/>
    <w:link w:val="Heading2"/>
    <w:rsid w:val="00811001"/>
    <w:rPr>
      <w:rFonts w:ascii="Segoe UI" w:eastAsiaTheme="majorEastAsia" w:hAnsi="Segoe UI" w:cstheme="majorBidi"/>
      <w:b/>
      <w:bCs/>
      <w:color w:val="3194A4" w:themeColor="accent1"/>
      <w:kern w:val="28"/>
      <w:sz w:val="32"/>
      <w:szCs w:val="26"/>
    </w:rPr>
  </w:style>
  <w:style w:type="character" w:customStyle="1" w:styleId="Heading3Char">
    <w:name w:val="Heading 3 Char"/>
    <w:basedOn w:val="DefaultParagraphFont"/>
    <w:link w:val="Heading3"/>
    <w:rsid w:val="00122F60"/>
    <w:rPr>
      <w:rFonts w:ascii="Segoe UI" w:eastAsiaTheme="majorEastAsia" w:hAnsi="Segoe UI" w:cstheme="majorBidi"/>
      <w:b/>
      <w:bCs/>
      <w:color w:val="A8B141" w:themeColor="background2"/>
      <w:kern w:val="28"/>
      <w:sz w:val="28"/>
    </w:rPr>
  </w:style>
  <w:style w:type="character" w:customStyle="1" w:styleId="Heading4Char">
    <w:name w:val="Heading 4 Char"/>
    <w:basedOn w:val="DefaultParagraphFont"/>
    <w:link w:val="Heading4"/>
    <w:rsid w:val="00122F60"/>
    <w:rPr>
      <w:rFonts w:ascii="Segoe UI" w:eastAsiaTheme="majorEastAsia" w:hAnsi="Segoe UI" w:cstheme="majorBidi"/>
      <w:b/>
      <w:bCs/>
      <w:iCs/>
      <w:color w:val="A8B141" w:themeColor="background2"/>
      <w:kern w:val="28"/>
    </w:rPr>
  </w:style>
  <w:style w:type="character" w:customStyle="1" w:styleId="Heading5Char">
    <w:name w:val="Heading 5 Char"/>
    <w:basedOn w:val="DefaultParagraphFont"/>
    <w:link w:val="Heading5"/>
    <w:rsid w:val="00B97E62"/>
    <w:rPr>
      <w:rFonts w:ascii="Corbel" w:eastAsiaTheme="majorEastAsia" w:hAnsi="Corbel" w:cstheme="majorBidi"/>
      <w:b/>
      <w:i/>
      <w:color w:val="3194A4" w:themeColor="accent1"/>
      <w:kern w:val="28"/>
      <w:sz w:val="24"/>
    </w:rPr>
  </w:style>
  <w:style w:type="paragraph" w:customStyle="1" w:styleId="AppendixHeading3">
    <w:name w:val="Appendix Heading 3"/>
    <w:basedOn w:val="HeadingBase"/>
    <w:next w:val="Body"/>
    <w:uiPriority w:val="1"/>
    <w:qFormat/>
    <w:rsid w:val="008167A4"/>
    <w:pPr>
      <w:spacing w:before="360"/>
    </w:pPr>
    <w:rPr>
      <w:b/>
      <w:sz w:val="28"/>
    </w:rPr>
  </w:style>
  <w:style w:type="paragraph" w:customStyle="1" w:styleId="AppendixHeading2">
    <w:name w:val="Appendix Heading 2"/>
    <w:basedOn w:val="HeadingBase"/>
    <w:next w:val="Body"/>
    <w:uiPriority w:val="3"/>
    <w:qFormat/>
    <w:rsid w:val="00BC481F"/>
    <w:pPr>
      <w:spacing w:before="360"/>
    </w:pPr>
    <w:rPr>
      <w:b/>
      <w:sz w:val="32"/>
    </w:rPr>
  </w:style>
  <w:style w:type="paragraph" w:customStyle="1" w:styleId="AppendixExhibitCenter">
    <w:name w:val="Appendix Exhibit Center"/>
    <w:basedOn w:val="HeadingBase"/>
    <w:next w:val="ExtraBlankLine"/>
    <w:uiPriority w:val="1"/>
    <w:qFormat/>
    <w:rsid w:val="003603C0"/>
    <w:pPr>
      <w:spacing w:before="240" w:after="80" w:line="216" w:lineRule="auto"/>
      <w:jc w:val="center"/>
    </w:pPr>
    <w:rPr>
      <w:b/>
      <w:color w:val="404040" w:themeColor="text1" w:themeTint="BF"/>
    </w:rPr>
  </w:style>
  <w:style w:type="paragraph" w:customStyle="1" w:styleId="ExtraBlankLine">
    <w:name w:val="Extra Blank Line"/>
    <w:basedOn w:val="BodyBase"/>
    <w:link w:val="ExtraBlankLineChar"/>
    <w:uiPriority w:val="1"/>
    <w:qFormat/>
    <w:rsid w:val="00AB78A5"/>
  </w:style>
  <w:style w:type="paragraph" w:customStyle="1" w:styleId="HeadingContents">
    <w:name w:val="Heading Contents"/>
    <w:basedOn w:val="HeadingBase"/>
    <w:next w:val="Body"/>
    <w:uiPriority w:val="3"/>
    <w:rsid w:val="00F973B5"/>
    <w:pPr>
      <w:pageBreakBefore/>
      <w:pBdr>
        <w:bottom w:val="single" w:sz="24" w:space="1" w:color="525659" w:themeColor="accent2"/>
      </w:pBdr>
      <w:spacing w:after="600"/>
      <w:ind w:right="-1440"/>
    </w:pPr>
    <w:rPr>
      <w:b/>
      <w:caps/>
      <w:spacing w:val="20"/>
      <w:sz w:val="48"/>
    </w:rPr>
  </w:style>
  <w:style w:type="paragraph" w:customStyle="1" w:styleId="CoverSubtitle">
    <w:name w:val="Cover Subtitle"/>
    <w:basedOn w:val="CoverBase"/>
    <w:uiPriority w:val="3"/>
    <w:rsid w:val="001A646A"/>
    <w:pPr>
      <w:spacing w:line="216" w:lineRule="auto"/>
      <w:ind w:right="4320"/>
    </w:pPr>
    <w:rPr>
      <w:spacing w:val="20"/>
      <w:sz w:val="28"/>
    </w:rPr>
  </w:style>
  <w:style w:type="paragraph" w:customStyle="1" w:styleId="BodyIntroLarge">
    <w:name w:val="Body Intro Large"/>
    <w:basedOn w:val="BodyBase"/>
    <w:uiPriority w:val="1"/>
    <w:qFormat/>
    <w:rsid w:val="00CC0D50"/>
    <w:pPr>
      <w:spacing w:before="1440" w:after="360"/>
    </w:pPr>
    <w:rPr>
      <w:color w:val="3194A4" w:themeColor="accent1"/>
      <w:sz w:val="40"/>
    </w:rPr>
  </w:style>
  <w:style w:type="paragraph" w:customStyle="1" w:styleId="CoverTitle">
    <w:name w:val="Cover Title"/>
    <w:basedOn w:val="CoverBase"/>
    <w:next w:val="CoverSubtitle"/>
    <w:uiPriority w:val="1"/>
    <w:qFormat/>
    <w:rsid w:val="001A646A"/>
    <w:pPr>
      <w:spacing w:line="216" w:lineRule="auto"/>
      <w:ind w:right="4320"/>
    </w:pPr>
    <w:rPr>
      <w:b/>
      <w:caps/>
      <w:spacing w:val="20"/>
      <w:sz w:val="48"/>
    </w:rPr>
  </w:style>
  <w:style w:type="paragraph" w:customStyle="1" w:styleId="ExhibitTitle">
    <w:name w:val="Exhibit Title"/>
    <w:basedOn w:val="HeadingBase"/>
    <w:next w:val="ExhibitSoWhatStatement"/>
    <w:link w:val="ExhibitTitleChar"/>
    <w:uiPriority w:val="2"/>
    <w:qFormat/>
    <w:rsid w:val="00706768"/>
    <w:pPr>
      <w:tabs>
        <w:tab w:val="left" w:pos="1008"/>
      </w:tabs>
      <w:spacing w:before="360"/>
    </w:pPr>
    <w:rPr>
      <w:b/>
    </w:rPr>
  </w:style>
  <w:style w:type="paragraph" w:styleId="TableofFigures">
    <w:name w:val="table of figures"/>
    <w:basedOn w:val="BodyBase"/>
    <w:uiPriority w:val="99"/>
    <w:rsid w:val="00871D27"/>
    <w:pPr>
      <w:tabs>
        <w:tab w:val="left" w:pos="1260"/>
        <w:tab w:val="right" w:leader="dot" w:pos="10080"/>
      </w:tabs>
      <w:spacing w:before="80" w:after="80"/>
      <w:ind w:left="1440" w:hanging="1440"/>
    </w:pPr>
    <w:rPr>
      <w:b/>
      <w:noProof/>
      <w:color w:val="3194A4" w:themeColor="accent1"/>
    </w:rPr>
  </w:style>
  <w:style w:type="table" w:styleId="TableGrid">
    <w:name w:val="Table Grid"/>
    <w:basedOn w:val="TableNormal"/>
    <w:uiPriority w:val="59"/>
    <w:rsid w:val="00AB78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sideTitle">
    <w:name w:val="Inside Title"/>
    <w:basedOn w:val="CoverBase"/>
    <w:next w:val="InsideSubtitle"/>
    <w:link w:val="InsideTitleChar"/>
    <w:uiPriority w:val="3"/>
    <w:rsid w:val="00166FC0"/>
    <w:pPr>
      <w:pBdr>
        <w:top w:val="single" w:sz="24" w:space="12" w:color="525659" w:themeColor="text2"/>
      </w:pBdr>
      <w:spacing w:after="240"/>
    </w:pPr>
    <w:rPr>
      <w:b/>
      <w:color w:val="3194A4" w:themeColor="accent1"/>
      <w:sz w:val="32"/>
    </w:rPr>
  </w:style>
  <w:style w:type="paragraph" w:customStyle="1" w:styleId="InsideSubtitle">
    <w:name w:val="Inside Subtitle"/>
    <w:basedOn w:val="CoverBase"/>
    <w:next w:val="InsideCoverText"/>
    <w:uiPriority w:val="3"/>
    <w:rsid w:val="00166FC0"/>
    <w:pPr>
      <w:spacing w:before="240"/>
    </w:pPr>
    <w:rPr>
      <w:i/>
      <w:color w:val="3194A4" w:themeColor="accent1"/>
      <w:sz w:val="28"/>
    </w:rPr>
  </w:style>
  <w:style w:type="paragraph" w:customStyle="1" w:styleId="InsideCoverText">
    <w:name w:val="Inside Cover Text"/>
    <w:basedOn w:val="CoverBase"/>
    <w:uiPriority w:val="3"/>
    <w:rsid w:val="00E9431A"/>
  </w:style>
  <w:style w:type="character" w:customStyle="1" w:styleId="Italics">
    <w:name w:val="Italics"/>
    <w:uiPriority w:val="1"/>
    <w:qFormat/>
    <w:rsid w:val="00AB78A5"/>
    <w:rPr>
      <w:i/>
    </w:rPr>
  </w:style>
  <w:style w:type="character" w:customStyle="1" w:styleId="ExhibitTitleHiddenText">
    <w:name w:val="Exhibit Title Hidden Text"/>
    <w:basedOn w:val="DefaultParagraphFont"/>
    <w:uiPriority w:val="1"/>
    <w:qFormat/>
    <w:rsid w:val="00FD08EE"/>
    <w:rPr>
      <w:color w:val="FFFFFF" w:themeColor="background1"/>
    </w:rPr>
  </w:style>
  <w:style w:type="character" w:customStyle="1" w:styleId="BoldLead-InExpanded">
    <w:name w:val="Bold Lead-In Expanded"/>
    <w:uiPriority w:val="1"/>
    <w:rsid w:val="00AB78A5"/>
    <w:rPr>
      <w:b/>
      <w:color w:val="3194A4" w:themeColor="accent1"/>
      <w:spacing w:val="10"/>
    </w:rPr>
  </w:style>
  <w:style w:type="paragraph" w:styleId="Header">
    <w:name w:val="header"/>
    <w:basedOn w:val="BodyBase"/>
    <w:link w:val="HeaderChar"/>
    <w:uiPriority w:val="99"/>
    <w:unhideWhenUsed/>
    <w:rsid w:val="00AB78A5"/>
    <w:pPr>
      <w:tabs>
        <w:tab w:val="right" w:pos="9360"/>
      </w:tabs>
    </w:pPr>
    <w:rPr>
      <w:i/>
      <w:sz w:val="18"/>
    </w:rPr>
  </w:style>
  <w:style w:type="character" w:customStyle="1" w:styleId="HeaderChar">
    <w:name w:val="Header Char"/>
    <w:basedOn w:val="DefaultParagraphFont"/>
    <w:link w:val="Header"/>
    <w:uiPriority w:val="99"/>
    <w:rsid w:val="00AB78A5"/>
    <w:rPr>
      <w:i/>
      <w:color w:val="404040" w:themeColor="text1" w:themeTint="BF"/>
      <w:sz w:val="18"/>
    </w:rPr>
  </w:style>
  <w:style w:type="paragraph" w:styleId="Footer">
    <w:name w:val="footer"/>
    <w:basedOn w:val="BodyBase"/>
    <w:link w:val="FooterChar"/>
    <w:uiPriority w:val="1"/>
    <w:qFormat/>
    <w:rsid w:val="001A646A"/>
    <w:pPr>
      <w:tabs>
        <w:tab w:val="right" w:pos="9630"/>
      </w:tabs>
      <w:ind w:left="6480" w:right="-1440"/>
    </w:pPr>
    <w:rPr>
      <w:noProof/>
      <w:color w:val="3194A4" w:themeColor="accent1"/>
      <w:spacing w:val="-10"/>
      <w:sz w:val="18"/>
    </w:rPr>
  </w:style>
  <w:style w:type="character" w:customStyle="1" w:styleId="FooterChar">
    <w:name w:val="Footer Char"/>
    <w:basedOn w:val="DefaultParagraphFont"/>
    <w:link w:val="Footer"/>
    <w:uiPriority w:val="1"/>
    <w:rsid w:val="001A646A"/>
    <w:rPr>
      <w:rFonts w:ascii="Segoe UI" w:hAnsi="Segoe UI"/>
      <w:noProof/>
      <w:color w:val="3194A4" w:themeColor="accent1"/>
      <w:spacing w:val="-10"/>
      <w:sz w:val="18"/>
    </w:rPr>
  </w:style>
  <w:style w:type="paragraph" w:styleId="CommentText">
    <w:name w:val="annotation text"/>
    <w:basedOn w:val="Normal"/>
    <w:link w:val="CommentTextChar"/>
    <w:uiPriority w:val="3"/>
    <w:unhideWhenUsed/>
    <w:rsid w:val="00AB78A5"/>
    <w:rPr>
      <w:sz w:val="20"/>
      <w:szCs w:val="20"/>
    </w:rPr>
  </w:style>
  <w:style w:type="character" w:customStyle="1" w:styleId="CommentTextChar">
    <w:name w:val="Comment Text Char"/>
    <w:basedOn w:val="DefaultParagraphFont"/>
    <w:link w:val="CommentText"/>
    <w:uiPriority w:val="3"/>
    <w:rsid w:val="00AB78A5"/>
    <w:rPr>
      <w:rFonts w:ascii="Arial" w:hAnsi="Arial"/>
      <w:sz w:val="20"/>
      <w:szCs w:val="20"/>
    </w:rPr>
  </w:style>
  <w:style w:type="paragraph" w:customStyle="1" w:styleId="Reference">
    <w:name w:val="Reference"/>
    <w:basedOn w:val="BodyBase"/>
    <w:uiPriority w:val="1"/>
    <w:qFormat/>
    <w:rsid w:val="00AB78A5"/>
    <w:pPr>
      <w:keepLines/>
      <w:widowControl w:val="0"/>
      <w:suppressAutoHyphens/>
      <w:spacing w:before="120" w:after="120"/>
      <w:ind w:left="360" w:hanging="360"/>
    </w:pPr>
  </w:style>
  <w:style w:type="paragraph" w:customStyle="1" w:styleId="TableText">
    <w:name w:val="Table Text"/>
    <w:basedOn w:val="TableBase"/>
    <w:uiPriority w:val="2"/>
    <w:qFormat/>
    <w:rsid w:val="00AB78A5"/>
    <w:pPr>
      <w:spacing w:before="60" w:after="60"/>
    </w:pPr>
    <w:rPr>
      <w:rFonts w:eastAsiaTheme="minorEastAsia"/>
    </w:rPr>
  </w:style>
  <w:style w:type="paragraph" w:customStyle="1" w:styleId="TableTextCenter">
    <w:name w:val="Table Text Center"/>
    <w:basedOn w:val="TableBase"/>
    <w:qFormat/>
    <w:rsid w:val="000B02B2"/>
    <w:pPr>
      <w:spacing w:before="60" w:after="60"/>
      <w:jc w:val="center"/>
    </w:pPr>
  </w:style>
  <w:style w:type="paragraph" w:customStyle="1" w:styleId="TableTextIndent">
    <w:name w:val="Table Text Indent"/>
    <w:basedOn w:val="TableBase"/>
    <w:uiPriority w:val="2"/>
    <w:qFormat/>
    <w:rsid w:val="00AB78A5"/>
    <w:pPr>
      <w:spacing w:before="60" w:after="60"/>
      <w:ind w:left="144"/>
    </w:pPr>
    <w:rPr>
      <w:rFonts w:eastAsiaTheme="minorEastAsia"/>
    </w:rPr>
  </w:style>
  <w:style w:type="paragraph" w:customStyle="1" w:styleId="TableHeadCenter">
    <w:name w:val="Table Head Center"/>
    <w:basedOn w:val="TableBase"/>
    <w:next w:val="TableText"/>
    <w:link w:val="TableHeadCenterChar"/>
    <w:uiPriority w:val="2"/>
    <w:qFormat/>
    <w:rsid w:val="00AB78A5"/>
    <w:pPr>
      <w:spacing w:before="60" w:after="60"/>
      <w:jc w:val="center"/>
    </w:pPr>
    <w:rPr>
      <w:rFonts w:eastAsiaTheme="minorEastAsia"/>
      <w:b/>
    </w:rPr>
  </w:style>
  <w:style w:type="paragraph" w:customStyle="1" w:styleId="TableHeadLeft">
    <w:name w:val="Table Head Left"/>
    <w:basedOn w:val="TableBase"/>
    <w:next w:val="TableText"/>
    <w:link w:val="TableHeadLeftChar"/>
    <w:uiPriority w:val="2"/>
    <w:qFormat/>
    <w:rsid w:val="00AB78A5"/>
    <w:pPr>
      <w:spacing w:before="60" w:after="60"/>
    </w:pPr>
    <w:rPr>
      <w:rFonts w:eastAsiaTheme="minorEastAsia"/>
      <w:b/>
    </w:rPr>
  </w:style>
  <w:style w:type="paragraph" w:customStyle="1" w:styleId="TableNote">
    <w:name w:val="Table Note"/>
    <w:basedOn w:val="TableBase"/>
    <w:next w:val="Body"/>
    <w:link w:val="TableNoteChar"/>
    <w:uiPriority w:val="2"/>
    <w:qFormat/>
    <w:rsid w:val="00AB78A5"/>
    <w:pPr>
      <w:widowControl w:val="0"/>
      <w:spacing w:before="20" w:after="360"/>
    </w:pPr>
    <w:rPr>
      <w:sz w:val="18"/>
    </w:rPr>
  </w:style>
  <w:style w:type="paragraph" w:styleId="TOC1">
    <w:name w:val="toc 1"/>
    <w:basedOn w:val="BodyBase"/>
    <w:next w:val="TOC2"/>
    <w:autoRedefine/>
    <w:uiPriority w:val="39"/>
    <w:rsid w:val="00FC737D"/>
    <w:pPr>
      <w:tabs>
        <w:tab w:val="right" w:leader="dot" w:pos="10080"/>
      </w:tabs>
      <w:suppressAutoHyphens/>
      <w:spacing w:before="240" w:after="120"/>
    </w:pPr>
    <w:rPr>
      <w:b/>
      <w:color w:val="3194A4" w:themeColor="accent1"/>
    </w:rPr>
  </w:style>
  <w:style w:type="paragraph" w:styleId="TOC2">
    <w:name w:val="toc 2"/>
    <w:basedOn w:val="BodyBase"/>
    <w:next w:val="TOC3"/>
    <w:autoRedefine/>
    <w:uiPriority w:val="39"/>
    <w:rsid w:val="00752690"/>
    <w:pPr>
      <w:tabs>
        <w:tab w:val="right" w:leader="dot" w:pos="10080"/>
      </w:tabs>
      <w:spacing w:before="120" w:after="120"/>
      <w:ind w:left="360"/>
    </w:pPr>
  </w:style>
  <w:style w:type="paragraph" w:styleId="TOC3">
    <w:name w:val="toc 3"/>
    <w:basedOn w:val="BodyBase"/>
    <w:next w:val="TOC4"/>
    <w:autoRedefine/>
    <w:uiPriority w:val="39"/>
    <w:rsid w:val="00752690"/>
    <w:pPr>
      <w:tabs>
        <w:tab w:val="right" w:leader="dot" w:pos="10080"/>
      </w:tabs>
      <w:spacing w:before="120" w:after="120"/>
      <w:ind w:left="720"/>
    </w:pPr>
  </w:style>
  <w:style w:type="paragraph" w:styleId="TOC4">
    <w:name w:val="toc 4"/>
    <w:basedOn w:val="BodyBase"/>
    <w:autoRedefine/>
    <w:uiPriority w:val="39"/>
    <w:rsid w:val="00752690"/>
    <w:pPr>
      <w:tabs>
        <w:tab w:val="right" w:leader="dot" w:pos="10080"/>
      </w:tabs>
      <w:ind w:left="1080"/>
    </w:pPr>
  </w:style>
  <w:style w:type="character" w:customStyle="1" w:styleId="BoldItalics">
    <w:name w:val="Bold/Italics"/>
    <w:uiPriority w:val="1"/>
    <w:qFormat/>
    <w:rsid w:val="00AB78A5"/>
    <w:rPr>
      <w:b/>
      <w:i/>
    </w:rPr>
  </w:style>
  <w:style w:type="paragraph" w:styleId="FootnoteText">
    <w:name w:val="footnote text"/>
    <w:basedOn w:val="BodyBase"/>
    <w:link w:val="FootnoteTextChar"/>
    <w:uiPriority w:val="99"/>
    <w:rsid w:val="00CB1E8C"/>
    <w:rPr>
      <w:color w:val="7F7F7F" w:themeColor="text1" w:themeTint="80"/>
      <w:sz w:val="18"/>
      <w:szCs w:val="20"/>
    </w:rPr>
  </w:style>
  <w:style w:type="character" w:customStyle="1" w:styleId="FootnoteTextChar">
    <w:name w:val="Footnote Text Char"/>
    <w:basedOn w:val="DefaultParagraphFont"/>
    <w:link w:val="FootnoteText"/>
    <w:uiPriority w:val="99"/>
    <w:rsid w:val="00CB1E8C"/>
    <w:rPr>
      <w:color w:val="7F7F7F" w:themeColor="text1" w:themeTint="80"/>
      <w:sz w:val="18"/>
      <w:szCs w:val="20"/>
    </w:rPr>
  </w:style>
  <w:style w:type="paragraph" w:customStyle="1" w:styleId="FooterLandscape">
    <w:name w:val="Footer Landscape"/>
    <w:basedOn w:val="Footer"/>
    <w:uiPriority w:val="1"/>
    <w:qFormat/>
    <w:rsid w:val="000B0A64"/>
    <w:pPr>
      <w:tabs>
        <w:tab w:val="right" w:pos="12960"/>
      </w:tabs>
      <w:ind w:left="8640"/>
    </w:pPr>
  </w:style>
  <w:style w:type="paragraph" w:customStyle="1" w:styleId="FigureText">
    <w:name w:val="Figure Text"/>
    <w:basedOn w:val="FigureBase"/>
    <w:uiPriority w:val="2"/>
    <w:qFormat/>
    <w:rsid w:val="00AB78A5"/>
    <w:pPr>
      <w:spacing w:before="40" w:after="40"/>
    </w:pPr>
  </w:style>
  <w:style w:type="paragraph" w:customStyle="1" w:styleId="FigureTextCenter">
    <w:name w:val="Figure Text Center"/>
    <w:basedOn w:val="FigureBase"/>
    <w:uiPriority w:val="2"/>
    <w:qFormat/>
    <w:rsid w:val="00AB78A5"/>
    <w:pPr>
      <w:spacing w:before="40" w:after="40"/>
      <w:jc w:val="center"/>
    </w:pPr>
  </w:style>
  <w:style w:type="paragraph" w:customStyle="1" w:styleId="FigureHeadCenter">
    <w:name w:val="Figure Head Center"/>
    <w:basedOn w:val="FigureBase"/>
    <w:next w:val="FigureText"/>
    <w:uiPriority w:val="2"/>
    <w:qFormat/>
    <w:rsid w:val="00AB78A5"/>
    <w:pPr>
      <w:spacing w:after="40"/>
      <w:jc w:val="center"/>
    </w:pPr>
    <w:rPr>
      <w:b/>
    </w:rPr>
  </w:style>
  <w:style w:type="paragraph" w:customStyle="1" w:styleId="FigureHeadLeft">
    <w:name w:val="Figure Head Left"/>
    <w:basedOn w:val="FigureBase"/>
    <w:next w:val="FigureText"/>
    <w:uiPriority w:val="2"/>
    <w:qFormat/>
    <w:rsid w:val="00AB78A5"/>
    <w:pPr>
      <w:spacing w:after="40"/>
    </w:pPr>
    <w:rPr>
      <w:b/>
    </w:rPr>
  </w:style>
  <w:style w:type="paragraph" w:customStyle="1" w:styleId="TableBullet">
    <w:name w:val="Table Bullet"/>
    <w:basedOn w:val="TableBase"/>
    <w:uiPriority w:val="2"/>
    <w:qFormat/>
    <w:rsid w:val="00247C1B"/>
    <w:pPr>
      <w:numPr>
        <w:numId w:val="37"/>
      </w:numPr>
      <w:spacing w:before="60" w:after="60"/>
    </w:pPr>
  </w:style>
  <w:style w:type="paragraph" w:customStyle="1" w:styleId="FigureBullet">
    <w:name w:val="Figure Bullet"/>
    <w:basedOn w:val="FigureBase"/>
    <w:uiPriority w:val="2"/>
    <w:rsid w:val="00AB78A5"/>
    <w:pPr>
      <w:numPr>
        <w:numId w:val="26"/>
      </w:numPr>
      <w:tabs>
        <w:tab w:val="left" w:pos="216"/>
      </w:tabs>
      <w:spacing w:before="40" w:after="40"/>
    </w:pPr>
  </w:style>
  <w:style w:type="numbering" w:customStyle="1" w:styleId="NumberedList">
    <w:name w:val="Numbered List"/>
    <w:uiPriority w:val="99"/>
    <w:rsid w:val="00AB78A5"/>
    <w:pPr>
      <w:numPr>
        <w:numId w:val="1"/>
      </w:numPr>
    </w:pPr>
  </w:style>
  <w:style w:type="paragraph" w:styleId="ListNumber">
    <w:name w:val="List Number"/>
    <w:basedOn w:val="BodyBase"/>
    <w:uiPriority w:val="99"/>
    <w:qFormat/>
    <w:rsid w:val="007F57CC"/>
    <w:pPr>
      <w:numPr>
        <w:numId w:val="36"/>
      </w:numPr>
      <w:spacing w:before="60" w:after="60"/>
    </w:pPr>
  </w:style>
  <w:style w:type="paragraph" w:styleId="ListNumber2">
    <w:name w:val="List Number 2"/>
    <w:basedOn w:val="BodyBase"/>
    <w:uiPriority w:val="99"/>
    <w:rsid w:val="007F57CC"/>
    <w:pPr>
      <w:numPr>
        <w:numId w:val="42"/>
      </w:numPr>
      <w:spacing w:before="60" w:after="60"/>
      <w:ind w:left="1080"/>
    </w:pPr>
  </w:style>
  <w:style w:type="paragraph" w:styleId="ListNumber3">
    <w:name w:val="List Number 3"/>
    <w:basedOn w:val="BodyBase"/>
    <w:uiPriority w:val="99"/>
    <w:rsid w:val="007F57CC"/>
    <w:pPr>
      <w:numPr>
        <w:numId w:val="43"/>
      </w:numPr>
      <w:tabs>
        <w:tab w:val="left" w:pos="1440"/>
      </w:tabs>
      <w:spacing w:before="60" w:after="60"/>
      <w:ind w:left="1440"/>
    </w:pPr>
  </w:style>
  <w:style w:type="numbering" w:customStyle="1" w:styleId="Bullet">
    <w:name w:val="Bullet"/>
    <w:uiPriority w:val="99"/>
    <w:rsid w:val="00AB78A5"/>
    <w:pPr>
      <w:numPr>
        <w:numId w:val="3"/>
      </w:numPr>
    </w:pPr>
  </w:style>
  <w:style w:type="paragraph" w:styleId="ListBullet">
    <w:name w:val="List Bullet"/>
    <w:basedOn w:val="BodyBase"/>
    <w:uiPriority w:val="1"/>
    <w:qFormat/>
    <w:rsid w:val="00FB1FBA"/>
    <w:pPr>
      <w:numPr>
        <w:numId w:val="30"/>
      </w:numPr>
      <w:spacing w:before="60" w:after="60"/>
    </w:pPr>
  </w:style>
  <w:style w:type="paragraph" w:styleId="ListBullet2">
    <w:name w:val="List Bullet 2"/>
    <w:basedOn w:val="BodyBase"/>
    <w:uiPriority w:val="1"/>
    <w:rsid w:val="008B71B0"/>
    <w:pPr>
      <w:numPr>
        <w:numId w:val="31"/>
      </w:numPr>
      <w:spacing w:before="60" w:after="60"/>
      <w:ind w:left="1080"/>
    </w:pPr>
  </w:style>
  <w:style w:type="paragraph" w:styleId="ListBullet3">
    <w:name w:val="List Bullet 3"/>
    <w:basedOn w:val="BodyBase"/>
    <w:uiPriority w:val="1"/>
    <w:rsid w:val="008B71B0"/>
    <w:pPr>
      <w:numPr>
        <w:numId w:val="32"/>
      </w:numPr>
      <w:spacing w:before="60" w:after="60"/>
    </w:pPr>
  </w:style>
  <w:style w:type="paragraph" w:customStyle="1" w:styleId="PullQuote">
    <w:name w:val="Pull Quote"/>
    <w:basedOn w:val="BodyBase"/>
    <w:uiPriority w:val="1"/>
    <w:qFormat/>
    <w:rsid w:val="00B97E62"/>
    <w:pPr>
      <w:pBdr>
        <w:top w:val="single" w:sz="18" w:space="6" w:color="525659" w:themeColor="accent2"/>
        <w:bottom w:val="single" w:sz="18" w:space="6" w:color="525659" w:themeColor="accent2"/>
      </w:pBdr>
      <w:spacing w:before="360" w:after="360"/>
      <w:ind w:left="1440" w:right="1440"/>
    </w:pPr>
    <w:rPr>
      <w:b/>
      <w:color w:val="3194A4" w:themeColor="accent1"/>
    </w:rPr>
  </w:style>
  <w:style w:type="paragraph" w:styleId="BalloonText">
    <w:name w:val="Balloon Text"/>
    <w:basedOn w:val="Normal"/>
    <w:link w:val="BalloonTextChar"/>
    <w:uiPriority w:val="99"/>
    <w:semiHidden/>
    <w:rsid w:val="00AB78A5"/>
    <w:rPr>
      <w:rFonts w:ascii="Tahoma" w:hAnsi="Tahoma" w:cs="Tahoma"/>
      <w:sz w:val="16"/>
      <w:szCs w:val="16"/>
    </w:rPr>
  </w:style>
  <w:style w:type="character" w:customStyle="1" w:styleId="BalloonTextChar">
    <w:name w:val="Balloon Text Char"/>
    <w:basedOn w:val="DefaultParagraphFont"/>
    <w:link w:val="BalloonText"/>
    <w:uiPriority w:val="99"/>
    <w:semiHidden/>
    <w:rsid w:val="00AB78A5"/>
    <w:rPr>
      <w:rFonts w:ascii="Tahoma" w:hAnsi="Tahoma" w:cs="Tahoma"/>
      <w:sz w:val="16"/>
      <w:szCs w:val="16"/>
    </w:rPr>
  </w:style>
  <w:style w:type="paragraph" w:customStyle="1" w:styleId="AppendixExhibitContinues">
    <w:name w:val="Appendix Exhibit Continues"/>
    <w:basedOn w:val="HeadingBase"/>
    <w:next w:val="ExtraBlankLine"/>
    <w:uiPriority w:val="2"/>
    <w:qFormat/>
    <w:rsid w:val="003603C0"/>
    <w:pPr>
      <w:spacing w:before="40"/>
      <w:jc w:val="right"/>
    </w:pPr>
    <w:rPr>
      <w:color w:val="404040" w:themeColor="text1" w:themeTint="BF"/>
      <w:sz w:val="19"/>
    </w:rPr>
  </w:style>
  <w:style w:type="paragraph" w:customStyle="1" w:styleId="AppendixExhibitContinued">
    <w:name w:val="Appendix Exhibit Continued"/>
    <w:basedOn w:val="HeadingBase"/>
    <w:next w:val="ExtraBlankLine"/>
    <w:uiPriority w:val="2"/>
    <w:qFormat/>
    <w:rsid w:val="003603C0"/>
    <w:pPr>
      <w:spacing w:after="40"/>
    </w:pPr>
    <w:rPr>
      <w:b/>
      <w:color w:val="404040" w:themeColor="text1" w:themeTint="BF"/>
    </w:rPr>
  </w:style>
  <w:style w:type="table" w:styleId="MediumGrid3-Accent5">
    <w:name w:val="Medium Grid 3 Accent 5"/>
    <w:basedOn w:val="TableNormal"/>
    <w:uiPriority w:val="69"/>
    <w:rsid w:val="00AB78A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D0B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44E00"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44E00"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44E00"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44E00"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A06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A062" w:themeFill="accent5" w:themeFillTint="7F"/>
      </w:tcPr>
    </w:tblStylePr>
  </w:style>
  <w:style w:type="numbering" w:customStyle="1" w:styleId="TableNumberList">
    <w:name w:val="Table Number List"/>
    <w:uiPriority w:val="99"/>
    <w:rsid w:val="00AB78A5"/>
    <w:pPr>
      <w:numPr>
        <w:numId w:val="16"/>
      </w:numPr>
    </w:pPr>
  </w:style>
  <w:style w:type="paragraph" w:styleId="List">
    <w:name w:val="List"/>
    <w:basedOn w:val="Normal"/>
    <w:uiPriority w:val="99"/>
    <w:semiHidden/>
    <w:rsid w:val="00AB78A5"/>
    <w:pPr>
      <w:numPr>
        <w:ilvl w:val="2"/>
        <w:numId w:val="29"/>
      </w:numPr>
      <w:contextualSpacing/>
    </w:pPr>
  </w:style>
  <w:style w:type="paragraph" w:styleId="ListContinue">
    <w:name w:val="List Continue"/>
    <w:basedOn w:val="TableBase"/>
    <w:uiPriority w:val="99"/>
    <w:semiHidden/>
    <w:rsid w:val="00AB78A5"/>
    <w:pPr>
      <w:spacing w:after="120"/>
      <w:contextualSpacing/>
    </w:pPr>
  </w:style>
  <w:style w:type="paragraph" w:styleId="ListContinue2">
    <w:name w:val="List Continue 2"/>
    <w:basedOn w:val="Normal"/>
    <w:uiPriority w:val="99"/>
    <w:semiHidden/>
    <w:unhideWhenUsed/>
    <w:rsid w:val="00AB78A5"/>
    <w:pPr>
      <w:spacing w:after="120"/>
      <w:contextualSpacing/>
    </w:pPr>
  </w:style>
  <w:style w:type="paragraph" w:styleId="ListContinue3">
    <w:name w:val="List Continue 3"/>
    <w:basedOn w:val="Normal"/>
    <w:uiPriority w:val="99"/>
    <w:semiHidden/>
    <w:unhideWhenUsed/>
    <w:rsid w:val="00AB78A5"/>
    <w:pPr>
      <w:spacing w:after="120"/>
      <w:contextualSpacing/>
    </w:pPr>
  </w:style>
  <w:style w:type="table" w:styleId="MediumGrid3-Accent1">
    <w:name w:val="Medium Grid 3 Accent 1"/>
    <w:basedOn w:val="TableNormal"/>
    <w:uiPriority w:val="69"/>
    <w:rsid w:val="00AB78A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6E8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194A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194A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194A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194A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DD1DD"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DD1DD" w:themeFill="accent1" w:themeFillTint="7F"/>
      </w:tcPr>
    </w:tblStylePr>
  </w:style>
  <w:style w:type="character" w:customStyle="1" w:styleId="ExtraBlankLineChar">
    <w:name w:val="Extra Blank Line Char"/>
    <w:basedOn w:val="DefaultParagraphFont"/>
    <w:link w:val="ExtraBlankLine"/>
    <w:uiPriority w:val="1"/>
    <w:rsid w:val="00AB78A5"/>
    <w:rPr>
      <w:color w:val="404040" w:themeColor="text1" w:themeTint="BF"/>
    </w:rPr>
  </w:style>
  <w:style w:type="paragraph" w:customStyle="1" w:styleId="TableNumberedList">
    <w:name w:val="Table Numbered List"/>
    <w:basedOn w:val="TableBase"/>
    <w:uiPriority w:val="2"/>
    <w:qFormat/>
    <w:rsid w:val="00AB78A5"/>
    <w:pPr>
      <w:numPr>
        <w:numId w:val="41"/>
      </w:numPr>
      <w:spacing w:before="40" w:after="40"/>
    </w:pPr>
  </w:style>
  <w:style w:type="paragraph" w:customStyle="1" w:styleId="FigureBase">
    <w:name w:val="Figure Base"/>
    <w:uiPriority w:val="2"/>
    <w:rsid w:val="00885650"/>
    <w:rPr>
      <w:rFonts w:ascii="Segoe UI" w:hAnsi="Segoe UI"/>
      <w:sz w:val="16"/>
    </w:rPr>
  </w:style>
  <w:style w:type="paragraph" w:customStyle="1" w:styleId="FigureNumberedList">
    <w:name w:val="Figure Numbered List"/>
    <w:basedOn w:val="FigureBase"/>
    <w:uiPriority w:val="2"/>
    <w:qFormat/>
    <w:rsid w:val="00AB78A5"/>
    <w:pPr>
      <w:numPr>
        <w:numId w:val="28"/>
      </w:numPr>
      <w:spacing w:before="40" w:after="40"/>
    </w:pPr>
    <w:rPr>
      <w:rFonts w:eastAsiaTheme="minorEastAsia"/>
    </w:rPr>
  </w:style>
  <w:style w:type="numbering" w:customStyle="1" w:styleId="FigureNumberList">
    <w:name w:val="Figure Number List"/>
    <w:uiPriority w:val="99"/>
    <w:rsid w:val="00AB78A5"/>
    <w:pPr>
      <w:numPr>
        <w:numId w:val="5"/>
      </w:numPr>
    </w:pPr>
  </w:style>
  <w:style w:type="character" w:styleId="CommentReference">
    <w:name w:val="annotation reference"/>
    <w:basedOn w:val="DefaultParagraphFont"/>
    <w:uiPriority w:val="99"/>
    <w:semiHidden/>
    <w:unhideWhenUsed/>
    <w:rsid w:val="00AB78A5"/>
    <w:rPr>
      <w:sz w:val="16"/>
      <w:szCs w:val="16"/>
    </w:rPr>
  </w:style>
  <w:style w:type="paragraph" w:styleId="CommentSubject">
    <w:name w:val="annotation subject"/>
    <w:basedOn w:val="CommentText"/>
    <w:next w:val="CommentText"/>
    <w:link w:val="CommentSubjectChar"/>
    <w:uiPriority w:val="99"/>
    <w:semiHidden/>
    <w:unhideWhenUsed/>
    <w:rsid w:val="00AB78A5"/>
    <w:rPr>
      <w:b/>
      <w:bCs/>
    </w:rPr>
  </w:style>
  <w:style w:type="character" w:customStyle="1" w:styleId="CommentSubjectChar">
    <w:name w:val="Comment Subject Char"/>
    <w:basedOn w:val="CommentTextChar"/>
    <w:link w:val="CommentSubject"/>
    <w:uiPriority w:val="99"/>
    <w:semiHidden/>
    <w:rsid w:val="00AB78A5"/>
    <w:rPr>
      <w:rFonts w:ascii="Arial" w:hAnsi="Arial"/>
      <w:b/>
      <w:bCs/>
      <w:sz w:val="20"/>
      <w:szCs w:val="20"/>
    </w:rPr>
  </w:style>
  <w:style w:type="character" w:customStyle="1" w:styleId="BoldLead-In">
    <w:name w:val="Bold Lead-In"/>
    <w:uiPriority w:val="1"/>
    <w:qFormat/>
    <w:rsid w:val="00B97E62"/>
    <w:rPr>
      <w:b/>
      <w:color w:val="3194A4" w:themeColor="accent1"/>
    </w:rPr>
  </w:style>
  <w:style w:type="paragraph" w:customStyle="1" w:styleId="EmphasisBlock">
    <w:name w:val="Emphasis Block"/>
    <w:basedOn w:val="Body"/>
    <w:uiPriority w:val="1"/>
    <w:qFormat/>
    <w:rsid w:val="00E459BE"/>
    <w:pPr>
      <w:pBdr>
        <w:top w:val="single" w:sz="24" w:space="1" w:color="FFFFFF" w:themeColor="background1"/>
        <w:left w:val="single" w:sz="24" w:space="6" w:color="3194A4" w:themeColor="accent1"/>
        <w:bottom w:val="single" w:sz="24" w:space="1" w:color="FFFFFF" w:themeColor="background1"/>
      </w:pBdr>
      <w:ind w:left="274"/>
    </w:pPr>
    <w:rPr>
      <w:i/>
      <w:color w:val="3194A4" w:themeColor="accent1"/>
    </w:rPr>
  </w:style>
  <w:style w:type="paragraph" w:styleId="EndnoteText">
    <w:name w:val="endnote text"/>
    <w:basedOn w:val="Normal"/>
    <w:link w:val="EndnoteTextChar"/>
    <w:uiPriority w:val="99"/>
    <w:semiHidden/>
    <w:unhideWhenUsed/>
    <w:rsid w:val="00AB78A5"/>
    <w:rPr>
      <w:sz w:val="20"/>
      <w:szCs w:val="20"/>
    </w:rPr>
  </w:style>
  <w:style w:type="character" w:customStyle="1" w:styleId="EndnoteTextChar">
    <w:name w:val="Endnote Text Char"/>
    <w:basedOn w:val="DefaultParagraphFont"/>
    <w:link w:val="EndnoteText"/>
    <w:uiPriority w:val="99"/>
    <w:semiHidden/>
    <w:rsid w:val="00AB78A5"/>
    <w:rPr>
      <w:rFonts w:ascii="Arial" w:hAnsi="Arial"/>
      <w:sz w:val="20"/>
      <w:szCs w:val="20"/>
    </w:rPr>
  </w:style>
  <w:style w:type="character" w:styleId="EndnoteReference">
    <w:name w:val="endnote reference"/>
    <w:basedOn w:val="DefaultParagraphFont"/>
    <w:uiPriority w:val="99"/>
    <w:semiHidden/>
    <w:unhideWhenUsed/>
    <w:rsid w:val="00AB78A5"/>
    <w:rPr>
      <w:vertAlign w:val="superscript"/>
    </w:rPr>
  </w:style>
  <w:style w:type="character" w:styleId="FootnoteReference">
    <w:name w:val="footnote reference"/>
    <w:basedOn w:val="DefaultParagraphFont"/>
    <w:uiPriority w:val="99"/>
    <w:semiHidden/>
    <w:unhideWhenUsed/>
    <w:rsid w:val="00AB78A5"/>
    <w:rPr>
      <w:vertAlign w:val="superscript"/>
    </w:rPr>
  </w:style>
  <w:style w:type="character" w:customStyle="1" w:styleId="BodyChar">
    <w:name w:val="Body Char"/>
    <w:basedOn w:val="DefaultParagraphFont"/>
    <w:link w:val="Body"/>
    <w:uiPriority w:val="1"/>
    <w:rsid w:val="00AB78A5"/>
    <w:rPr>
      <w:color w:val="404040" w:themeColor="text1" w:themeTint="BF"/>
    </w:rPr>
  </w:style>
  <w:style w:type="character" w:customStyle="1" w:styleId="ExhibitTitleChar">
    <w:name w:val="Exhibit Title Char"/>
    <w:link w:val="ExhibitTitle"/>
    <w:uiPriority w:val="2"/>
    <w:rsid w:val="00706768"/>
    <w:rPr>
      <w:rFonts w:ascii="Corbel" w:hAnsi="Corbel"/>
      <w:b/>
      <w:color w:val="3194A4" w:themeColor="accent1"/>
      <w:kern w:val="28"/>
      <w:sz w:val="24"/>
    </w:rPr>
  </w:style>
  <w:style w:type="character" w:customStyle="1" w:styleId="TableHeadLeftChar">
    <w:name w:val="Table Head Left Char"/>
    <w:basedOn w:val="DefaultParagraphFont"/>
    <w:link w:val="TableHeadLeft"/>
    <w:uiPriority w:val="2"/>
    <w:rsid w:val="00AB78A5"/>
    <w:rPr>
      <w:rFonts w:eastAsiaTheme="minorEastAsia"/>
      <w:b/>
      <w:color w:val="404040" w:themeColor="text1" w:themeTint="BF"/>
      <w:sz w:val="19"/>
    </w:rPr>
  </w:style>
  <w:style w:type="character" w:customStyle="1" w:styleId="TableHeadCenterChar">
    <w:name w:val="Table Head Center Char"/>
    <w:link w:val="TableHeadCenter"/>
    <w:uiPriority w:val="2"/>
    <w:rsid w:val="00AB78A5"/>
    <w:rPr>
      <w:rFonts w:eastAsiaTheme="minorEastAsia"/>
      <w:b/>
      <w:color w:val="404040" w:themeColor="text1" w:themeTint="BF"/>
      <w:sz w:val="19"/>
    </w:rPr>
  </w:style>
  <w:style w:type="paragraph" w:customStyle="1" w:styleId="TableTextLessSpace">
    <w:name w:val="Table Text Less Space"/>
    <w:basedOn w:val="TableText"/>
    <w:uiPriority w:val="1"/>
    <w:qFormat/>
    <w:rsid w:val="00AB78A5"/>
    <w:pPr>
      <w:spacing w:before="40" w:after="40"/>
    </w:pPr>
  </w:style>
  <w:style w:type="character" w:styleId="FollowedHyperlink">
    <w:name w:val="FollowedHyperlink"/>
    <w:basedOn w:val="DefaultParagraphFont"/>
    <w:uiPriority w:val="99"/>
    <w:rsid w:val="000C0696"/>
    <w:rPr>
      <w:rFonts w:ascii="Segoe UI" w:hAnsi="Segoe UI"/>
      <w:b w:val="0"/>
      <w:color w:val="FF9933" w:themeColor="followedHyperlink"/>
      <w:sz w:val="22"/>
      <w:u w:val="single"/>
    </w:rPr>
  </w:style>
  <w:style w:type="paragraph" w:customStyle="1" w:styleId="EmphasisBlock2">
    <w:name w:val="Emphasis Block 2"/>
    <w:basedOn w:val="EmphasisBlock"/>
    <w:uiPriority w:val="1"/>
    <w:qFormat/>
    <w:rsid w:val="00FC737D"/>
    <w:pPr>
      <w:pBdr>
        <w:left w:val="single" w:sz="24" w:space="6" w:color="525659" w:themeColor="accent2"/>
      </w:pBdr>
      <w:spacing w:before="240" w:after="240"/>
    </w:pPr>
    <w:rPr>
      <w:color w:val="525659" w:themeColor="accent2"/>
    </w:rPr>
  </w:style>
  <w:style w:type="paragraph" w:styleId="Revision">
    <w:name w:val="Revision"/>
    <w:hidden/>
    <w:uiPriority w:val="99"/>
    <w:semiHidden/>
    <w:rsid w:val="002D05BD"/>
    <w:rPr>
      <w:rFonts w:ascii="Calibri" w:hAnsi="Calibri" w:cs="Times New Roman"/>
    </w:rPr>
  </w:style>
  <w:style w:type="paragraph" w:customStyle="1" w:styleId="ExtraBlankLineChart">
    <w:name w:val="Extra Blank Line Chart"/>
    <w:basedOn w:val="ExtraBlankLine"/>
    <w:next w:val="Body"/>
    <w:uiPriority w:val="1"/>
    <w:qFormat/>
    <w:rsid w:val="00AB78A5"/>
    <w:pPr>
      <w:spacing w:before="240" w:after="480"/>
      <w:jc w:val="center"/>
    </w:pPr>
  </w:style>
  <w:style w:type="paragraph" w:customStyle="1" w:styleId="TableLetteredList">
    <w:name w:val="Table Lettered List"/>
    <w:basedOn w:val="TableBase"/>
    <w:uiPriority w:val="1"/>
    <w:qFormat/>
    <w:rsid w:val="00247C1B"/>
    <w:pPr>
      <w:numPr>
        <w:numId w:val="39"/>
      </w:numPr>
      <w:spacing w:before="40" w:after="40"/>
    </w:pPr>
  </w:style>
  <w:style w:type="table" w:styleId="ColorfulGrid-Accent1">
    <w:name w:val="Colorful Grid Accent 1"/>
    <w:basedOn w:val="TableNormal"/>
    <w:uiPriority w:val="73"/>
    <w:rsid w:val="00AB78A5"/>
    <w:rPr>
      <w:color w:val="000000" w:themeColor="text1"/>
    </w:rPr>
    <w:tblPr>
      <w:tblStyleRowBandSize w:val="1"/>
      <w:tblStyleColBandSize w:val="1"/>
      <w:tblBorders>
        <w:insideH w:val="single" w:sz="4" w:space="0" w:color="FFFFFF" w:themeColor="background1"/>
      </w:tblBorders>
    </w:tblPr>
    <w:tcPr>
      <w:shd w:val="clear" w:color="auto" w:fill="D1ECF1" w:themeFill="accent1" w:themeFillTint="33"/>
    </w:tcPr>
    <w:tblStylePr w:type="firstRow">
      <w:rPr>
        <w:b/>
        <w:bCs/>
      </w:rPr>
      <w:tblPr/>
      <w:tcPr>
        <w:shd w:val="clear" w:color="auto" w:fill="A3DAE3" w:themeFill="accent1" w:themeFillTint="66"/>
      </w:tcPr>
    </w:tblStylePr>
    <w:tblStylePr w:type="lastRow">
      <w:rPr>
        <w:b/>
        <w:bCs/>
        <w:color w:val="000000" w:themeColor="text1"/>
      </w:rPr>
      <w:tblPr/>
      <w:tcPr>
        <w:shd w:val="clear" w:color="auto" w:fill="A3DAE3" w:themeFill="accent1" w:themeFillTint="66"/>
      </w:tcPr>
    </w:tblStylePr>
    <w:tblStylePr w:type="firstCol">
      <w:rPr>
        <w:color w:val="FFFFFF" w:themeColor="background1"/>
      </w:rPr>
      <w:tblPr/>
      <w:tcPr>
        <w:shd w:val="clear" w:color="auto" w:fill="246E7A" w:themeFill="accent1" w:themeFillShade="BF"/>
      </w:tcPr>
    </w:tblStylePr>
    <w:tblStylePr w:type="lastCol">
      <w:rPr>
        <w:color w:val="FFFFFF" w:themeColor="background1"/>
      </w:rPr>
      <w:tblPr/>
      <w:tcPr>
        <w:shd w:val="clear" w:color="auto" w:fill="246E7A" w:themeFill="accent1" w:themeFillShade="BF"/>
      </w:tcPr>
    </w:tblStylePr>
    <w:tblStylePr w:type="band1Vert">
      <w:tblPr/>
      <w:tcPr>
        <w:shd w:val="clear" w:color="auto" w:fill="8DD1DD" w:themeFill="accent1" w:themeFillTint="7F"/>
      </w:tcPr>
    </w:tblStylePr>
    <w:tblStylePr w:type="band1Horz">
      <w:tblPr/>
      <w:tcPr>
        <w:shd w:val="clear" w:color="auto" w:fill="8DD1DD" w:themeFill="accent1" w:themeFillTint="7F"/>
      </w:tcPr>
    </w:tblStylePr>
  </w:style>
  <w:style w:type="table" w:styleId="LightList-Accent4">
    <w:name w:val="Light List Accent 4"/>
    <w:basedOn w:val="TableNormal"/>
    <w:uiPriority w:val="61"/>
    <w:rsid w:val="00AB78A5"/>
    <w:tblPr>
      <w:tblStyleRowBandSize w:val="1"/>
      <w:tblStyleColBandSize w:val="1"/>
      <w:tblBorders>
        <w:top w:val="single" w:sz="8" w:space="0" w:color="ADDC23" w:themeColor="accent4"/>
        <w:left w:val="single" w:sz="8" w:space="0" w:color="ADDC23" w:themeColor="accent4"/>
        <w:bottom w:val="single" w:sz="8" w:space="0" w:color="ADDC23" w:themeColor="accent4"/>
        <w:right w:val="single" w:sz="8" w:space="0" w:color="ADDC23" w:themeColor="accent4"/>
      </w:tblBorders>
    </w:tblPr>
    <w:tblStylePr w:type="firstRow">
      <w:pPr>
        <w:spacing w:before="0" w:after="0" w:line="240" w:lineRule="auto"/>
      </w:pPr>
      <w:rPr>
        <w:b/>
        <w:bCs/>
        <w:color w:val="FFFFFF" w:themeColor="background1"/>
      </w:rPr>
      <w:tblPr/>
      <w:tcPr>
        <w:shd w:val="clear" w:color="auto" w:fill="ADDC23" w:themeFill="accent4"/>
      </w:tcPr>
    </w:tblStylePr>
    <w:tblStylePr w:type="lastRow">
      <w:pPr>
        <w:spacing w:before="0" w:after="0" w:line="240" w:lineRule="auto"/>
      </w:pPr>
      <w:rPr>
        <w:b/>
        <w:bCs/>
      </w:rPr>
      <w:tblPr/>
      <w:tcPr>
        <w:tcBorders>
          <w:top w:val="double" w:sz="6" w:space="0" w:color="ADDC23" w:themeColor="accent4"/>
          <w:left w:val="single" w:sz="8" w:space="0" w:color="ADDC23" w:themeColor="accent4"/>
          <w:bottom w:val="single" w:sz="8" w:space="0" w:color="ADDC23" w:themeColor="accent4"/>
          <w:right w:val="single" w:sz="8" w:space="0" w:color="ADDC23" w:themeColor="accent4"/>
        </w:tcBorders>
      </w:tcPr>
    </w:tblStylePr>
    <w:tblStylePr w:type="firstCol">
      <w:rPr>
        <w:b/>
        <w:bCs/>
      </w:rPr>
    </w:tblStylePr>
    <w:tblStylePr w:type="lastCol">
      <w:rPr>
        <w:b/>
        <w:bCs/>
      </w:rPr>
    </w:tblStylePr>
    <w:tblStylePr w:type="band1Vert">
      <w:tblPr/>
      <w:tcPr>
        <w:tcBorders>
          <w:top w:val="single" w:sz="8" w:space="0" w:color="ADDC23" w:themeColor="accent4"/>
          <w:left w:val="single" w:sz="8" w:space="0" w:color="ADDC23" w:themeColor="accent4"/>
          <w:bottom w:val="single" w:sz="8" w:space="0" w:color="ADDC23" w:themeColor="accent4"/>
          <w:right w:val="single" w:sz="8" w:space="0" w:color="ADDC23" w:themeColor="accent4"/>
        </w:tcBorders>
      </w:tcPr>
    </w:tblStylePr>
    <w:tblStylePr w:type="band1Horz">
      <w:tblPr/>
      <w:tcPr>
        <w:tcBorders>
          <w:top w:val="single" w:sz="8" w:space="0" w:color="ADDC23" w:themeColor="accent4"/>
          <w:left w:val="single" w:sz="8" w:space="0" w:color="ADDC23" w:themeColor="accent4"/>
          <w:bottom w:val="single" w:sz="8" w:space="0" w:color="ADDC23" w:themeColor="accent4"/>
          <w:right w:val="single" w:sz="8" w:space="0" w:color="ADDC23" w:themeColor="accent4"/>
        </w:tcBorders>
      </w:tcPr>
    </w:tblStylePr>
  </w:style>
  <w:style w:type="table" w:customStyle="1" w:styleId="ColorBlockAccent1">
    <w:name w:val="Color Block Accent 1"/>
    <w:basedOn w:val="TableNormal"/>
    <w:uiPriority w:val="99"/>
    <w:rsid w:val="00FB1FBA"/>
    <w:rPr>
      <w:rFonts w:ascii="Calibri" w:hAnsi="Calibri"/>
      <w:color w:val="595959" w:themeColor="text1" w:themeTint="A6"/>
    </w:rPr>
    <w:tblPr>
      <w:tblStyleRowBandSize w:val="1"/>
      <w:jc w:val="center"/>
      <w:tblBorders>
        <w:bottom w:val="single" w:sz="18" w:space="0" w:color="3194A4" w:themeColor="accent1"/>
      </w:tblBorders>
    </w:tblPr>
    <w:trPr>
      <w:jc w:val="center"/>
    </w:trPr>
    <w:tblStylePr w:type="firstRow">
      <w:rPr>
        <w:color w:val="auto"/>
      </w:rPr>
      <w:tblPr/>
      <w:tcPr>
        <w:tcBorders>
          <w:top w:val="nil"/>
          <w:left w:val="nil"/>
          <w:bottom w:val="nil"/>
          <w:right w:val="nil"/>
          <w:insideH w:val="nil"/>
          <w:insideV w:val="single" w:sz="24" w:space="0" w:color="FFFFFF" w:themeColor="background1"/>
          <w:tl2br w:val="nil"/>
          <w:tr2bl w:val="nil"/>
        </w:tcBorders>
        <w:shd w:val="clear" w:color="auto" w:fill="3194A4" w:themeFill="accent1"/>
      </w:tcPr>
    </w:tblStylePr>
  </w:style>
  <w:style w:type="table" w:customStyle="1" w:styleId="BandedAccent2">
    <w:name w:val="Banded Accent 2"/>
    <w:basedOn w:val="TableNormal"/>
    <w:uiPriority w:val="99"/>
    <w:rsid w:val="00FB1FBA"/>
    <w:rPr>
      <w:rFonts w:ascii="Calibri" w:hAnsi="Calibri"/>
      <w:color w:val="595959" w:themeColor="text1" w:themeTint="A6"/>
    </w:rPr>
    <w:tblPr>
      <w:tblStyleRowBandSize w:val="1"/>
      <w:jc w:val="center"/>
      <w:tblBorders>
        <w:bottom w:val="single" w:sz="18" w:space="0" w:color="525659" w:themeColor="accent2"/>
      </w:tblBorders>
    </w:tblPr>
    <w:trPr>
      <w:jc w:val="center"/>
    </w:trPr>
    <w:tblStylePr w:type="firstRow">
      <w:rPr>
        <w:color w:val="auto"/>
      </w:rPr>
      <w:tblPr/>
      <w:tcPr>
        <w:tcBorders>
          <w:top w:val="single" w:sz="18" w:space="0" w:color="525659" w:themeColor="accent2"/>
          <w:left w:val="nil"/>
          <w:bottom w:val="single" w:sz="18" w:space="0" w:color="525659" w:themeColor="accent2"/>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band1Horz">
      <w:tblPr/>
      <w:tcPr>
        <w:tcBorders>
          <w:top w:val="nil"/>
          <w:left w:val="nil"/>
          <w:bottom w:val="nil"/>
          <w:right w:val="nil"/>
          <w:insideH w:val="nil"/>
          <w:insideV w:val="nil"/>
          <w:tl2br w:val="nil"/>
          <w:tr2bl w:val="nil"/>
        </w:tcBorders>
        <w:shd w:val="clear" w:color="auto" w:fill="DBDDDE" w:themeFill="accent2" w:themeFillTint="33"/>
      </w:tcPr>
    </w:tblStylePr>
  </w:style>
  <w:style w:type="paragraph" w:customStyle="1" w:styleId="CoverDate">
    <w:name w:val="Cover Date"/>
    <w:basedOn w:val="CoverBase"/>
    <w:uiPriority w:val="1"/>
    <w:qFormat/>
    <w:rsid w:val="005B6C6C"/>
    <w:rPr>
      <w:sz w:val="24"/>
    </w:rPr>
  </w:style>
  <w:style w:type="paragraph" w:customStyle="1" w:styleId="QuotationLarge">
    <w:name w:val="Quotation Large"/>
    <w:basedOn w:val="BodyBase"/>
    <w:uiPriority w:val="1"/>
    <w:qFormat/>
    <w:rsid w:val="00BC481F"/>
    <w:pPr>
      <w:spacing w:line="216" w:lineRule="auto"/>
      <w:jc w:val="both"/>
    </w:pPr>
    <w:rPr>
      <w:caps/>
      <w:noProof/>
      <w:color w:val="3194A4" w:themeColor="accent1"/>
      <w:sz w:val="36"/>
      <w:szCs w:val="36"/>
    </w:rPr>
  </w:style>
  <w:style w:type="character" w:customStyle="1" w:styleId="BoldExpandedWhite">
    <w:name w:val="Bold Expanded White"/>
    <w:basedOn w:val="DefaultParagraphFont"/>
    <w:uiPriority w:val="1"/>
    <w:qFormat/>
    <w:rsid w:val="00AB78A5"/>
    <w:rPr>
      <w:b/>
      <w:color w:val="FFFFFF" w:themeColor="background1"/>
      <w:spacing w:val="10"/>
    </w:rPr>
  </w:style>
  <w:style w:type="character" w:customStyle="1" w:styleId="BoldLead-In2">
    <w:name w:val="Bold Lead-In 2"/>
    <w:uiPriority w:val="1"/>
    <w:qFormat/>
    <w:rsid w:val="00AB78A5"/>
    <w:rPr>
      <w:b/>
      <w:color w:val="525659" w:themeColor="accent2"/>
    </w:rPr>
  </w:style>
  <w:style w:type="character" w:customStyle="1" w:styleId="BoldLead-InWhite">
    <w:name w:val="Bold Lead-In White"/>
    <w:basedOn w:val="DefaultParagraphFont"/>
    <w:uiPriority w:val="1"/>
    <w:qFormat/>
    <w:rsid w:val="00382638"/>
    <w:rPr>
      <w:b/>
      <w:color w:val="FFFFFF" w:themeColor="background1"/>
    </w:rPr>
  </w:style>
  <w:style w:type="character" w:styleId="PlaceholderText">
    <w:name w:val="Placeholder Text"/>
    <w:basedOn w:val="DefaultParagraphFont"/>
    <w:uiPriority w:val="99"/>
    <w:semiHidden/>
    <w:rsid w:val="00AB78A5"/>
    <w:rPr>
      <w:color w:val="808080"/>
    </w:rPr>
  </w:style>
  <w:style w:type="table" w:customStyle="1" w:styleId="GridA1A2">
    <w:name w:val="Grid A1A2"/>
    <w:basedOn w:val="TableNormal"/>
    <w:uiPriority w:val="99"/>
    <w:rsid w:val="00FB1FBA"/>
    <w:rPr>
      <w:rFonts w:ascii="Calibri" w:hAnsi="Calibri"/>
      <w:color w:val="595959" w:themeColor="text1" w:themeTint="A6"/>
    </w:rPr>
    <w:tblPr>
      <w:tblStyleRowBandSize w:val="1"/>
      <w:jc w:val="center"/>
      <w:tblBorders>
        <w:top w:val="single" w:sz="8" w:space="0" w:color="525659" w:themeColor="accent2"/>
        <w:bottom w:val="single" w:sz="8" w:space="0" w:color="525659" w:themeColor="accent2"/>
        <w:insideH w:val="single" w:sz="8" w:space="0" w:color="525659" w:themeColor="accent2"/>
        <w:insideV w:val="single" w:sz="8" w:space="0" w:color="525659" w:themeColor="accent2"/>
      </w:tblBorders>
    </w:tblPr>
    <w:trPr>
      <w:jc w:val="center"/>
    </w:trPr>
    <w:tblStylePr w:type="firstRow">
      <w:rPr>
        <w:color w:val="auto"/>
      </w:rPr>
      <w:tblPr/>
      <w:tcPr>
        <w:tcBorders>
          <w:top w:val="nil"/>
          <w:left w:val="nil"/>
          <w:bottom w:val="nil"/>
          <w:right w:val="nil"/>
          <w:insideH w:val="nil"/>
          <w:insideV w:val="single" w:sz="8" w:space="0" w:color="525659" w:themeColor="accent2"/>
          <w:tl2br w:val="nil"/>
          <w:tr2bl w:val="nil"/>
        </w:tcBorders>
        <w:shd w:val="clear" w:color="auto" w:fill="3194A4" w:themeFill="accent1"/>
      </w:tcPr>
    </w:tblStylePr>
  </w:style>
  <w:style w:type="character" w:customStyle="1" w:styleId="InsideTitleChar">
    <w:name w:val="Inside Title Char"/>
    <w:link w:val="InsideTitle"/>
    <w:uiPriority w:val="3"/>
    <w:rsid w:val="00166FC0"/>
    <w:rPr>
      <w:rFonts w:ascii="Corbel" w:hAnsi="Corbel"/>
      <w:b/>
      <w:color w:val="3194A4" w:themeColor="accent1"/>
      <w:sz w:val="32"/>
    </w:rPr>
  </w:style>
  <w:style w:type="paragraph" w:customStyle="1" w:styleId="FooterSidebar">
    <w:name w:val="Footer Sidebar"/>
    <w:basedOn w:val="Footer"/>
    <w:uiPriority w:val="1"/>
    <w:qFormat/>
    <w:rsid w:val="00B47929"/>
    <w:pPr>
      <w:tabs>
        <w:tab w:val="right" w:pos="6480"/>
      </w:tabs>
      <w:ind w:left="2160"/>
    </w:pPr>
  </w:style>
  <w:style w:type="paragraph" w:customStyle="1" w:styleId="CoverText">
    <w:name w:val="Cover Text"/>
    <w:basedOn w:val="CoverBase"/>
    <w:rsid w:val="00166FC0"/>
  </w:style>
  <w:style w:type="character" w:styleId="Hyperlink">
    <w:name w:val="Hyperlink"/>
    <w:basedOn w:val="DefaultParagraphFont"/>
    <w:uiPriority w:val="99"/>
    <w:rsid w:val="000C0696"/>
    <w:rPr>
      <w:rFonts w:ascii="Segoe UI" w:hAnsi="Segoe UI"/>
      <w:b w:val="0"/>
      <w:color w:val="0563C1"/>
      <w:sz w:val="22"/>
      <w:u w:val="single"/>
    </w:rPr>
  </w:style>
  <w:style w:type="paragraph" w:customStyle="1" w:styleId="Quotation2">
    <w:name w:val="Quotation 2"/>
    <w:basedOn w:val="BodyBase"/>
    <w:next w:val="Normal"/>
    <w:link w:val="Quotation2Char"/>
    <w:uiPriority w:val="1"/>
    <w:qFormat/>
    <w:rsid w:val="00217E03"/>
    <w:pPr>
      <w:pBdr>
        <w:top w:val="single" w:sz="8" w:space="5" w:color="525659" w:themeColor="accent2"/>
        <w:bottom w:val="single" w:sz="8" w:space="5" w:color="525659" w:themeColor="accent2"/>
      </w:pBdr>
      <w:spacing w:before="120" w:after="120"/>
      <w:ind w:left="72" w:right="72"/>
      <w:jc w:val="both"/>
    </w:pPr>
    <w:rPr>
      <w:rFonts w:cs="Iskoola Pota"/>
      <w:color w:val="525659" w:themeColor="accent2"/>
      <w:szCs w:val="24"/>
    </w:rPr>
  </w:style>
  <w:style w:type="paragraph" w:customStyle="1" w:styleId="Quotation2Attribute">
    <w:name w:val="Quotation 2 Attribute"/>
    <w:basedOn w:val="Quotation2"/>
    <w:uiPriority w:val="1"/>
    <w:qFormat/>
    <w:rsid w:val="00217E03"/>
    <w:pPr>
      <w:pBdr>
        <w:top w:val="none" w:sz="0" w:space="0" w:color="auto"/>
        <w:bottom w:val="none" w:sz="0" w:space="0" w:color="auto"/>
      </w:pBdr>
      <w:jc w:val="right"/>
    </w:pPr>
    <w:rPr>
      <w:sz w:val="20"/>
      <w:szCs w:val="20"/>
    </w:rPr>
  </w:style>
  <w:style w:type="paragraph" w:customStyle="1" w:styleId="TableTextShade1">
    <w:name w:val="Table Text Shade1"/>
    <w:basedOn w:val="TableTextCenter"/>
    <w:uiPriority w:val="1"/>
    <w:qFormat/>
    <w:rsid w:val="000B02B2"/>
    <w:pPr>
      <w:shd w:val="clear" w:color="auto" w:fill="3194A4" w:themeFill="accent1"/>
      <w:jc w:val="left"/>
    </w:pPr>
    <w:rPr>
      <w:color w:val="FFFFFF" w:themeColor="background1"/>
    </w:rPr>
  </w:style>
  <w:style w:type="paragraph" w:customStyle="1" w:styleId="TableTextShade2">
    <w:name w:val="Table Text Shade2"/>
    <w:basedOn w:val="TableNumberedList"/>
    <w:uiPriority w:val="1"/>
    <w:qFormat/>
    <w:rsid w:val="000B02B2"/>
    <w:pPr>
      <w:numPr>
        <w:numId w:val="0"/>
      </w:numPr>
      <w:shd w:val="clear" w:color="auto" w:fill="525659" w:themeFill="accent2"/>
    </w:pPr>
    <w:rPr>
      <w:color w:val="FFFFFF" w:themeColor="background1"/>
    </w:rPr>
  </w:style>
  <w:style w:type="paragraph" w:customStyle="1" w:styleId="Quotation1">
    <w:name w:val="Quotation 1"/>
    <w:basedOn w:val="BodyBase"/>
    <w:qFormat/>
    <w:rsid w:val="00217E03"/>
    <w:pPr>
      <w:pBdr>
        <w:top w:val="single" w:sz="8" w:space="5" w:color="3194A4" w:themeColor="accent1"/>
        <w:bottom w:val="single" w:sz="8" w:space="5" w:color="3194A4" w:themeColor="accent1"/>
      </w:pBdr>
      <w:spacing w:before="120" w:after="120"/>
      <w:ind w:left="72" w:right="72"/>
      <w:jc w:val="both"/>
    </w:pPr>
    <w:rPr>
      <w:color w:val="3194A4" w:themeColor="accent1"/>
    </w:rPr>
  </w:style>
  <w:style w:type="paragraph" w:customStyle="1" w:styleId="Quotation1Attribute">
    <w:name w:val="Quotation 1 Attribute"/>
    <w:basedOn w:val="Quotation1"/>
    <w:qFormat/>
    <w:rsid w:val="00217E03"/>
    <w:pPr>
      <w:pBdr>
        <w:top w:val="none" w:sz="0" w:space="0" w:color="auto"/>
        <w:bottom w:val="none" w:sz="0" w:space="0" w:color="auto"/>
      </w:pBdr>
      <w:jc w:val="right"/>
    </w:pPr>
    <w:rPr>
      <w:sz w:val="20"/>
    </w:rPr>
  </w:style>
  <w:style w:type="paragraph" w:customStyle="1" w:styleId="ExhibitSoWhatStatement">
    <w:name w:val="Exhibit So What Statement"/>
    <w:basedOn w:val="HeadingBase"/>
    <w:uiPriority w:val="1"/>
    <w:qFormat/>
    <w:rsid w:val="00706768"/>
    <w:pPr>
      <w:tabs>
        <w:tab w:val="left" w:pos="1008"/>
      </w:tabs>
      <w:spacing w:after="120"/>
    </w:pPr>
    <w:rPr>
      <w:b/>
    </w:rPr>
  </w:style>
  <w:style w:type="paragraph" w:customStyle="1" w:styleId="TableTextIndentLessSpace">
    <w:name w:val="Table Text Indent Less Space"/>
    <w:basedOn w:val="TableTextIndent"/>
    <w:uiPriority w:val="1"/>
    <w:qFormat/>
    <w:rsid w:val="00AB78A5"/>
    <w:pPr>
      <w:spacing w:before="40" w:after="40"/>
    </w:pPr>
  </w:style>
  <w:style w:type="paragraph" w:customStyle="1" w:styleId="QuotationLargeAttribute">
    <w:name w:val="Quotation Large Attribute"/>
    <w:basedOn w:val="QuotationLarge"/>
    <w:uiPriority w:val="1"/>
    <w:qFormat/>
    <w:rsid w:val="00BC481F"/>
    <w:pPr>
      <w:spacing w:before="160"/>
      <w:ind w:left="720"/>
      <w:jc w:val="right"/>
    </w:pPr>
    <w:rPr>
      <w:sz w:val="18"/>
      <w:szCs w:val="20"/>
    </w:rPr>
  </w:style>
  <w:style w:type="paragraph" w:customStyle="1" w:styleId="TableBullet2">
    <w:name w:val="Table Bullet 2"/>
    <w:basedOn w:val="TableBase"/>
    <w:qFormat/>
    <w:rsid w:val="00CB1411"/>
    <w:pPr>
      <w:numPr>
        <w:numId w:val="38"/>
      </w:numPr>
      <w:spacing w:before="60" w:after="60"/>
    </w:pPr>
    <w:rPr>
      <w:sz w:val="22"/>
    </w:rPr>
  </w:style>
  <w:style w:type="paragraph" w:customStyle="1" w:styleId="BackCoverText">
    <w:name w:val="Back Cover Text"/>
    <w:basedOn w:val="CoverBase"/>
    <w:uiPriority w:val="1"/>
    <w:qFormat/>
    <w:rsid w:val="0023393C"/>
    <w:pPr>
      <w:spacing w:before="120" w:after="120"/>
    </w:pPr>
    <w:rPr>
      <w:color w:val="404040" w:themeColor="text1" w:themeTint="BF"/>
      <w:sz w:val="18"/>
    </w:rPr>
  </w:style>
  <w:style w:type="paragraph" w:customStyle="1" w:styleId="TableHeadCenterWhite">
    <w:name w:val="Table Head Center White"/>
    <w:basedOn w:val="TableHeadCenter"/>
    <w:uiPriority w:val="1"/>
    <w:qFormat/>
    <w:rsid w:val="00AB78A5"/>
    <w:rPr>
      <w:color w:val="FFFFFF" w:themeColor="background1"/>
    </w:rPr>
  </w:style>
  <w:style w:type="paragraph" w:customStyle="1" w:styleId="TableHeadLeftWhite">
    <w:name w:val="Table Head Left White"/>
    <w:basedOn w:val="TableHeadLeft"/>
    <w:uiPriority w:val="1"/>
    <w:qFormat/>
    <w:rsid w:val="00AB78A5"/>
    <w:rPr>
      <w:color w:val="FFFFFF" w:themeColor="background1"/>
    </w:rPr>
  </w:style>
  <w:style w:type="character" w:customStyle="1" w:styleId="TableNoteChar">
    <w:name w:val="Table Note Char"/>
    <w:basedOn w:val="DefaultParagraphFont"/>
    <w:link w:val="TableNote"/>
    <w:uiPriority w:val="2"/>
    <w:rsid w:val="00AB78A5"/>
    <w:rPr>
      <w:color w:val="404040" w:themeColor="text1" w:themeTint="BF"/>
      <w:sz w:val="18"/>
    </w:rPr>
  </w:style>
  <w:style w:type="paragraph" w:customStyle="1" w:styleId="BackCoverHeading">
    <w:name w:val="Back Cover Heading"/>
    <w:basedOn w:val="BackCoverText"/>
    <w:uiPriority w:val="1"/>
    <w:qFormat/>
    <w:rsid w:val="00594B1B"/>
    <w:pPr>
      <w:spacing w:before="240"/>
    </w:pPr>
    <w:rPr>
      <w:b/>
      <w:caps/>
      <w:sz w:val="20"/>
    </w:rPr>
  </w:style>
  <w:style w:type="paragraph" w:customStyle="1" w:styleId="TableTextCenterWhite">
    <w:name w:val="Table Text Center White"/>
    <w:basedOn w:val="TableTextCenter"/>
    <w:uiPriority w:val="1"/>
    <w:qFormat/>
    <w:rsid w:val="00AB78A5"/>
    <w:rPr>
      <w:color w:val="FFFFFF" w:themeColor="background1"/>
    </w:rPr>
  </w:style>
  <w:style w:type="paragraph" w:customStyle="1" w:styleId="TableTextWhite">
    <w:name w:val="Table Text White"/>
    <w:basedOn w:val="TableText"/>
    <w:uiPriority w:val="1"/>
    <w:qFormat/>
    <w:rsid w:val="00AB78A5"/>
    <w:rPr>
      <w:color w:val="FFFFFF" w:themeColor="background1"/>
    </w:rPr>
  </w:style>
  <w:style w:type="paragraph" w:customStyle="1" w:styleId="AppendixHeading1">
    <w:name w:val="Appendix Heading 1"/>
    <w:basedOn w:val="HeadingBase"/>
    <w:next w:val="Body"/>
    <w:uiPriority w:val="1"/>
    <w:qFormat/>
    <w:rsid w:val="00F973B5"/>
    <w:pPr>
      <w:pageBreakBefore/>
      <w:pBdr>
        <w:bottom w:val="single" w:sz="24" w:space="1" w:color="525659" w:themeColor="accent2"/>
      </w:pBdr>
      <w:spacing w:after="600" w:line="216" w:lineRule="auto"/>
      <w:ind w:right="-1440"/>
    </w:pPr>
    <w:rPr>
      <w:b/>
      <w:caps/>
      <w:spacing w:val="20"/>
      <w:sz w:val="44"/>
    </w:rPr>
  </w:style>
  <w:style w:type="paragraph" w:customStyle="1" w:styleId="CoverBase">
    <w:name w:val="Cover Base"/>
    <w:basedOn w:val="Normal"/>
    <w:uiPriority w:val="1"/>
    <w:qFormat/>
    <w:rsid w:val="000C6561"/>
    <w:rPr>
      <w:rFonts w:ascii="Segoe UI" w:hAnsi="Segoe UI"/>
      <w:color w:val="FFFFFF" w:themeColor="background1"/>
      <w:sz w:val="20"/>
    </w:rPr>
  </w:style>
  <w:style w:type="paragraph" w:customStyle="1" w:styleId="HeadingSectionLabel">
    <w:name w:val="Heading Section Label"/>
    <w:basedOn w:val="HeadingBase"/>
    <w:uiPriority w:val="1"/>
    <w:qFormat/>
    <w:rsid w:val="002553AB"/>
    <w:pPr>
      <w:jc w:val="right"/>
    </w:pPr>
    <w:rPr>
      <w:rFonts w:eastAsia="Malgun Gothic"/>
      <w:b/>
      <w:caps/>
      <w:color w:val="FFFFFF" w:themeColor="background1"/>
      <w:sz w:val="21"/>
    </w:rPr>
  </w:style>
  <w:style w:type="table" w:customStyle="1" w:styleId="ColorBlockAccent2">
    <w:name w:val="Color Block Accent 2"/>
    <w:basedOn w:val="TableNormal"/>
    <w:uiPriority w:val="99"/>
    <w:rsid w:val="00FB1FBA"/>
    <w:rPr>
      <w:rFonts w:ascii="Calibri" w:hAnsi="Calibri"/>
      <w:color w:val="595959" w:themeColor="text1" w:themeTint="A6"/>
    </w:rPr>
    <w:tblPr>
      <w:tblStyleRowBandSize w:val="1"/>
      <w:jc w:val="center"/>
      <w:tblBorders>
        <w:bottom w:val="single" w:sz="18" w:space="0" w:color="525659" w:themeColor="accent2"/>
      </w:tblBorders>
    </w:tblPr>
    <w:trPr>
      <w:jc w:val="center"/>
    </w:trPr>
    <w:tblStylePr w:type="firstRow">
      <w:rPr>
        <w:color w:val="auto"/>
      </w:rPr>
      <w:tblPr/>
      <w:tcPr>
        <w:tcBorders>
          <w:top w:val="nil"/>
          <w:left w:val="nil"/>
          <w:bottom w:val="nil"/>
          <w:right w:val="nil"/>
          <w:insideH w:val="nil"/>
          <w:insideV w:val="single" w:sz="24" w:space="0" w:color="FFFFFF" w:themeColor="background1"/>
          <w:tl2br w:val="nil"/>
          <w:tr2bl w:val="nil"/>
        </w:tcBorders>
        <w:shd w:val="clear" w:color="auto" w:fill="525659" w:themeFill="accent2"/>
      </w:tcPr>
    </w:tblStylePr>
  </w:style>
  <w:style w:type="table" w:customStyle="1" w:styleId="BandedAccent1">
    <w:name w:val="Banded Accent 1"/>
    <w:basedOn w:val="TableNormal"/>
    <w:uiPriority w:val="99"/>
    <w:rsid w:val="004A37CA"/>
    <w:tblPr>
      <w:tblStyleRowBandSize w:val="1"/>
      <w:jc w:val="center"/>
      <w:tblBorders>
        <w:bottom w:val="single" w:sz="18" w:space="0" w:color="3194A4" w:themeColor="accent1"/>
      </w:tblBorders>
    </w:tblPr>
    <w:trPr>
      <w:jc w:val="center"/>
    </w:trPr>
    <w:tblStylePr w:type="firstRow">
      <w:tblPr/>
      <w:tcPr>
        <w:tcBorders>
          <w:top w:val="single" w:sz="18" w:space="0" w:color="3194A4" w:themeColor="accent1"/>
          <w:left w:val="nil"/>
          <w:bottom w:val="single" w:sz="18" w:space="0" w:color="3194A4" w:themeColor="accent1"/>
          <w:right w:val="nil"/>
          <w:insideH w:val="nil"/>
          <w:insideV w:val="nil"/>
          <w:tl2br w:val="nil"/>
          <w:tr2bl w:val="nil"/>
        </w:tcBorders>
      </w:tcPr>
    </w:tblStylePr>
    <w:tblStylePr w:type="band1Horz">
      <w:tblPr/>
      <w:tcPr>
        <w:shd w:val="clear" w:color="auto" w:fill="D1ECF1" w:themeFill="accent1" w:themeFillTint="33"/>
      </w:tcPr>
    </w:tblStylePr>
  </w:style>
  <w:style w:type="paragraph" w:customStyle="1" w:styleId="SidebarBase">
    <w:name w:val="Sidebar Base"/>
    <w:basedOn w:val="BodyBase"/>
    <w:uiPriority w:val="1"/>
    <w:qFormat/>
    <w:rsid w:val="00885650"/>
    <w:rPr>
      <w:color w:val="FFFFFF" w:themeColor="background1"/>
    </w:rPr>
  </w:style>
  <w:style w:type="paragraph" w:customStyle="1" w:styleId="SidebarBar">
    <w:name w:val="Sidebar Bar"/>
    <w:basedOn w:val="SidebarBase"/>
    <w:uiPriority w:val="1"/>
    <w:qFormat/>
    <w:rsid w:val="00EB18D5"/>
    <w:pPr>
      <w:spacing w:after="240"/>
    </w:pPr>
    <w:rPr>
      <w:rFonts w:ascii="Segoe UI Emoji" w:hAnsi="Segoe UI Emoji" w:cs="Iskoola Pota"/>
      <w:spacing w:val="-40"/>
      <w:sz w:val="20"/>
      <w:szCs w:val="24"/>
    </w:rPr>
  </w:style>
  <w:style w:type="paragraph" w:customStyle="1" w:styleId="SidebarBody">
    <w:name w:val="Sidebar Body"/>
    <w:basedOn w:val="SidebarBase"/>
    <w:uiPriority w:val="1"/>
    <w:qFormat/>
    <w:rsid w:val="00C7140E"/>
    <w:pPr>
      <w:spacing w:before="60" w:after="60" w:line="288" w:lineRule="auto"/>
    </w:pPr>
    <w:rPr>
      <w:spacing w:val="8"/>
      <w:sz w:val="21"/>
    </w:rPr>
  </w:style>
  <w:style w:type="paragraph" w:customStyle="1" w:styleId="SidebarHeading">
    <w:name w:val="Sidebar Heading"/>
    <w:basedOn w:val="SidebarBody"/>
    <w:uiPriority w:val="1"/>
    <w:qFormat/>
    <w:rsid w:val="00C7140E"/>
    <w:pPr>
      <w:spacing w:after="360"/>
      <w:jc w:val="center"/>
    </w:pPr>
    <w:rPr>
      <w:caps/>
      <w:sz w:val="25"/>
      <w:szCs w:val="36"/>
    </w:rPr>
  </w:style>
  <w:style w:type="paragraph" w:customStyle="1" w:styleId="SidebarQuotation">
    <w:name w:val="Sidebar Quotation"/>
    <w:basedOn w:val="SidebarBase"/>
    <w:next w:val="Normal"/>
    <w:uiPriority w:val="1"/>
    <w:qFormat/>
    <w:rsid w:val="00C7140E"/>
    <w:pPr>
      <w:spacing w:before="120" w:after="120"/>
    </w:pPr>
    <w:rPr>
      <w:rFonts w:cs="Iskoola Pota"/>
      <w:sz w:val="21"/>
      <w:szCs w:val="24"/>
    </w:rPr>
  </w:style>
  <w:style w:type="paragraph" w:customStyle="1" w:styleId="SidebarQuotationAttribute">
    <w:name w:val="Sidebar Quotation Attribute"/>
    <w:basedOn w:val="SidebarBase"/>
    <w:uiPriority w:val="1"/>
    <w:qFormat/>
    <w:rsid w:val="0075027B"/>
    <w:pPr>
      <w:spacing w:before="240" w:after="120"/>
      <w:jc w:val="right"/>
    </w:pPr>
    <w:rPr>
      <w:rFonts w:eastAsia="Malgun Gothic" w:cs="Iskoola Pota"/>
      <w:i/>
      <w:sz w:val="18"/>
      <w:szCs w:val="20"/>
    </w:rPr>
  </w:style>
  <w:style w:type="character" w:customStyle="1" w:styleId="UnresolvedMention">
    <w:name w:val="Unresolved Mention"/>
    <w:basedOn w:val="DefaultParagraphFont"/>
    <w:uiPriority w:val="99"/>
    <w:semiHidden/>
    <w:unhideWhenUsed/>
    <w:rsid w:val="0031393C"/>
    <w:rPr>
      <w:color w:val="605E5C"/>
      <w:shd w:val="clear" w:color="auto" w:fill="E1DFDD"/>
    </w:rPr>
  </w:style>
  <w:style w:type="paragraph" w:customStyle="1" w:styleId="AppendixExhibitLeft">
    <w:name w:val="Appendix Exhibit Left"/>
    <w:basedOn w:val="HeadingBase"/>
    <w:uiPriority w:val="1"/>
    <w:qFormat/>
    <w:rsid w:val="003603C0"/>
    <w:pPr>
      <w:spacing w:before="240" w:after="80"/>
    </w:pPr>
    <w:rPr>
      <w:b/>
      <w:color w:val="404040" w:themeColor="text1" w:themeTint="BF"/>
    </w:rPr>
  </w:style>
  <w:style w:type="paragraph" w:customStyle="1" w:styleId="ExhibitTitleCenterTable">
    <w:name w:val="Exhibit Title Center (Table)"/>
    <w:basedOn w:val="HeadingBase"/>
    <w:uiPriority w:val="1"/>
    <w:qFormat/>
    <w:rsid w:val="00CD716A"/>
    <w:pPr>
      <w:spacing w:before="360" w:after="80" w:line="216" w:lineRule="auto"/>
      <w:jc w:val="center"/>
    </w:pPr>
    <w:rPr>
      <w:b/>
    </w:rPr>
  </w:style>
  <w:style w:type="paragraph" w:customStyle="1" w:styleId="BodyIntroMedium">
    <w:name w:val="Body Intro Medium"/>
    <w:basedOn w:val="BodyBase"/>
    <w:next w:val="Body"/>
    <w:uiPriority w:val="1"/>
    <w:qFormat/>
    <w:rsid w:val="00CC0D50"/>
    <w:pPr>
      <w:spacing w:before="360" w:after="120"/>
    </w:pPr>
    <w:rPr>
      <w:color w:val="3194A4" w:themeColor="accent1"/>
      <w:sz w:val="28"/>
    </w:rPr>
  </w:style>
  <w:style w:type="paragraph" w:customStyle="1" w:styleId="TableTextSmall">
    <w:name w:val="Table Text Small"/>
    <w:basedOn w:val="TableBase"/>
    <w:uiPriority w:val="1"/>
    <w:qFormat/>
    <w:rsid w:val="00F1279A"/>
    <w:pPr>
      <w:spacing w:before="40" w:after="40"/>
    </w:pPr>
    <w:rPr>
      <w:rFonts w:ascii="Calibri" w:hAnsi="Calibri"/>
      <w:sz w:val="18"/>
    </w:rPr>
  </w:style>
  <w:style w:type="paragraph" w:customStyle="1" w:styleId="HeaderRunning">
    <w:name w:val="Header Running"/>
    <w:basedOn w:val="HeadingBase"/>
    <w:uiPriority w:val="1"/>
    <w:qFormat/>
    <w:rsid w:val="001A646A"/>
    <w:pPr>
      <w:spacing w:before="840"/>
    </w:pPr>
    <w:rPr>
      <w:b/>
      <w:caps/>
      <w:color w:val="FFFFFF" w:themeColor="background1"/>
    </w:rPr>
  </w:style>
  <w:style w:type="paragraph" w:customStyle="1" w:styleId="Heading4orange">
    <w:name w:val="Heading 4 orange"/>
    <w:basedOn w:val="Heading4"/>
    <w:link w:val="Heading4orangeChar"/>
    <w:uiPriority w:val="1"/>
    <w:qFormat/>
    <w:rsid w:val="00122F60"/>
    <w:rPr>
      <w:color w:val="1D172C" w:themeColor="accent6" w:themeShade="BF"/>
      <w:sz w:val="24"/>
    </w:rPr>
  </w:style>
  <w:style w:type="character" w:customStyle="1" w:styleId="Heading4orangeChar">
    <w:name w:val="Heading 4 orange Char"/>
    <w:basedOn w:val="Heading4Char"/>
    <w:link w:val="Heading4orange"/>
    <w:uiPriority w:val="1"/>
    <w:rsid w:val="00122F60"/>
    <w:rPr>
      <w:rFonts w:ascii="Segoe UI" w:eastAsiaTheme="majorEastAsia" w:hAnsi="Segoe UI" w:cstheme="majorBidi"/>
      <w:b/>
      <w:bCs/>
      <w:iCs/>
      <w:color w:val="1D172C" w:themeColor="accent6" w:themeShade="BF"/>
      <w:kern w:val="28"/>
    </w:rPr>
  </w:style>
  <w:style w:type="paragraph" w:customStyle="1" w:styleId="SectionHeadings">
    <w:name w:val="Section Headings"/>
    <w:basedOn w:val="Quotation2"/>
    <w:link w:val="SectionHeadingsChar"/>
    <w:uiPriority w:val="1"/>
    <w:qFormat/>
    <w:rsid w:val="00553144"/>
    <w:pPr>
      <w:shd w:val="clear" w:color="auto" w:fill="CFC7E2" w:themeFill="accent6" w:themeFillTint="33"/>
      <w:jc w:val="center"/>
    </w:pPr>
    <w:rPr>
      <w:b/>
      <w:bCs/>
      <w:caps/>
      <w:color w:val="A8B141" w:themeColor="background2"/>
      <w:sz w:val="32"/>
      <w:szCs w:val="32"/>
    </w:rPr>
  </w:style>
  <w:style w:type="character" w:customStyle="1" w:styleId="BodyBaseChar">
    <w:name w:val="Body Base Char"/>
    <w:basedOn w:val="DefaultParagraphFont"/>
    <w:link w:val="BodyBase"/>
    <w:uiPriority w:val="1"/>
    <w:rsid w:val="00553144"/>
    <w:rPr>
      <w:rFonts w:ascii="Segoe UI" w:hAnsi="Segoe UI"/>
      <w:color w:val="404040" w:themeColor="text1" w:themeTint="BF"/>
    </w:rPr>
  </w:style>
  <w:style w:type="character" w:customStyle="1" w:styleId="Quotation2Char">
    <w:name w:val="Quotation 2 Char"/>
    <w:basedOn w:val="BodyBaseChar"/>
    <w:link w:val="Quotation2"/>
    <w:uiPriority w:val="1"/>
    <w:rsid w:val="00553144"/>
    <w:rPr>
      <w:rFonts w:ascii="Segoe UI" w:hAnsi="Segoe UI" w:cs="Iskoola Pota"/>
      <w:color w:val="525659" w:themeColor="accent2"/>
      <w:szCs w:val="24"/>
    </w:rPr>
  </w:style>
  <w:style w:type="character" w:customStyle="1" w:styleId="SectionHeadingsChar">
    <w:name w:val="Section Headings Char"/>
    <w:basedOn w:val="Quotation2Char"/>
    <w:link w:val="SectionHeadings"/>
    <w:uiPriority w:val="1"/>
    <w:rsid w:val="00553144"/>
    <w:rPr>
      <w:rFonts w:ascii="Segoe UI" w:hAnsi="Segoe UI" w:cs="Iskoola Pota"/>
      <w:b/>
      <w:bCs/>
      <w:caps/>
      <w:color w:val="A8B141" w:themeColor="background2"/>
      <w:sz w:val="32"/>
      <w:szCs w:val="32"/>
      <w:shd w:val="clear" w:color="auto" w:fill="CFC7E2" w:themeFill="accent6" w:themeFillTint="33"/>
    </w:rPr>
  </w:style>
  <w:style w:type="paragraph" w:styleId="ListParagraph">
    <w:name w:val="List Paragraph"/>
    <w:basedOn w:val="Normal"/>
    <w:uiPriority w:val="34"/>
    <w:qFormat/>
    <w:rsid w:val="00F646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767378">
      <w:bodyDiv w:val="1"/>
      <w:marLeft w:val="0"/>
      <w:marRight w:val="0"/>
      <w:marTop w:val="0"/>
      <w:marBottom w:val="0"/>
      <w:divBdr>
        <w:top w:val="none" w:sz="0" w:space="0" w:color="auto"/>
        <w:left w:val="none" w:sz="0" w:space="0" w:color="auto"/>
        <w:bottom w:val="none" w:sz="0" w:space="0" w:color="auto"/>
        <w:right w:val="none" w:sz="0" w:space="0" w:color="auto"/>
      </w:divBdr>
    </w:div>
    <w:div w:id="836194940">
      <w:bodyDiv w:val="1"/>
      <w:marLeft w:val="0"/>
      <w:marRight w:val="0"/>
      <w:marTop w:val="0"/>
      <w:marBottom w:val="0"/>
      <w:divBdr>
        <w:top w:val="none" w:sz="0" w:space="0" w:color="auto"/>
        <w:left w:val="none" w:sz="0" w:space="0" w:color="auto"/>
        <w:bottom w:val="none" w:sz="0" w:space="0" w:color="auto"/>
        <w:right w:val="none" w:sz="0" w:space="0" w:color="auto"/>
      </w:divBdr>
    </w:div>
    <w:div w:id="1061443119">
      <w:bodyDiv w:val="1"/>
      <w:marLeft w:val="0"/>
      <w:marRight w:val="0"/>
      <w:marTop w:val="0"/>
      <w:marBottom w:val="0"/>
      <w:divBdr>
        <w:top w:val="none" w:sz="0" w:space="0" w:color="auto"/>
        <w:left w:val="none" w:sz="0" w:space="0" w:color="auto"/>
        <w:bottom w:val="none" w:sz="0" w:space="0" w:color="auto"/>
        <w:right w:val="none" w:sz="0" w:space="0" w:color="auto"/>
      </w:divBdr>
      <w:divsChild>
        <w:div w:id="206335055">
          <w:marLeft w:val="734"/>
          <w:marRight w:val="0"/>
          <w:marTop w:val="120"/>
          <w:marBottom w:val="0"/>
          <w:divBdr>
            <w:top w:val="none" w:sz="0" w:space="0" w:color="auto"/>
            <w:left w:val="none" w:sz="0" w:space="0" w:color="auto"/>
            <w:bottom w:val="none" w:sz="0" w:space="0" w:color="auto"/>
            <w:right w:val="none" w:sz="0" w:space="0" w:color="auto"/>
          </w:divBdr>
        </w:div>
      </w:divsChild>
    </w:div>
    <w:div w:id="1123615254">
      <w:bodyDiv w:val="1"/>
      <w:marLeft w:val="0"/>
      <w:marRight w:val="0"/>
      <w:marTop w:val="0"/>
      <w:marBottom w:val="0"/>
      <w:divBdr>
        <w:top w:val="none" w:sz="0" w:space="0" w:color="auto"/>
        <w:left w:val="none" w:sz="0" w:space="0" w:color="auto"/>
        <w:bottom w:val="none" w:sz="0" w:space="0" w:color="auto"/>
        <w:right w:val="none" w:sz="0" w:space="0" w:color="auto"/>
      </w:divBdr>
    </w:div>
    <w:div w:id="2056081049">
      <w:bodyDiv w:val="1"/>
      <w:marLeft w:val="0"/>
      <w:marRight w:val="0"/>
      <w:marTop w:val="0"/>
      <w:marBottom w:val="0"/>
      <w:divBdr>
        <w:top w:val="none" w:sz="0" w:space="0" w:color="auto"/>
        <w:left w:val="none" w:sz="0" w:space="0" w:color="auto"/>
        <w:bottom w:val="none" w:sz="0" w:space="0" w:color="auto"/>
        <w:right w:val="none" w:sz="0" w:space="0" w:color="auto"/>
      </w:divBdr>
    </w:div>
    <w:div w:id="2077589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gif"/><Relationship Id="rId4" Type="http://schemas.openxmlformats.org/officeDocument/2006/relationships/styles" Target="styles.xml"/><Relationship Id="rId9" Type="http://schemas.openxmlformats.org/officeDocument/2006/relationships/hyperlink" Target="http://www.brave.coop/overdose-detection-app"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2" Type="http://schemas.openxmlformats.org/officeDocument/2006/relationships/image" Target="media/image4.sv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z5013\Box\OR%20Research\Admin\Templates\Research%20Team%20Report%20-%20Templates\Comagine%20Brief%20Template.dotx" TargetMode="External"/></Relationships>
</file>

<file path=word/theme/theme1.xml><?xml version="1.0" encoding="utf-8"?>
<a:theme xmlns:a="http://schemas.openxmlformats.org/drawingml/2006/main" name="Office Theme">
  <a:themeElements>
    <a:clrScheme name="PEER-CM">
      <a:dk1>
        <a:srgbClr val="000000"/>
      </a:dk1>
      <a:lt1>
        <a:srgbClr val="FFFFFF"/>
      </a:lt1>
      <a:dk2>
        <a:srgbClr val="525659"/>
      </a:dk2>
      <a:lt2>
        <a:srgbClr val="A8B141"/>
      </a:lt2>
      <a:accent1>
        <a:srgbClr val="3194A4"/>
      </a:accent1>
      <a:accent2>
        <a:srgbClr val="525659"/>
      </a:accent2>
      <a:accent3>
        <a:srgbClr val="49773B"/>
      </a:accent3>
      <a:accent4>
        <a:srgbClr val="ADDC23"/>
      </a:accent4>
      <a:accent5>
        <a:srgbClr val="C44E00"/>
      </a:accent5>
      <a:accent6>
        <a:srgbClr val="281F3C"/>
      </a:accent6>
      <a:hlink>
        <a:srgbClr val="C7581B"/>
      </a:hlink>
      <a:folHlink>
        <a:srgbClr val="FF9933"/>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Date</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81F8055-0DA5-4CE4-B1C9-DF5F461F1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omagine Brief Template</Template>
  <TotalTime>51</TotalTime>
  <Pages>6</Pages>
  <Words>1569</Words>
  <Characters>894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Comagine Report</vt:lpstr>
    </vt:vector>
  </TitlesOfParts>
  <Manager>lsievert</Manager>
  <Company>RMC Research Corporation</Company>
  <LinksUpToDate>false</LinksUpToDate>
  <CharactersWithSpaces>10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agine Report</dc:title>
  <dc:subject>Subtitle</dc:subject>
  <dc:creator>Erin Stack</dc:creator>
  <cp:keywords/>
  <cp:lastModifiedBy>Aswin Jawahar</cp:lastModifiedBy>
  <cp:revision>7</cp:revision>
  <cp:lastPrinted>2021-11-05T19:51:00Z</cp:lastPrinted>
  <dcterms:created xsi:type="dcterms:W3CDTF">2023-05-16T23:15:00Z</dcterms:created>
  <dcterms:modified xsi:type="dcterms:W3CDTF">2025-04-21T05:53:00Z</dcterms:modified>
  <cp:category>RMC template</cp:category>
</cp:coreProperties>
</file>